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068433" w14:textId="2B11EB7B" w:rsidR="00180DFF" w:rsidRDefault="0017381C" w:rsidP="00180DFF">
      <w:pPr>
        <w:pStyle w:val="Caption"/>
        <w:keepNext/>
        <w:spacing w:after="0"/>
      </w:pPr>
      <w:r>
        <w:t>Web-annex table</w:t>
      </w:r>
      <w:r w:rsidR="00180DFF">
        <w:t xml:space="preserve">: </w:t>
      </w:r>
      <w:r>
        <w:t>C</w:t>
      </w:r>
      <w:r w:rsidR="00180DFF">
        <w:t xml:space="preserve">omparison of newborn care </w:t>
      </w:r>
      <w:r w:rsidR="000850B8">
        <w:t>behaviours</w:t>
      </w:r>
      <w:r w:rsidR="00180DFF">
        <w:t xml:space="preserve"> with other</w:t>
      </w:r>
      <w:r w:rsidR="00827EDC">
        <w:t xml:space="preserve"> community-based</w:t>
      </w:r>
      <w:r w:rsidR="00180DFF">
        <w:t xml:space="preserve"> </w:t>
      </w:r>
      <w:proofErr w:type="gramStart"/>
      <w:r w:rsidR="00180DFF">
        <w:t>trials</w:t>
      </w:r>
      <w:r w:rsidR="00827EDC">
        <w:t xml:space="preserve">  in</w:t>
      </w:r>
      <w:proofErr w:type="gramEnd"/>
      <w:r w:rsidR="00827EDC">
        <w:t xml:space="preserve"> </w:t>
      </w:r>
      <w:r w:rsidR="008C239B">
        <w:t xml:space="preserve">a </w:t>
      </w:r>
      <w:r w:rsidR="00827EDC">
        <w:t>programme setting</w:t>
      </w:r>
      <w:r w:rsidR="00180DFF">
        <w:t xml:space="preserve"> (</w:t>
      </w:r>
      <w:proofErr w:type="spellStart"/>
      <w:r w:rsidR="00180DFF">
        <w:t>Newhints</w:t>
      </w:r>
      <w:proofErr w:type="spellEnd"/>
      <w:r w:rsidR="00180DFF">
        <w:t xml:space="preserve">, </w:t>
      </w:r>
      <w:proofErr w:type="spellStart"/>
      <w:r w:rsidR="00180DFF">
        <w:t>Hala</w:t>
      </w:r>
      <w:proofErr w:type="spellEnd"/>
      <w:r w:rsidR="00180DFF">
        <w:t>, IMCNI and Sylhet</w:t>
      </w:r>
      <w:r w:rsidR="00EA0368">
        <w:t>/Projahnmo2</w:t>
      </w:r>
      <w:r w:rsidR="00180DFF">
        <w:t xml:space="preserve">) </w:t>
      </w:r>
    </w:p>
    <w:tbl>
      <w:tblPr>
        <w:tblStyle w:val="MediumShading1-Accent1"/>
        <w:tblW w:w="15559" w:type="dxa"/>
        <w:tblLayout w:type="fixed"/>
        <w:tblLook w:val="04A0" w:firstRow="1" w:lastRow="0" w:firstColumn="1" w:lastColumn="0" w:noHBand="0" w:noVBand="1"/>
      </w:tblPr>
      <w:tblGrid>
        <w:gridCol w:w="3085"/>
        <w:gridCol w:w="2494"/>
        <w:gridCol w:w="2495"/>
        <w:gridCol w:w="2495"/>
        <w:gridCol w:w="2495"/>
        <w:gridCol w:w="2495"/>
      </w:tblGrid>
      <w:tr w:rsidR="00A41A1F" w:rsidRPr="00D463FB" w14:paraId="172F4995" w14:textId="77777777" w:rsidTr="00691F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210A9E6D" w14:textId="77777777" w:rsidR="00A41A1F" w:rsidRDefault="00A41A1F" w:rsidP="00A41A1F">
            <w:pPr>
              <w:spacing w:after="0"/>
              <w:rPr>
                <w:b w:val="0"/>
              </w:rPr>
            </w:pPr>
          </w:p>
        </w:tc>
        <w:tc>
          <w:tcPr>
            <w:tcW w:w="2494" w:type="dxa"/>
          </w:tcPr>
          <w:p w14:paraId="2F6C85DA" w14:textId="57D946D0" w:rsidR="00A41A1F" w:rsidRDefault="00A41A1F" w:rsidP="00A41A1F">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sz w:val="18"/>
                <w:szCs w:val="18"/>
                <w:lang w:val="en-GB"/>
              </w:rPr>
            </w:pPr>
            <w:r w:rsidRPr="00E95733">
              <w:rPr>
                <w:sz w:val="18"/>
                <w:szCs w:val="18"/>
                <w:lang w:val="en-GB"/>
              </w:rPr>
              <w:t>I</w:t>
            </w:r>
            <w:r w:rsidR="0017381C">
              <w:rPr>
                <w:sz w:val="18"/>
                <w:szCs w:val="18"/>
                <w:lang w:val="en-GB"/>
              </w:rPr>
              <w:t>mproving Newborn Survival in Southern Tanzania, INSIST</w:t>
            </w:r>
            <w:bookmarkStart w:id="0" w:name="_GoBack"/>
            <w:bookmarkEnd w:id="0"/>
          </w:p>
          <w:p w14:paraId="7157D642" w14:textId="2C1E3430" w:rsidR="00A41A1F" w:rsidRPr="00B34598" w:rsidRDefault="00A41A1F" w:rsidP="00A41A1F">
            <w:pPr>
              <w:spacing w:after="0"/>
              <w:jc w:val="center"/>
              <w:cnfStyle w:val="100000000000" w:firstRow="1" w:lastRow="0" w:firstColumn="0" w:lastColumn="0" w:oddVBand="0" w:evenVBand="0" w:oddHBand="0" w:evenHBand="0" w:firstRowFirstColumn="0" w:firstRowLastColumn="0" w:lastRowFirstColumn="0" w:lastRowLastColumn="0"/>
              <w:rPr>
                <w:b w:val="0"/>
                <w:sz w:val="18"/>
              </w:rPr>
            </w:pPr>
          </w:p>
        </w:tc>
        <w:tc>
          <w:tcPr>
            <w:tcW w:w="2495" w:type="dxa"/>
          </w:tcPr>
          <w:p w14:paraId="51C3888D" w14:textId="77777777" w:rsidR="00A41A1F" w:rsidRDefault="00A41A1F" w:rsidP="00A41A1F">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sz w:val="18"/>
                <w:szCs w:val="18"/>
                <w:lang w:val="en-GB"/>
              </w:rPr>
            </w:pPr>
            <w:proofErr w:type="spellStart"/>
            <w:r w:rsidRPr="00E95733">
              <w:rPr>
                <w:sz w:val="18"/>
                <w:szCs w:val="18"/>
                <w:lang w:val="en-GB"/>
              </w:rPr>
              <w:t>Newhints</w:t>
            </w:r>
            <w:proofErr w:type="spellEnd"/>
            <w:r w:rsidRPr="00E95733">
              <w:rPr>
                <w:sz w:val="18"/>
                <w:szCs w:val="18"/>
                <w:lang w:val="en-GB"/>
              </w:rPr>
              <w:t>, Ghana</w:t>
            </w:r>
          </w:p>
          <w:p w14:paraId="555A7CB0" w14:textId="2063B4DD" w:rsidR="00A41A1F" w:rsidRPr="00B34598" w:rsidRDefault="00841AA9" w:rsidP="00841AA9">
            <w:pPr>
              <w:spacing w:after="0"/>
              <w:jc w:val="center"/>
              <w:cnfStyle w:val="100000000000" w:firstRow="1" w:lastRow="0" w:firstColumn="0" w:lastColumn="0" w:oddVBand="0" w:evenVBand="0" w:oddHBand="0" w:evenHBand="0" w:firstRowFirstColumn="0" w:firstRowLastColumn="0" w:lastRowFirstColumn="0" w:lastRowLastColumn="0"/>
              <w:rPr>
                <w:b w:val="0"/>
                <w:sz w:val="18"/>
              </w:rPr>
            </w:pPr>
            <w:r>
              <w:rPr>
                <w:sz w:val="18"/>
                <w:szCs w:val="18"/>
                <w:lang w:val="en-GB"/>
              </w:rPr>
              <w:fldChar w:fldCharType="begin"/>
            </w:r>
            <w:r>
              <w:rPr>
                <w:b w:val="0"/>
                <w:sz w:val="18"/>
                <w:szCs w:val="18"/>
                <w:lang w:val="en-GB"/>
              </w:rPr>
              <w:instrText xml:space="preserve"> ADDIN EN.CITE &lt;EndNote&gt;&lt;Cite&gt;&lt;Author&gt;Kirkwood&lt;/Author&gt;&lt;Year&gt;2013&lt;/Year&gt;&lt;RecNum&gt;2844&lt;/RecNum&gt;&lt;DisplayText&gt;[1]&lt;/DisplayText&gt;&lt;record&gt;&lt;rec-number&gt;2844&lt;/rec-number&gt;&lt;foreign-keys&gt;&lt;key app="EN" db-id="9swda00tptzxwjetdwpxz598ps55dwdpr2xw"&gt;2844&lt;/key&gt;&lt;/foreign-keys&gt;&lt;ref-type name="Journal Article"&gt;17&lt;/ref-type&gt;&lt;contributors&gt;&lt;authors&gt;&lt;author&gt;Kirkwood, Betty&lt;/author&gt;&lt;author&gt;Manu, Alexander&lt;/author&gt;&lt;author&gt;Tawiah-Agyemang, Charlotte&lt;/author&gt;&lt;author&gt;ten Asbroek, Guus&lt;/author&gt;&lt;author&gt;Gyan, Thomas&lt;/author&gt;&lt;author&gt;Weobong, Benedict&lt;/author&gt;&lt;author&gt;Lewandowski, R. Eric&lt;/author&gt;&lt;author&gt;Soremekun, Seyi&lt;/author&gt;&lt;author&gt;Danso, Samuel&lt;/author&gt;&lt;author&gt;Pitt, Catherine&lt;/author&gt;&lt;author&gt;Hanson, Kara&lt;/author&gt;&lt;author&gt;Owusu-Agyei, Seth&lt;/author&gt;&lt;author&gt;Hill, Zelee&lt;/author&gt;&lt;/authors&gt;&lt;/contributors&gt;&lt;titles&gt;&lt;title&gt;NEWHINTS cluster randomised trial to evaluate the impact on neonatal mortality in rural Ghana of routine home visits to provide a package of essential newborn care interventions in the third trimester of pregnancy and the first week of life: trial protocol&lt;/title&gt;&lt;secondary-title&gt;Trials&lt;/secondary-title&gt;&lt;/titles&gt;&lt;periodical&gt;&lt;full-title&gt;Trials&lt;/full-title&gt;&lt;/periodical&gt;&lt;pages&gt;58&lt;/pages&gt;&lt;volume&gt;11&lt;/volume&gt;&lt;number&gt;1&lt;/number&gt;&lt;dates&gt;&lt;year&gt;2013&lt;/year&gt;&lt;/dates&gt;&lt;isbn&gt;1745-6215&lt;/isbn&gt;&lt;accession-num&gt;doi:10.1186/1745-6215-11-58&lt;/accession-num&gt;&lt;urls&gt;&lt;related-urls&gt;&lt;url&gt;http://www.trialsjournal.com/content/11/1/58&lt;/url&gt;&lt;/related-urls&gt;&lt;/urls&gt;&lt;/record&gt;&lt;/Cite&gt;&lt;/EndNote&gt;</w:instrText>
            </w:r>
            <w:r>
              <w:rPr>
                <w:sz w:val="18"/>
                <w:szCs w:val="18"/>
                <w:lang w:val="en-GB"/>
              </w:rPr>
              <w:fldChar w:fldCharType="separate"/>
            </w:r>
            <w:r>
              <w:rPr>
                <w:b w:val="0"/>
                <w:noProof/>
                <w:sz w:val="18"/>
                <w:szCs w:val="18"/>
                <w:lang w:val="en-GB"/>
              </w:rPr>
              <w:t>[</w:t>
            </w:r>
            <w:hyperlink w:anchor="_ENREF_1" w:tooltip="Kirkwood, 2013 #2844" w:history="1">
              <w:r>
                <w:rPr>
                  <w:b w:val="0"/>
                  <w:noProof/>
                  <w:sz w:val="18"/>
                  <w:szCs w:val="18"/>
                  <w:lang w:val="en-GB"/>
                </w:rPr>
                <w:t>1</w:t>
              </w:r>
            </w:hyperlink>
            <w:r>
              <w:rPr>
                <w:b w:val="0"/>
                <w:noProof/>
                <w:sz w:val="18"/>
                <w:szCs w:val="18"/>
                <w:lang w:val="en-GB"/>
              </w:rPr>
              <w:t>]</w:t>
            </w:r>
            <w:r>
              <w:rPr>
                <w:sz w:val="18"/>
                <w:szCs w:val="18"/>
                <w:lang w:val="en-GB"/>
              </w:rPr>
              <w:fldChar w:fldCharType="end"/>
            </w:r>
            <w:r>
              <w:rPr>
                <w:b w:val="0"/>
                <w:sz w:val="18"/>
                <w:szCs w:val="18"/>
                <w:lang w:val="en-GB"/>
              </w:rPr>
              <w:t xml:space="preserve"> </w:t>
            </w:r>
          </w:p>
        </w:tc>
        <w:tc>
          <w:tcPr>
            <w:tcW w:w="2495" w:type="dxa"/>
          </w:tcPr>
          <w:p w14:paraId="0B6E4242" w14:textId="77777777" w:rsidR="00A41A1F" w:rsidRDefault="00A41A1F" w:rsidP="00A41A1F">
            <w:pPr>
              <w:spacing w:after="0" w:line="240" w:lineRule="auto"/>
              <w:cnfStyle w:val="100000000000" w:firstRow="1" w:lastRow="0" w:firstColumn="0" w:lastColumn="0" w:oddVBand="0" w:evenVBand="0" w:oddHBand="0" w:evenHBand="0" w:firstRowFirstColumn="0" w:firstRowLastColumn="0" w:lastRowFirstColumn="0" w:lastRowLastColumn="0"/>
              <w:rPr>
                <w:b w:val="0"/>
                <w:sz w:val="18"/>
                <w:szCs w:val="18"/>
                <w:lang w:val="en-GB"/>
              </w:rPr>
            </w:pPr>
            <w:proofErr w:type="spellStart"/>
            <w:r w:rsidRPr="00E95733">
              <w:rPr>
                <w:sz w:val="18"/>
                <w:szCs w:val="18"/>
                <w:lang w:val="en-GB"/>
              </w:rPr>
              <w:t>Hala</w:t>
            </w:r>
            <w:proofErr w:type="spellEnd"/>
            <w:r w:rsidRPr="00E95733">
              <w:rPr>
                <w:sz w:val="18"/>
                <w:szCs w:val="18"/>
                <w:lang w:val="en-GB"/>
              </w:rPr>
              <w:t>, Pakistan</w:t>
            </w:r>
          </w:p>
          <w:p w14:paraId="1FF09B0C" w14:textId="6E3A41FF" w:rsidR="00A41A1F" w:rsidRPr="00EC2C39" w:rsidRDefault="00841AA9" w:rsidP="00841AA9">
            <w:pPr>
              <w:spacing w:after="0"/>
              <w:cnfStyle w:val="100000000000" w:firstRow="1" w:lastRow="0" w:firstColumn="0" w:lastColumn="0" w:oddVBand="0" w:evenVBand="0" w:oddHBand="0" w:evenHBand="0" w:firstRowFirstColumn="0" w:firstRowLastColumn="0" w:lastRowFirstColumn="0" w:lastRowLastColumn="0"/>
              <w:rPr>
                <w:b w:val="0"/>
                <w:sz w:val="18"/>
              </w:rPr>
            </w:pPr>
            <w:r>
              <w:rPr>
                <w:sz w:val="18"/>
                <w:szCs w:val="18"/>
                <w:lang w:val="en-GB"/>
              </w:rPr>
              <w:fldChar w:fldCharType="begin"/>
            </w:r>
            <w:r>
              <w:rPr>
                <w:b w:val="0"/>
                <w:sz w:val="18"/>
                <w:szCs w:val="18"/>
                <w:lang w:val="en-GB"/>
              </w:rPr>
              <w:instrText xml:space="preserve"> ADDIN EN.CITE &lt;EndNote&gt;&lt;Cite&gt;&lt;Author&gt;Bhutta&lt;/Author&gt;&lt;Year&gt;2011&lt;/Year&gt;&lt;RecNum&gt;3771&lt;/RecNum&gt;&lt;DisplayText&gt;[2]&lt;/DisplayText&gt;&lt;record&gt;&lt;rec-number&gt;3771&lt;/rec-number&gt;&lt;foreign-keys&gt;&lt;key app="EN" db-id="9swda00tptzxwjetdwpxz598ps55dwdpr2xw"&gt;3771&lt;/key&gt;&lt;/foreign-keys&gt;&lt;ref-type name="Journal Article"&gt;17&lt;/ref-type&gt;&lt;contributors&gt;&lt;authors&gt;&lt;author&gt;Bhutta, Zulfiqar A.&lt;/author&gt;&lt;author&gt;Soofi, Sajid&lt;/author&gt;&lt;author&gt;Cousens, Simon&lt;/author&gt;&lt;author&gt;Mohammad, Shah&lt;/author&gt;&lt;author&gt;Memon, Zahid A.&lt;/author&gt;&lt;author&gt;Ali, Imran&lt;/author&gt;&lt;author&gt;Feroze, Asher&lt;/author&gt;&lt;author&gt;Raza, Farrukh&lt;/author&gt;&lt;author&gt;Khan, Amanullah&lt;/author&gt;&lt;author&gt;Wall, Steve&lt;/author&gt;&lt;author&gt;Martines, Jose&lt;/author&gt;&lt;/authors&gt;&lt;/contributors&gt;&lt;titles&gt;&lt;title&gt;Improvement of perinatal and newborn care in rural Pakistan through community-based strategies: a cluster-randomised effectiveness trial&lt;/title&gt;&lt;secondary-title&gt;The Lancet&lt;/secondary-title&gt;&lt;/titles&gt;&lt;periodical&gt;&lt;full-title&gt;The Lancet&lt;/full-title&gt;&lt;/periodical&gt;&lt;pages&gt;403-412&lt;/pages&gt;&lt;volume&gt;377&lt;/volume&gt;&lt;number&gt;9763&lt;/number&gt;&lt;dates&gt;&lt;year&gt;2011&lt;/year&gt;&lt;/dates&gt;&lt;isbn&gt;0140-6736&lt;/isbn&gt;&lt;urls&gt;&lt;related-urls&gt;&lt;url&gt;http://www.sciencedirect.com/science/article/pii/S014067361062274X&lt;/url&gt;&lt;/related-urls&gt;&lt;/urls&gt;&lt;electronic-resource-num&gt;http://dx.doi.org/10.1016/S0140-6736(10)62274-X&lt;/electronic-resource-num&gt;&lt;access-date&gt;2011/2/4/&lt;/access-date&gt;&lt;/record&gt;&lt;/Cite&gt;&lt;/EndNote&gt;</w:instrText>
            </w:r>
            <w:r>
              <w:rPr>
                <w:sz w:val="18"/>
                <w:szCs w:val="18"/>
                <w:lang w:val="en-GB"/>
              </w:rPr>
              <w:fldChar w:fldCharType="separate"/>
            </w:r>
            <w:r>
              <w:rPr>
                <w:b w:val="0"/>
                <w:noProof/>
                <w:sz w:val="18"/>
                <w:szCs w:val="18"/>
                <w:lang w:val="en-GB"/>
              </w:rPr>
              <w:t>[</w:t>
            </w:r>
            <w:hyperlink w:anchor="_ENREF_2" w:tooltip="Bhutta, 2011 #3771" w:history="1">
              <w:r>
                <w:rPr>
                  <w:b w:val="0"/>
                  <w:noProof/>
                  <w:sz w:val="18"/>
                  <w:szCs w:val="18"/>
                  <w:lang w:val="en-GB"/>
                </w:rPr>
                <w:t>2</w:t>
              </w:r>
            </w:hyperlink>
            <w:r>
              <w:rPr>
                <w:b w:val="0"/>
                <w:noProof/>
                <w:sz w:val="18"/>
                <w:szCs w:val="18"/>
                <w:lang w:val="en-GB"/>
              </w:rPr>
              <w:t>]</w:t>
            </w:r>
            <w:r>
              <w:rPr>
                <w:sz w:val="18"/>
                <w:szCs w:val="18"/>
                <w:lang w:val="en-GB"/>
              </w:rPr>
              <w:fldChar w:fldCharType="end"/>
            </w:r>
          </w:p>
        </w:tc>
        <w:tc>
          <w:tcPr>
            <w:tcW w:w="2495" w:type="dxa"/>
          </w:tcPr>
          <w:p w14:paraId="6C78D042" w14:textId="77777777" w:rsidR="00A41A1F" w:rsidRDefault="00A41A1F" w:rsidP="00A41A1F">
            <w:pPr>
              <w:spacing w:after="0" w:line="240" w:lineRule="auto"/>
              <w:ind w:right="529"/>
              <w:cnfStyle w:val="100000000000" w:firstRow="1" w:lastRow="0" w:firstColumn="0" w:lastColumn="0" w:oddVBand="0" w:evenVBand="0" w:oddHBand="0" w:evenHBand="0" w:firstRowFirstColumn="0" w:firstRowLastColumn="0" w:lastRowFirstColumn="0" w:lastRowLastColumn="0"/>
              <w:rPr>
                <w:b w:val="0"/>
                <w:sz w:val="18"/>
                <w:szCs w:val="18"/>
                <w:lang w:val="en-GB"/>
              </w:rPr>
            </w:pPr>
            <w:r w:rsidRPr="00E95733">
              <w:rPr>
                <w:sz w:val="18"/>
                <w:szCs w:val="18"/>
                <w:lang w:val="en-GB"/>
              </w:rPr>
              <w:t>IMCNI, India,</w:t>
            </w:r>
          </w:p>
          <w:p w14:paraId="71DA56F4" w14:textId="76A73250" w:rsidR="00A41A1F" w:rsidRPr="009F1C1A" w:rsidRDefault="00841AA9" w:rsidP="00841AA9">
            <w:pPr>
              <w:spacing w:after="0"/>
              <w:ind w:right="529"/>
              <w:cnfStyle w:val="100000000000" w:firstRow="1" w:lastRow="0" w:firstColumn="0" w:lastColumn="0" w:oddVBand="0" w:evenVBand="0" w:oddHBand="0" w:evenHBand="0" w:firstRowFirstColumn="0" w:firstRowLastColumn="0" w:lastRowFirstColumn="0" w:lastRowLastColumn="0"/>
              <w:rPr>
                <w:b w:val="0"/>
                <w:sz w:val="18"/>
              </w:rPr>
            </w:pPr>
            <w:r>
              <w:rPr>
                <w:sz w:val="18"/>
                <w:szCs w:val="18"/>
                <w:lang w:val="en-GB"/>
              </w:rPr>
              <w:fldChar w:fldCharType="begin"/>
            </w:r>
            <w:r>
              <w:rPr>
                <w:b w:val="0"/>
                <w:sz w:val="18"/>
                <w:szCs w:val="18"/>
                <w:lang w:val="en-GB"/>
              </w:rPr>
              <w:instrText xml:space="preserve"> ADDIN EN.CITE &lt;EndNote&gt;&lt;Cite&gt;&lt;Author&gt;Bhandari&lt;/Author&gt;&lt;Year&gt;2012&lt;/Year&gt;&lt;RecNum&gt;3772&lt;/RecNum&gt;&lt;DisplayText&gt;[3]&lt;/DisplayText&gt;&lt;record&gt;&lt;rec-number&gt;3772&lt;/rec-number&gt;&lt;foreign-keys&gt;&lt;key app="EN" db-id="9swda00tptzxwjetdwpxz598ps55dwdpr2xw"&gt;3772&lt;/key&gt;&lt;/foreign-keys&gt;&lt;ref-type name="Journal Article"&gt;17&lt;/ref-type&gt;&lt;contributors&gt;&lt;authors&gt;&lt;author&gt;Nita Bhandari&lt;/author&gt;&lt;author&gt;Sarmila Mazumder&lt;/author&gt;&lt;author&gt;Sunita Taneja&lt;/author&gt;&lt;author&gt;Halvor Sommerfelt&lt;/author&gt;&lt;author&gt;Tor A Strand&lt;/author&gt;&lt;/authors&gt;&lt;/contributors&gt;&lt;titles&gt;&lt;title&gt;Effect of implementation of Integrated Management of Neonatal and Childhood Illness (IMNCI) programme on neonatal and infant mortality: cluster randomised controlled trial&lt;/title&gt;&lt;secondary-title&gt;BMJ&lt;/secondary-title&gt;&lt;/titles&gt;&lt;periodical&gt;&lt;full-title&gt;BMJ&lt;/full-title&gt;&lt;/periodical&gt;&lt;volume&gt;344&lt;/volume&gt;&lt;dates&gt;&lt;year&gt;2012&lt;/year&gt;&lt;pub-dates&gt;&lt;date&gt;2012-03-21 11:55:07&lt;/date&gt;&lt;/pub-dates&gt;&lt;/dates&gt;&lt;urls&gt;&lt;pdf-urls&gt;&lt;url&gt;http://www.bmj.com/bmj/344/bmj.e1634.full.pdf&lt;/url&gt;&lt;/pdf-urls&gt;&lt;/urls&gt;&lt;electronic-resource-num&gt;10.1136/bmj.e1634&lt;/electronic-resource-num&gt;&lt;/record&gt;&lt;/Cite&gt;&lt;/EndNote&gt;</w:instrText>
            </w:r>
            <w:r>
              <w:rPr>
                <w:sz w:val="18"/>
                <w:szCs w:val="18"/>
                <w:lang w:val="en-GB"/>
              </w:rPr>
              <w:fldChar w:fldCharType="separate"/>
            </w:r>
            <w:r>
              <w:rPr>
                <w:b w:val="0"/>
                <w:noProof/>
                <w:sz w:val="18"/>
                <w:szCs w:val="18"/>
                <w:lang w:val="en-GB"/>
              </w:rPr>
              <w:t>[</w:t>
            </w:r>
            <w:hyperlink w:anchor="_ENREF_3" w:tooltip="Bhandari, 2012 #3772" w:history="1">
              <w:r>
                <w:rPr>
                  <w:b w:val="0"/>
                  <w:noProof/>
                  <w:sz w:val="18"/>
                  <w:szCs w:val="18"/>
                  <w:lang w:val="en-GB"/>
                </w:rPr>
                <w:t>3</w:t>
              </w:r>
            </w:hyperlink>
            <w:r>
              <w:rPr>
                <w:b w:val="0"/>
                <w:noProof/>
                <w:sz w:val="18"/>
                <w:szCs w:val="18"/>
                <w:lang w:val="en-GB"/>
              </w:rPr>
              <w:t>]</w:t>
            </w:r>
            <w:r>
              <w:rPr>
                <w:sz w:val="18"/>
                <w:szCs w:val="18"/>
                <w:lang w:val="en-GB"/>
              </w:rPr>
              <w:fldChar w:fldCharType="end"/>
            </w:r>
          </w:p>
        </w:tc>
        <w:tc>
          <w:tcPr>
            <w:tcW w:w="2495" w:type="dxa"/>
          </w:tcPr>
          <w:p w14:paraId="6046CCE5" w14:textId="4CECCCD5" w:rsidR="00A41A1F" w:rsidRPr="009F1C1A" w:rsidRDefault="00691FDB" w:rsidP="00906EC7">
            <w:pPr>
              <w:spacing w:after="0" w:line="240" w:lineRule="auto"/>
              <w:ind w:right="529"/>
              <w:cnfStyle w:val="100000000000" w:firstRow="1" w:lastRow="0" w:firstColumn="0" w:lastColumn="0" w:oddVBand="0" w:evenVBand="0" w:oddHBand="0" w:evenHBand="0" w:firstRowFirstColumn="0" w:firstRowLastColumn="0" w:lastRowFirstColumn="0" w:lastRowLastColumn="0"/>
              <w:rPr>
                <w:b w:val="0"/>
                <w:sz w:val="18"/>
              </w:rPr>
            </w:pPr>
            <w:r w:rsidRPr="00691FDB">
              <w:rPr>
                <w:sz w:val="18"/>
                <w:szCs w:val="18"/>
                <w:lang w:val="en-GB"/>
              </w:rPr>
              <w:t>Sylhet/</w:t>
            </w:r>
            <w:r w:rsidR="00EA0368" w:rsidRPr="00691FDB">
              <w:rPr>
                <w:sz w:val="18"/>
                <w:szCs w:val="18"/>
                <w:lang w:val="en-GB"/>
              </w:rPr>
              <w:t>Projahnmo2,</w:t>
            </w:r>
            <w:r w:rsidR="00EA0368">
              <w:rPr>
                <w:b w:val="0"/>
                <w:sz w:val="18"/>
                <w:szCs w:val="18"/>
                <w:lang w:val="en-GB"/>
              </w:rPr>
              <w:t xml:space="preserve"> </w:t>
            </w:r>
            <w:r w:rsidR="00EA0368" w:rsidRPr="00691FDB">
              <w:rPr>
                <w:sz w:val="18"/>
                <w:szCs w:val="18"/>
                <w:lang w:val="en-GB"/>
              </w:rPr>
              <w:t>B</w:t>
            </w:r>
            <w:r w:rsidR="00A41A1F" w:rsidRPr="00E95733">
              <w:rPr>
                <w:sz w:val="18"/>
                <w:szCs w:val="18"/>
                <w:lang w:val="en-GB"/>
              </w:rPr>
              <w:t>angladesh</w:t>
            </w:r>
            <w:r w:rsidR="00A41A1F">
              <w:rPr>
                <w:sz w:val="18"/>
                <w:szCs w:val="18"/>
                <w:lang w:val="en-GB"/>
              </w:rPr>
              <w:t xml:space="preserve"> </w:t>
            </w:r>
            <w:r w:rsidR="00841AA9">
              <w:rPr>
                <w:sz w:val="18"/>
                <w:szCs w:val="18"/>
                <w:lang w:val="en-GB"/>
              </w:rPr>
              <w:fldChar w:fldCharType="begin"/>
            </w:r>
            <w:r w:rsidR="00841AA9">
              <w:rPr>
                <w:b w:val="0"/>
                <w:sz w:val="18"/>
                <w:szCs w:val="18"/>
                <w:lang w:val="en-GB"/>
              </w:rPr>
              <w:instrText xml:space="preserve"> ADDIN EN.CITE &lt;EndNote&gt;&lt;Cite&gt;&lt;Author&gt;Darmstadt&lt;/Author&gt;&lt;Year&gt;2010&lt;/Year&gt;&lt;RecNum&gt;3782&lt;/RecNum&gt;&lt;DisplayText&gt;[4]&lt;/DisplayText&gt;&lt;record&gt;&lt;rec-number&gt;3782&lt;/rec-number&gt;&lt;foreign-keys&gt;&lt;key app="EN" db-id="9swda00tptzxwjetdwpxz598ps55dwdpr2xw"&gt;3782&lt;/key&gt;&lt;/foreign-keys&gt;&lt;ref-type name="Journal Article"&gt;17&lt;/ref-type&gt;&lt;contributors&gt;&lt;authors&gt;&lt;author&gt;Darmstadt, GL&lt;/author&gt;&lt;author&gt;Choi, Y&lt;/author&gt;&lt;author&gt;Arifeen, SE&lt;/author&gt;&lt;author&gt;Bari, S&lt;/author&gt;&lt;author&gt;Rahman, SM&lt;/author&gt;&lt;author&gt;Mannan, I&lt;/author&gt;&lt;author&gt;Seraji, HR&lt;/author&gt;&lt;author&gt;Winch, PJ&lt;/author&gt;&lt;author&gt;Saha, SK&lt;/author&gt;&lt;author&gt;Ahmed, AS&lt;/author&gt;&lt;author&gt;Ahmed, S&lt;/author&gt;&lt;author&gt;Begum, N&lt;/author&gt;&lt;author&gt;Lee, AC&lt;/author&gt;&lt;author&gt;Black, RE&lt;/author&gt;&lt;author&gt;Santosham, M&lt;/author&gt;&lt;author&gt;Crook, D&lt;/author&gt;&lt;author&gt;Baqui, AH&lt;/author&gt;&lt;author&gt;Bangladesh Projahnmo-2 Mirzapur Study Group,&lt;/author&gt;&lt;/authors&gt;&lt;/contributors&gt;&lt;titles&gt;&lt;title&gt;Evaluation of a cluster-randomized controlled trial of a package of community-based maternal and newborn interventions in Mirzapur, Bangladesh&lt;/title&gt;&lt;secondary-title&gt;PLoS One&lt;/secondary-title&gt;&lt;/titles&gt;&lt;periodical&gt;&lt;full-title&gt;PLoS ONE&lt;/full-title&gt;&lt;/periodical&gt;&lt;pages&gt;e9696&lt;/pages&gt;&lt;volume&gt;5&lt;/volume&gt;&lt;number&gt;3&lt;/number&gt;&lt;dates&gt;&lt;year&gt;2010&lt;/year&gt;&lt;/dates&gt;&lt;urls&gt;&lt;/urls&gt;&lt;electronic-resource-num&gt;10.1371/journal.pone.0009696&lt;/electronic-resource-num&gt;&lt;/record&gt;&lt;/Cite&gt;&lt;/EndNote&gt;</w:instrText>
            </w:r>
            <w:r w:rsidR="00841AA9">
              <w:rPr>
                <w:sz w:val="18"/>
                <w:szCs w:val="18"/>
                <w:lang w:val="en-GB"/>
              </w:rPr>
              <w:fldChar w:fldCharType="separate"/>
            </w:r>
            <w:r w:rsidR="00841AA9">
              <w:rPr>
                <w:b w:val="0"/>
                <w:noProof/>
                <w:sz w:val="18"/>
                <w:szCs w:val="18"/>
                <w:lang w:val="en-GB"/>
              </w:rPr>
              <w:t>[</w:t>
            </w:r>
            <w:hyperlink w:anchor="_ENREF_4" w:tooltip="Darmstadt, 2010 #3782" w:history="1">
              <w:r w:rsidR="00841AA9">
                <w:rPr>
                  <w:b w:val="0"/>
                  <w:noProof/>
                  <w:sz w:val="18"/>
                  <w:szCs w:val="18"/>
                  <w:lang w:val="en-GB"/>
                </w:rPr>
                <w:t>4</w:t>
              </w:r>
            </w:hyperlink>
            <w:r w:rsidR="00841AA9">
              <w:rPr>
                <w:b w:val="0"/>
                <w:noProof/>
                <w:sz w:val="18"/>
                <w:szCs w:val="18"/>
                <w:lang w:val="en-GB"/>
              </w:rPr>
              <w:t>]</w:t>
            </w:r>
            <w:r w:rsidR="00841AA9">
              <w:rPr>
                <w:sz w:val="18"/>
                <w:szCs w:val="18"/>
                <w:lang w:val="en-GB"/>
              </w:rPr>
              <w:fldChar w:fldCharType="end"/>
            </w:r>
            <w:r w:rsidR="00841AA9">
              <w:rPr>
                <w:b w:val="0"/>
                <w:sz w:val="18"/>
                <w:szCs w:val="18"/>
                <w:lang w:val="en-GB"/>
              </w:rPr>
              <w:t xml:space="preserve"> </w:t>
            </w:r>
          </w:p>
        </w:tc>
      </w:tr>
      <w:tr w:rsidR="00483EF0" w:rsidRPr="00D463FB" w14:paraId="1E1FAD39" w14:textId="77777777" w:rsidTr="00691F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26074448" w14:textId="2E7AF6A6" w:rsidR="00483EF0" w:rsidRDefault="00906EC7" w:rsidP="00906EC7">
            <w:pPr>
              <w:spacing w:after="0"/>
              <w:rPr>
                <w:b w:val="0"/>
              </w:rPr>
            </w:pPr>
            <w:r>
              <w:rPr>
                <w:b w:val="0"/>
              </w:rPr>
              <w:t>Evaluation period</w:t>
            </w:r>
          </w:p>
        </w:tc>
        <w:tc>
          <w:tcPr>
            <w:tcW w:w="2494" w:type="dxa"/>
          </w:tcPr>
          <w:p w14:paraId="7FD33334" w14:textId="505FFE8F" w:rsidR="00483EF0" w:rsidRPr="00E95733" w:rsidRDefault="00906EC7" w:rsidP="00906EC7">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Mid-</w:t>
            </w:r>
            <w:r w:rsidR="00483EF0">
              <w:rPr>
                <w:sz w:val="18"/>
                <w:szCs w:val="18"/>
                <w:lang w:val="en-GB"/>
              </w:rPr>
              <w:t>2010-mid 2013</w:t>
            </w:r>
          </w:p>
        </w:tc>
        <w:tc>
          <w:tcPr>
            <w:tcW w:w="2495" w:type="dxa"/>
          </w:tcPr>
          <w:p w14:paraId="646042CE" w14:textId="2051E47D" w:rsidR="00483EF0" w:rsidRPr="00E95733" w:rsidRDefault="00906EC7" w:rsidP="00906EC7">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 xml:space="preserve">Nov </w:t>
            </w:r>
            <w:r w:rsidR="00483EF0">
              <w:rPr>
                <w:sz w:val="18"/>
                <w:szCs w:val="18"/>
                <w:lang w:val="en-GB"/>
              </w:rPr>
              <w:t xml:space="preserve">2008 – </w:t>
            </w:r>
            <w:r>
              <w:rPr>
                <w:sz w:val="18"/>
                <w:szCs w:val="18"/>
                <w:lang w:val="en-GB"/>
              </w:rPr>
              <w:t>Dec</w:t>
            </w:r>
            <w:r w:rsidR="00483EF0">
              <w:rPr>
                <w:sz w:val="18"/>
                <w:szCs w:val="18"/>
                <w:lang w:val="en-GB"/>
              </w:rPr>
              <w:t xml:space="preserve"> 2009</w:t>
            </w:r>
          </w:p>
        </w:tc>
        <w:tc>
          <w:tcPr>
            <w:tcW w:w="2495" w:type="dxa"/>
          </w:tcPr>
          <w:p w14:paraId="5BEFCED9" w14:textId="0FA67C7D" w:rsidR="00483EF0" w:rsidRPr="00E95733" w:rsidRDefault="00906EC7" w:rsidP="00A41A1F">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2Feb 2006- March 2008</w:t>
            </w:r>
          </w:p>
        </w:tc>
        <w:tc>
          <w:tcPr>
            <w:tcW w:w="2495" w:type="dxa"/>
          </w:tcPr>
          <w:p w14:paraId="19DF37E5" w14:textId="17A59A24" w:rsidR="00483EF0" w:rsidRPr="00E95733" w:rsidRDefault="00906EC7" w:rsidP="00A41A1F">
            <w:pPr>
              <w:spacing w:after="0" w:line="240" w:lineRule="auto"/>
              <w:ind w:right="529"/>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Jan 2008-March 2010</w:t>
            </w:r>
          </w:p>
        </w:tc>
        <w:tc>
          <w:tcPr>
            <w:tcW w:w="2495" w:type="dxa"/>
          </w:tcPr>
          <w:p w14:paraId="23701699" w14:textId="52F934AC" w:rsidR="00483EF0" w:rsidRDefault="00906EC7" w:rsidP="00EA0368">
            <w:pPr>
              <w:spacing w:after="0" w:line="240" w:lineRule="auto"/>
              <w:ind w:right="529"/>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Feb 2005-April 2006</w:t>
            </w:r>
          </w:p>
        </w:tc>
      </w:tr>
      <w:tr w:rsidR="004D69B3" w:rsidRPr="00D463FB" w14:paraId="5F333581" w14:textId="77777777" w:rsidTr="00691FD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0C268B2F" w14:textId="77777777" w:rsidR="004D69B3" w:rsidRPr="004D69B3" w:rsidRDefault="004D69B3" w:rsidP="00A41A1F">
            <w:pPr>
              <w:spacing w:after="0"/>
            </w:pPr>
            <w:r w:rsidRPr="004D69B3">
              <w:t>Health care delivery characteristics</w:t>
            </w:r>
          </w:p>
        </w:tc>
        <w:tc>
          <w:tcPr>
            <w:tcW w:w="2494" w:type="dxa"/>
          </w:tcPr>
          <w:p w14:paraId="155285A7" w14:textId="3D427929" w:rsidR="004D69B3" w:rsidRPr="00E95733" w:rsidRDefault="004D69B3" w:rsidP="004D69B3">
            <w:pPr>
              <w:spacing w:after="0" w:line="240" w:lineRule="auto"/>
              <w:cnfStyle w:val="000000010000" w:firstRow="0" w:lastRow="0" w:firstColumn="0" w:lastColumn="0" w:oddVBand="0" w:evenVBand="0" w:oddHBand="0" w:evenHBand="1" w:firstRowFirstColumn="0" w:firstRowLastColumn="0" w:lastRowFirstColumn="0" w:lastRowLastColumn="0"/>
              <w:rPr>
                <w:b/>
                <w:sz w:val="18"/>
                <w:szCs w:val="18"/>
                <w:lang w:val="en-GB"/>
              </w:rPr>
            </w:pPr>
            <w:r w:rsidRPr="00E95733">
              <w:rPr>
                <w:sz w:val="18"/>
                <w:szCs w:val="18"/>
                <w:lang w:val="en-GB"/>
              </w:rPr>
              <w:t xml:space="preserve">1.2 million </w:t>
            </w:r>
            <w:proofErr w:type="gramStart"/>
            <w:r w:rsidRPr="00E95733">
              <w:rPr>
                <w:sz w:val="18"/>
                <w:szCs w:val="18"/>
                <w:lang w:val="en-GB"/>
              </w:rPr>
              <w:t>people</w:t>
            </w:r>
            <w:proofErr w:type="gramEnd"/>
            <w:r w:rsidR="008C7192">
              <w:rPr>
                <w:sz w:val="18"/>
                <w:szCs w:val="18"/>
                <w:lang w:val="en-GB"/>
              </w:rPr>
              <w:t>,</w:t>
            </w:r>
            <w:r w:rsidRPr="00E95733">
              <w:rPr>
                <w:sz w:val="18"/>
                <w:szCs w:val="18"/>
                <w:lang w:val="en-GB"/>
              </w:rPr>
              <w:t xml:space="preserve"> </w:t>
            </w:r>
            <w:r w:rsidR="008C7192" w:rsidRPr="00E95733">
              <w:rPr>
                <w:sz w:val="18"/>
                <w:szCs w:val="18"/>
                <w:lang w:val="en-GB"/>
              </w:rPr>
              <w:t>200 health facilities including 6 hospital</w:t>
            </w:r>
            <w:r w:rsidR="008C7192">
              <w:rPr>
                <w:sz w:val="18"/>
                <w:szCs w:val="18"/>
                <w:lang w:val="en-GB"/>
              </w:rPr>
              <w:t xml:space="preserve">s. </w:t>
            </w:r>
            <w:r w:rsidRPr="00E95733">
              <w:rPr>
                <w:sz w:val="18"/>
                <w:szCs w:val="18"/>
                <w:lang w:val="en-GB"/>
              </w:rPr>
              <w:t>Mean distance from household to any facility 2.8 km and</w:t>
            </w:r>
            <w:r>
              <w:rPr>
                <w:sz w:val="18"/>
                <w:szCs w:val="18"/>
                <w:lang w:val="en-GB"/>
              </w:rPr>
              <w:t xml:space="preserve"> to any hospital 20 km in 2013 </w:t>
            </w:r>
          </w:p>
        </w:tc>
        <w:tc>
          <w:tcPr>
            <w:tcW w:w="2495" w:type="dxa"/>
          </w:tcPr>
          <w:p w14:paraId="19DE1EC7" w14:textId="77777777" w:rsidR="004D69B3" w:rsidRPr="00E95733" w:rsidRDefault="004D69B3" w:rsidP="00A41A1F">
            <w:pPr>
              <w:spacing w:after="0" w:line="240" w:lineRule="auto"/>
              <w:jc w:val="center"/>
              <w:cnfStyle w:val="000000010000" w:firstRow="0" w:lastRow="0" w:firstColumn="0" w:lastColumn="0" w:oddVBand="0" w:evenVBand="0" w:oddHBand="0" w:evenHBand="1" w:firstRowFirstColumn="0" w:firstRowLastColumn="0" w:lastRowFirstColumn="0" w:lastRowLastColumn="0"/>
              <w:rPr>
                <w:b/>
                <w:sz w:val="18"/>
                <w:szCs w:val="18"/>
                <w:lang w:val="en-GB"/>
              </w:rPr>
            </w:pPr>
            <w:r w:rsidRPr="00E95733">
              <w:rPr>
                <w:sz w:val="18"/>
                <w:szCs w:val="18"/>
                <w:lang w:val="en-GB"/>
              </w:rPr>
              <w:t>0.6 million</w:t>
            </w:r>
            <w:r w:rsidR="003D46FA">
              <w:rPr>
                <w:sz w:val="18"/>
                <w:szCs w:val="18"/>
                <w:lang w:val="en-GB"/>
              </w:rPr>
              <w:t xml:space="preserve"> people</w:t>
            </w:r>
            <w:r w:rsidRPr="00E95733">
              <w:rPr>
                <w:sz w:val="18"/>
                <w:szCs w:val="18"/>
                <w:lang w:val="en-GB"/>
              </w:rPr>
              <w:t>, 4 district hospitals, health centres in most of the sub-districts (number not given) and additional government health centres at community level</w:t>
            </w:r>
          </w:p>
        </w:tc>
        <w:tc>
          <w:tcPr>
            <w:tcW w:w="2495" w:type="dxa"/>
          </w:tcPr>
          <w:p w14:paraId="794F7A3A" w14:textId="77777777" w:rsidR="004D69B3" w:rsidRPr="00E95733" w:rsidRDefault="004D69B3" w:rsidP="00A41A1F">
            <w:pPr>
              <w:spacing w:after="0" w:line="240" w:lineRule="auto"/>
              <w:cnfStyle w:val="000000010000" w:firstRow="0" w:lastRow="0" w:firstColumn="0" w:lastColumn="0" w:oddVBand="0" w:evenVBand="0" w:oddHBand="0" w:evenHBand="1" w:firstRowFirstColumn="0" w:firstRowLastColumn="0" w:lastRowFirstColumn="0" w:lastRowLastColumn="0"/>
              <w:rPr>
                <w:b/>
                <w:sz w:val="18"/>
                <w:szCs w:val="18"/>
                <w:lang w:val="en-GB"/>
              </w:rPr>
            </w:pPr>
            <w:r w:rsidRPr="00E95733">
              <w:rPr>
                <w:sz w:val="18"/>
                <w:szCs w:val="18"/>
                <w:lang w:val="en-GB"/>
              </w:rPr>
              <w:t>0.6 million people, 22 basic rural health units, two rural health centres and 1 district hospital</w:t>
            </w:r>
            <w:r>
              <w:rPr>
                <w:sz w:val="18"/>
                <w:szCs w:val="18"/>
                <w:lang w:val="en-GB"/>
              </w:rPr>
              <w:t>, established lady health worker (LHW) system of 1 LHW for 1400 population</w:t>
            </w:r>
          </w:p>
        </w:tc>
        <w:tc>
          <w:tcPr>
            <w:tcW w:w="2495" w:type="dxa"/>
          </w:tcPr>
          <w:p w14:paraId="7910FD46" w14:textId="77777777" w:rsidR="004D69B3" w:rsidRDefault="004D69B3" w:rsidP="002523B4">
            <w:pPr>
              <w:spacing w:after="0" w:line="240" w:lineRule="auto"/>
              <w:cnfStyle w:val="000000010000" w:firstRow="0" w:lastRow="0" w:firstColumn="0" w:lastColumn="0" w:oddVBand="0" w:evenVBand="0" w:oddHBand="0" w:evenHBand="1" w:firstRowFirstColumn="0" w:firstRowLastColumn="0" w:lastRowFirstColumn="0" w:lastRowLastColumn="0"/>
              <w:rPr>
                <w:sz w:val="18"/>
                <w:szCs w:val="18"/>
                <w:lang w:val="en-GB"/>
              </w:rPr>
            </w:pPr>
            <w:r w:rsidRPr="00E95733">
              <w:rPr>
                <w:sz w:val="18"/>
                <w:szCs w:val="18"/>
                <w:lang w:val="en-GB"/>
              </w:rPr>
              <w:t>1.1 million peop</w:t>
            </w:r>
            <w:r>
              <w:rPr>
                <w:sz w:val="18"/>
                <w:szCs w:val="18"/>
                <w:lang w:val="en-GB"/>
              </w:rPr>
              <w:t>le, 18 primary health centres</w:t>
            </w:r>
          </w:p>
          <w:p w14:paraId="1BD17086" w14:textId="77777777" w:rsidR="004D69B3" w:rsidRPr="00E95733" w:rsidRDefault="004D69B3" w:rsidP="00A41A1F">
            <w:pPr>
              <w:spacing w:after="0" w:line="240" w:lineRule="auto"/>
              <w:ind w:right="529"/>
              <w:cnfStyle w:val="000000010000" w:firstRow="0" w:lastRow="0" w:firstColumn="0" w:lastColumn="0" w:oddVBand="0" w:evenVBand="0" w:oddHBand="0" w:evenHBand="1" w:firstRowFirstColumn="0" w:firstRowLastColumn="0" w:lastRowFirstColumn="0" w:lastRowLastColumn="0"/>
              <w:rPr>
                <w:b/>
                <w:sz w:val="18"/>
                <w:szCs w:val="18"/>
                <w:lang w:val="en-GB"/>
              </w:rPr>
            </w:pPr>
          </w:p>
        </w:tc>
        <w:tc>
          <w:tcPr>
            <w:tcW w:w="2495" w:type="dxa"/>
          </w:tcPr>
          <w:p w14:paraId="4CD69587" w14:textId="77777777" w:rsidR="004D69B3" w:rsidRPr="00E95733" w:rsidRDefault="004D69B3" w:rsidP="00A41A1F">
            <w:pPr>
              <w:spacing w:after="0" w:line="240" w:lineRule="auto"/>
              <w:ind w:right="529"/>
              <w:cnfStyle w:val="000000010000" w:firstRow="0" w:lastRow="0" w:firstColumn="0" w:lastColumn="0" w:oddVBand="0" w:evenVBand="0" w:oddHBand="0" w:evenHBand="1" w:firstRowFirstColumn="0" w:firstRowLastColumn="0" w:lastRowFirstColumn="0" w:lastRowLastColumn="0"/>
              <w:rPr>
                <w:b/>
                <w:sz w:val="18"/>
                <w:szCs w:val="18"/>
                <w:lang w:val="en-GB"/>
              </w:rPr>
            </w:pPr>
            <w:r w:rsidRPr="00E95733">
              <w:rPr>
                <w:sz w:val="18"/>
                <w:szCs w:val="18"/>
                <w:lang w:val="en-GB"/>
              </w:rPr>
              <w:t xml:space="preserve">0.5 million, 24 union health and family welfare centres,  1 private referral hospital in urban adjacent </w:t>
            </w:r>
            <w:r>
              <w:rPr>
                <w:sz w:val="18"/>
                <w:szCs w:val="18"/>
                <w:lang w:val="en-GB"/>
              </w:rPr>
              <w:t xml:space="preserve">area </w:t>
            </w:r>
            <w:r w:rsidRPr="00E95733">
              <w:rPr>
                <w:sz w:val="18"/>
                <w:szCs w:val="18"/>
                <w:lang w:val="en-GB"/>
              </w:rPr>
              <w:t>which was excluded from study, mean travel time to hospital 1 hour</w:t>
            </w:r>
          </w:p>
        </w:tc>
      </w:tr>
      <w:tr w:rsidR="00E50FDE" w:rsidRPr="00D463FB" w14:paraId="5F433078" w14:textId="77777777" w:rsidTr="00691F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4A98916B" w14:textId="77777777" w:rsidR="00E50FDE" w:rsidRPr="004D69B3" w:rsidRDefault="00E50FDE" w:rsidP="00A41A1F">
            <w:pPr>
              <w:spacing w:after="0"/>
            </w:pPr>
            <w:r w:rsidRPr="00E50FDE">
              <w:t>Implementation package</w:t>
            </w:r>
          </w:p>
        </w:tc>
        <w:tc>
          <w:tcPr>
            <w:tcW w:w="2494" w:type="dxa"/>
          </w:tcPr>
          <w:p w14:paraId="5A0FA3DD" w14:textId="77777777" w:rsidR="00E50FDE" w:rsidRDefault="00E50FDE" w:rsidP="002523B4">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lang w:val="en-GB"/>
              </w:rPr>
            </w:pPr>
            <w:r w:rsidRPr="00E95733">
              <w:rPr>
                <w:sz w:val="18"/>
                <w:szCs w:val="18"/>
                <w:lang w:val="en-GB"/>
              </w:rPr>
              <w:t>Behaviour-change counselling during 5 home visits</w:t>
            </w:r>
            <w:r w:rsidR="008C7192">
              <w:rPr>
                <w:sz w:val="18"/>
                <w:szCs w:val="18"/>
                <w:lang w:val="en-GB"/>
              </w:rPr>
              <w:t xml:space="preserve"> (2 post-natal)</w:t>
            </w:r>
            <w:r>
              <w:rPr>
                <w:sz w:val="18"/>
                <w:szCs w:val="18"/>
                <w:lang w:val="en-GB"/>
              </w:rPr>
              <w:t xml:space="preserve"> by</w:t>
            </w:r>
            <w:r w:rsidRPr="00E95733">
              <w:rPr>
                <w:sz w:val="18"/>
                <w:szCs w:val="18"/>
                <w:lang w:val="en-GB"/>
              </w:rPr>
              <w:t xml:space="preserve"> community volunteers </w:t>
            </w:r>
            <w:r>
              <w:rPr>
                <w:sz w:val="18"/>
                <w:szCs w:val="18"/>
                <w:lang w:val="en-GB"/>
              </w:rPr>
              <w:t>with emphasis on breastfeeding</w:t>
            </w:r>
            <w:r w:rsidR="008C7192">
              <w:rPr>
                <w:sz w:val="18"/>
                <w:szCs w:val="18"/>
                <w:lang w:val="en-GB"/>
              </w:rPr>
              <w:t>, hygiene, and identification and extra care of low birthweight babies</w:t>
            </w:r>
            <w:r>
              <w:rPr>
                <w:sz w:val="18"/>
                <w:szCs w:val="18"/>
                <w:lang w:val="en-GB"/>
              </w:rPr>
              <w:t>. For low birthweight babies 2 additional visits.</w:t>
            </w:r>
          </w:p>
          <w:p w14:paraId="250E4801" w14:textId="77777777" w:rsidR="00E50FDE" w:rsidRPr="00E95733" w:rsidRDefault="00E50FDE" w:rsidP="002523B4">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 xml:space="preserve">Identification of low birthweight babies through foot size. </w:t>
            </w:r>
          </w:p>
          <w:p w14:paraId="2FED055D" w14:textId="77777777" w:rsidR="00E50FDE" w:rsidRPr="00E95733" w:rsidRDefault="00E50FDE" w:rsidP="004D69B3">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lang w:val="en-GB"/>
              </w:rPr>
            </w:pPr>
            <w:r w:rsidRPr="00E95733">
              <w:rPr>
                <w:sz w:val="18"/>
                <w:szCs w:val="18"/>
                <w:lang w:val="en-GB"/>
              </w:rPr>
              <w:t>Community and health facility sensitisation</w:t>
            </w:r>
            <w:r>
              <w:rPr>
                <w:sz w:val="18"/>
                <w:szCs w:val="18"/>
                <w:lang w:val="en-GB"/>
              </w:rPr>
              <w:t>, quality improvement intervention in only 1 of 6 districts (24 facilities).</w:t>
            </w:r>
          </w:p>
        </w:tc>
        <w:tc>
          <w:tcPr>
            <w:tcW w:w="2495" w:type="dxa"/>
          </w:tcPr>
          <w:p w14:paraId="32F380B3" w14:textId="16293776" w:rsidR="00E50FDE" w:rsidRPr="00E95733" w:rsidRDefault="00E50FDE" w:rsidP="002523B4">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lang w:val="en-GB"/>
              </w:rPr>
            </w:pPr>
            <w:r w:rsidRPr="00E95733">
              <w:rPr>
                <w:sz w:val="18"/>
                <w:szCs w:val="18"/>
                <w:lang w:val="en-GB"/>
              </w:rPr>
              <w:t>Behaviour-change co</w:t>
            </w:r>
            <w:r>
              <w:rPr>
                <w:sz w:val="18"/>
                <w:szCs w:val="18"/>
                <w:lang w:val="en-GB"/>
              </w:rPr>
              <w:t xml:space="preserve">unselling during 5 home visits </w:t>
            </w:r>
            <w:r w:rsidRPr="00E95733">
              <w:rPr>
                <w:sz w:val="18"/>
                <w:szCs w:val="18"/>
                <w:lang w:val="en-GB"/>
              </w:rPr>
              <w:t xml:space="preserve">through existing community based surveillance volunteers including </w:t>
            </w:r>
            <w:r>
              <w:rPr>
                <w:sz w:val="18"/>
                <w:szCs w:val="18"/>
                <w:lang w:val="en-GB"/>
              </w:rPr>
              <w:t xml:space="preserve">assessment of sick babies, </w:t>
            </w:r>
            <w:r w:rsidRPr="00E95733">
              <w:rPr>
                <w:sz w:val="18"/>
                <w:szCs w:val="18"/>
                <w:lang w:val="en-GB"/>
              </w:rPr>
              <w:t xml:space="preserve">referral of sick </w:t>
            </w:r>
            <w:r>
              <w:rPr>
                <w:sz w:val="18"/>
                <w:szCs w:val="18"/>
                <w:lang w:val="en-GB"/>
              </w:rPr>
              <w:t xml:space="preserve">or low birthweight </w:t>
            </w:r>
            <w:r w:rsidRPr="00E95733">
              <w:rPr>
                <w:sz w:val="18"/>
                <w:szCs w:val="18"/>
                <w:lang w:val="en-GB"/>
              </w:rPr>
              <w:t>newborns</w:t>
            </w:r>
            <w:r>
              <w:rPr>
                <w:sz w:val="18"/>
                <w:szCs w:val="18"/>
                <w:lang w:val="en-GB"/>
              </w:rPr>
              <w:t>. Equipped with weighing scales for identification.</w:t>
            </w:r>
          </w:p>
          <w:p w14:paraId="429D2A8B" w14:textId="77777777" w:rsidR="00E50FDE" w:rsidRDefault="00E50FDE" w:rsidP="002523B4">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lang w:val="en-GB"/>
              </w:rPr>
            </w:pPr>
            <w:r w:rsidRPr="00E95733">
              <w:rPr>
                <w:sz w:val="18"/>
                <w:szCs w:val="18"/>
                <w:lang w:val="en-GB"/>
              </w:rPr>
              <w:t>Traditional Birth Attendant (TBA), community and health facility sensitisation.</w:t>
            </w:r>
          </w:p>
          <w:p w14:paraId="2275F655" w14:textId="77777777" w:rsidR="00E50FDE" w:rsidRPr="00E95733" w:rsidRDefault="00E50FDE" w:rsidP="00A41A1F">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Hospital based newborn-care training</w:t>
            </w:r>
          </w:p>
        </w:tc>
        <w:tc>
          <w:tcPr>
            <w:tcW w:w="2495" w:type="dxa"/>
          </w:tcPr>
          <w:p w14:paraId="2277DA92" w14:textId="317443B5" w:rsidR="00E50FDE" w:rsidRDefault="00E50FDE" w:rsidP="002523B4">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 xml:space="preserve">Counselling on </w:t>
            </w:r>
            <w:r w:rsidR="0018498D">
              <w:rPr>
                <w:sz w:val="18"/>
                <w:szCs w:val="18"/>
                <w:lang w:val="en-GB"/>
              </w:rPr>
              <w:t>antenatal care</w:t>
            </w:r>
            <w:r w:rsidR="00C561F2">
              <w:rPr>
                <w:sz w:val="18"/>
                <w:szCs w:val="18"/>
                <w:lang w:val="en-GB"/>
              </w:rPr>
              <w:t xml:space="preserve">, iron folate during pregnancy, </w:t>
            </w:r>
            <w:r>
              <w:rPr>
                <w:sz w:val="18"/>
                <w:szCs w:val="18"/>
                <w:lang w:val="en-GB"/>
              </w:rPr>
              <w:t xml:space="preserve">nutrition and rest, early breastfeeding, delayed bathing, </w:t>
            </w:r>
            <w:r w:rsidR="00C561F2">
              <w:rPr>
                <w:sz w:val="18"/>
                <w:szCs w:val="18"/>
                <w:lang w:val="en-GB"/>
              </w:rPr>
              <w:t xml:space="preserve">cord care </w:t>
            </w:r>
            <w:r>
              <w:rPr>
                <w:sz w:val="18"/>
                <w:szCs w:val="18"/>
                <w:lang w:val="en-GB"/>
              </w:rPr>
              <w:t>and recognition of sick newborns.</w:t>
            </w:r>
          </w:p>
          <w:p w14:paraId="6B08D5A6" w14:textId="77777777" w:rsidR="00E50FDE" w:rsidRDefault="00E50FDE" w:rsidP="002523B4">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Collaboration with TBAs. Minimum of three visits, but encouragement for 4 additional postpartum visits</w:t>
            </w:r>
          </w:p>
          <w:p w14:paraId="4CF92D80" w14:textId="77777777" w:rsidR="00E50FDE" w:rsidRDefault="00E50FDE" w:rsidP="002523B4">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 xml:space="preserve">3-day training of TBAs (Dai) on basic newborn care including newborn resuscitation. </w:t>
            </w:r>
          </w:p>
          <w:p w14:paraId="0E536C6F" w14:textId="77777777" w:rsidR="00E50FDE" w:rsidRPr="00E95733" w:rsidRDefault="00E50FDE" w:rsidP="00A41A1F">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2495" w:type="dxa"/>
          </w:tcPr>
          <w:p w14:paraId="31738523" w14:textId="378576BE" w:rsidR="00E50FDE" w:rsidRDefault="00E50FDE" w:rsidP="002523B4">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Promotion of newborn care practi</w:t>
            </w:r>
            <w:r w:rsidR="008C7192">
              <w:rPr>
                <w:sz w:val="18"/>
                <w:szCs w:val="18"/>
                <w:lang w:val="en-GB"/>
              </w:rPr>
              <w:t>c</w:t>
            </w:r>
            <w:r>
              <w:rPr>
                <w:sz w:val="18"/>
                <w:szCs w:val="18"/>
                <w:lang w:val="en-GB"/>
              </w:rPr>
              <w:t>es through 3 postnatal visits + 3 additional visits for low birthweight babies.</w:t>
            </w:r>
          </w:p>
          <w:p w14:paraId="37C76D00" w14:textId="77777777" w:rsidR="00E50FDE" w:rsidRDefault="00E50FDE" w:rsidP="002523B4">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lang w:val="en-GB"/>
              </w:rPr>
            </w:pPr>
            <w:r w:rsidRPr="00F9498D">
              <w:rPr>
                <w:sz w:val="18"/>
                <w:szCs w:val="18"/>
                <w:lang w:val="en-GB"/>
              </w:rPr>
              <w:t>Identification of sick newborns, referral or treatment if indicated</w:t>
            </w:r>
            <w:r>
              <w:rPr>
                <w:sz w:val="18"/>
                <w:szCs w:val="18"/>
                <w:lang w:val="en-GB"/>
              </w:rPr>
              <w:t>.</w:t>
            </w:r>
          </w:p>
          <w:p w14:paraId="78AD784E" w14:textId="77777777" w:rsidR="00E50FDE" w:rsidRDefault="00E50FDE" w:rsidP="002523B4">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 xml:space="preserve">Improved case management at community and health facilities based on Integrated Management of neonatal and childhood illnesses (IMNCI). </w:t>
            </w:r>
          </w:p>
          <w:p w14:paraId="31ED4A56" w14:textId="77777777" w:rsidR="00E50FDE" w:rsidRPr="00E95733" w:rsidRDefault="00E50FDE" w:rsidP="00E50FDE">
            <w:pPr>
              <w:spacing w:after="0" w:line="240" w:lineRule="auto"/>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Health system strengthening through improved supervision and established community drug depots. Training /orientation of health staff on IMNCI.</w:t>
            </w:r>
          </w:p>
        </w:tc>
        <w:tc>
          <w:tcPr>
            <w:tcW w:w="2495" w:type="dxa"/>
          </w:tcPr>
          <w:p w14:paraId="7749A4C6" w14:textId="77777777" w:rsidR="00E50FDE" w:rsidRPr="00E95733" w:rsidRDefault="00E50FDE" w:rsidP="003E3ADD">
            <w:pPr>
              <w:spacing w:after="0" w:line="240" w:lineRule="auto"/>
              <w:ind w:right="529"/>
              <w:cnfStyle w:val="000000100000" w:firstRow="0" w:lastRow="0" w:firstColumn="0" w:lastColumn="0" w:oddVBand="0" w:evenVBand="0" w:oddHBand="1" w:evenHBand="0" w:firstRowFirstColumn="0" w:firstRowLastColumn="0" w:lastRowFirstColumn="0" w:lastRowLastColumn="0"/>
              <w:rPr>
                <w:sz w:val="18"/>
                <w:szCs w:val="18"/>
                <w:lang w:val="en-GB"/>
              </w:rPr>
            </w:pPr>
            <w:r w:rsidRPr="00E95733">
              <w:rPr>
                <w:sz w:val="18"/>
                <w:szCs w:val="18"/>
                <w:lang w:val="en-GB"/>
              </w:rPr>
              <w:t xml:space="preserve">Community health workers to make 5 home </w:t>
            </w:r>
            <w:r w:rsidRPr="00E50FDE">
              <w:rPr>
                <w:sz w:val="18"/>
                <w:szCs w:val="18"/>
                <w:lang w:val="en-GB"/>
              </w:rPr>
              <w:t>visits, trained on surveillance, essential newborn care, neonatal illness surveillance and management of illness based on a clinical algorithm adopted from the Integrated Management</w:t>
            </w:r>
            <w:r w:rsidRPr="00E95733">
              <w:rPr>
                <w:sz w:val="18"/>
                <w:szCs w:val="18"/>
                <w:lang w:val="en-GB"/>
              </w:rPr>
              <w:t xml:space="preserve"> of Childhood Illness. TB</w:t>
            </w:r>
            <w:r w:rsidR="003E3ADD">
              <w:rPr>
                <w:sz w:val="18"/>
                <w:szCs w:val="18"/>
                <w:lang w:val="en-GB"/>
              </w:rPr>
              <w:t>As received a 2-day orientation.</w:t>
            </w:r>
          </w:p>
        </w:tc>
      </w:tr>
      <w:tr w:rsidR="00E50FDE" w:rsidRPr="00D463FB" w14:paraId="1C9C4194" w14:textId="77777777" w:rsidTr="00691FD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2FA76534" w14:textId="77777777" w:rsidR="00E50FDE" w:rsidRPr="004D69B3" w:rsidRDefault="00E50FDE" w:rsidP="00A41A1F">
            <w:pPr>
              <w:spacing w:after="0"/>
            </w:pPr>
            <w:r w:rsidRPr="00E50FDE">
              <w:t>Community based mobilization</w:t>
            </w:r>
            <w:r w:rsidRPr="00E95733">
              <w:rPr>
                <w:sz w:val="18"/>
                <w:szCs w:val="18"/>
                <w:lang w:val="en-GB"/>
              </w:rPr>
              <w:t xml:space="preserve"> </w:t>
            </w:r>
          </w:p>
        </w:tc>
        <w:tc>
          <w:tcPr>
            <w:tcW w:w="2494" w:type="dxa"/>
          </w:tcPr>
          <w:p w14:paraId="43E24E29" w14:textId="378A69C3" w:rsidR="00E50FDE" w:rsidRPr="00E95733" w:rsidRDefault="00E92537" w:rsidP="004D69B3">
            <w:pPr>
              <w:spacing w:after="0" w:line="240" w:lineRule="auto"/>
              <w:cnfStyle w:val="000000010000" w:firstRow="0" w:lastRow="0" w:firstColumn="0" w:lastColumn="0" w:oddVBand="0" w:evenVBand="0" w:oddHBand="0" w:evenHBand="1" w:firstRowFirstColumn="0" w:firstRowLastColumn="0" w:lastRowFirstColumn="0" w:lastRowLastColumn="0"/>
              <w:rPr>
                <w:sz w:val="18"/>
                <w:szCs w:val="18"/>
                <w:lang w:val="en-GB"/>
              </w:rPr>
            </w:pPr>
            <w:r>
              <w:rPr>
                <w:sz w:val="18"/>
                <w:szCs w:val="18"/>
                <w:lang w:val="en-GB"/>
              </w:rPr>
              <w:t>Sensitisation</w:t>
            </w:r>
          </w:p>
        </w:tc>
        <w:tc>
          <w:tcPr>
            <w:tcW w:w="2495" w:type="dxa"/>
          </w:tcPr>
          <w:p w14:paraId="5BDD65AA" w14:textId="77777777" w:rsidR="00E50FDE" w:rsidRPr="00E95733" w:rsidRDefault="00E50FDE" w:rsidP="00A41A1F">
            <w:pPr>
              <w:spacing w:after="0" w:line="240" w:lineRule="auto"/>
              <w:jc w:val="center"/>
              <w:cnfStyle w:val="000000010000" w:firstRow="0" w:lastRow="0" w:firstColumn="0" w:lastColumn="0" w:oddVBand="0" w:evenVBand="0" w:oddHBand="0" w:evenHBand="1" w:firstRowFirstColumn="0" w:firstRowLastColumn="0" w:lastRowFirstColumn="0" w:lastRowLastColumn="0"/>
              <w:rPr>
                <w:sz w:val="18"/>
                <w:szCs w:val="18"/>
                <w:lang w:val="en-GB"/>
              </w:rPr>
            </w:pPr>
            <w:r>
              <w:rPr>
                <w:sz w:val="18"/>
                <w:szCs w:val="18"/>
                <w:lang w:val="en-GB"/>
              </w:rPr>
              <w:t xml:space="preserve">Sensitisation </w:t>
            </w:r>
          </w:p>
        </w:tc>
        <w:tc>
          <w:tcPr>
            <w:tcW w:w="2495" w:type="dxa"/>
          </w:tcPr>
          <w:p w14:paraId="579224BD" w14:textId="77777777" w:rsidR="00E50FDE" w:rsidRPr="00E95733" w:rsidRDefault="003E3ADD" w:rsidP="00A41A1F">
            <w:pPr>
              <w:spacing w:after="0" w:line="240" w:lineRule="auto"/>
              <w:cnfStyle w:val="000000010000" w:firstRow="0" w:lastRow="0" w:firstColumn="0" w:lastColumn="0" w:oddVBand="0" w:evenVBand="0" w:oddHBand="0" w:evenHBand="1" w:firstRowFirstColumn="0" w:firstRowLastColumn="0" w:lastRowFirstColumn="0" w:lastRowLastColumn="0"/>
              <w:rPr>
                <w:sz w:val="18"/>
                <w:szCs w:val="18"/>
                <w:lang w:val="en-GB"/>
              </w:rPr>
            </w:pPr>
            <w:r>
              <w:rPr>
                <w:sz w:val="18"/>
                <w:szCs w:val="18"/>
                <w:lang w:val="en-GB"/>
              </w:rPr>
              <w:t>Community mobilisation through community volunteers, encouragement of community emergency funds, group education sessions, and video docudrama</w:t>
            </w:r>
          </w:p>
        </w:tc>
        <w:tc>
          <w:tcPr>
            <w:tcW w:w="2495" w:type="dxa"/>
          </w:tcPr>
          <w:p w14:paraId="1C985BC7" w14:textId="77777777" w:rsidR="00E50FDE" w:rsidRPr="00E95733" w:rsidRDefault="00E50FDE" w:rsidP="002523B4">
            <w:pPr>
              <w:spacing w:after="0" w:line="240" w:lineRule="auto"/>
              <w:cnfStyle w:val="000000010000" w:firstRow="0" w:lastRow="0" w:firstColumn="0" w:lastColumn="0" w:oddVBand="0" w:evenVBand="0" w:oddHBand="0" w:evenHBand="1" w:firstRowFirstColumn="0" w:firstRowLastColumn="0" w:lastRowFirstColumn="0" w:lastRowLastColumn="0"/>
              <w:rPr>
                <w:sz w:val="18"/>
                <w:szCs w:val="18"/>
                <w:lang w:val="en-GB"/>
              </w:rPr>
            </w:pPr>
            <w:r>
              <w:rPr>
                <w:sz w:val="18"/>
                <w:szCs w:val="18"/>
                <w:lang w:val="en-GB"/>
              </w:rPr>
              <w:t>Sensitisation with women’s groups</w:t>
            </w:r>
          </w:p>
        </w:tc>
        <w:tc>
          <w:tcPr>
            <w:tcW w:w="2495" w:type="dxa"/>
          </w:tcPr>
          <w:p w14:paraId="1C05911A" w14:textId="77777777" w:rsidR="00E50FDE" w:rsidRPr="00E95733" w:rsidRDefault="00E50FDE" w:rsidP="00A41A1F">
            <w:pPr>
              <w:spacing w:after="0" w:line="240" w:lineRule="auto"/>
              <w:ind w:right="529"/>
              <w:cnfStyle w:val="000000010000" w:firstRow="0" w:lastRow="0" w:firstColumn="0" w:lastColumn="0" w:oddVBand="0" w:evenVBand="0" w:oddHBand="0" w:evenHBand="1" w:firstRowFirstColumn="0" w:firstRowLastColumn="0" w:lastRowFirstColumn="0" w:lastRowLastColumn="0"/>
              <w:rPr>
                <w:sz w:val="18"/>
                <w:szCs w:val="18"/>
                <w:lang w:val="en-GB"/>
              </w:rPr>
            </w:pPr>
            <w:r>
              <w:rPr>
                <w:sz w:val="18"/>
                <w:szCs w:val="18"/>
                <w:lang w:val="en-GB"/>
              </w:rPr>
              <w:t>not mentioned</w:t>
            </w:r>
          </w:p>
        </w:tc>
      </w:tr>
    </w:tbl>
    <w:p w14:paraId="0B7B1A64" w14:textId="77777777" w:rsidR="00691FDB" w:rsidRDefault="00691FDB" w:rsidP="00107B83">
      <w:pPr>
        <w:spacing w:after="0" w:line="240" w:lineRule="auto"/>
        <w:ind w:right="529"/>
        <w:rPr>
          <w:b/>
          <w:bCs/>
          <w:sz w:val="24"/>
        </w:rPr>
        <w:sectPr w:rsidR="00691FDB" w:rsidSect="004D69B3">
          <w:pgSz w:w="16838" w:h="11906" w:orient="landscape"/>
          <w:pgMar w:top="720" w:right="720" w:bottom="720" w:left="720" w:header="708" w:footer="708" w:gutter="0"/>
          <w:cols w:space="708"/>
          <w:docGrid w:linePitch="360"/>
        </w:sectPr>
      </w:pPr>
    </w:p>
    <w:tbl>
      <w:tblPr>
        <w:tblStyle w:val="MediumShading1-Accent1"/>
        <w:tblW w:w="15559" w:type="dxa"/>
        <w:tblLayout w:type="fixed"/>
        <w:tblLook w:val="04A0" w:firstRow="1" w:lastRow="0" w:firstColumn="1" w:lastColumn="0" w:noHBand="0" w:noVBand="1"/>
      </w:tblPr>
      <w:tblGrid>
        <w:gridCol w:w="3085"/>
        <w:gridCol w:w="831"/>
        <w:gridCol w:w="832"/>
        <w:gridCol w:w="831"/>
        <w:gridCol w:w="832"/>
        <w:gridCol w:w="832"/>
        <w:gridCol w:w="831"/>
        <w:gridCol w:w="832"/>
        <w:gridCol w:w="831"/>
        <w:gridCol w:w="832"/>
        <w:gridCol w:w="832"/>
        <w:gridCol w:w="831"/>
        <w:gridCol w:w="832"/>
        <w:gridCol w:w="831"/>
        <w:gridCol w:w="832"/>
        <w:gridCol w:w="832"/>
      </w:tblGrid>
      <w:tr w:rsidR="00841AA9" w:rsidRPr="00D463FB" w14:paraId="7746B182" w14:textId="77777777" w:rsidTr="00691F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9" w:type="dxa"/>
            <w:gridSpan w:val="16"/>
          </w:tcPr>
          <w:p w14:paraId="318C87E9" w14:textId="337ADCF3" w:rsidR="00841AA9" w:rsidRPr="00EA0368" w:rsidRDefault="00841AA9" w:rsidP="00107B83">
            <w:pPr>
              <w:spacing w:after="0" w:line="240" w:lineRule="auto"/>
              <w:ind w:right="529"/>
              <w:rPr>
                <w:sz w:val="18"/>
                <w:szCs w:val="18"/>
                <w:lang w:val="en-GB"/>
              </w:rPr>
            </w:pPr>
            <w:r w:rsidRPr="00EA0368">
              <w:rPr>
                <w:sz w:val="24"/>
              </w:rPr>
              <w:lastRenderedPageBreak/>
              <w:t>Coverage of essential newborn care practices</w:t>
            </w:r>
          </w:p>
        </w:tc>
      </w:tr>
      <w:tr w:rsidR="00841AA9" w:rsidRPr="00D463FB" w14:paraId="17909BFF" w14:textId="77777777" w:rsidTr="00691F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6E14CD72" w14:textId="77777777" w:rsidR="00841AA9" w:rsidRPr="00E50FDE" w:rsidRDefault="00841AA9" w:rsidP="00A41A1F">
            <w:pPr>
              <w:spacing w:after="0"/>
            </w:pPr>
          </w:p>
        </w:tc>
        <w:tc>
          <w:tcPr>
            <w:tcW w:w="2494" w:type="dxa"/>
            <w:gridSpan w:val="3"/>
          </w:tcPr>
          <w:p w14:paraId="2F1A8D1F" w14:textId="77777777" w:rsidR="00841AA9" w:rsidRDefault="00841AA9" w:rsidP="00107B83">
            <w:pPr>
              <w:spacing w:after="0" w:line="240" w:lineRule="auto"/>
              <w:jc w:val="center"/>
              <w:cnfStyle w:val="000000100000" w:firstRow="0" w:lastRow="0" w:firstColumn="0" w:lastColumn="0" w:oddVBand="0" w:evenVBand="0" w:oddHBand="1" w:evenHBand="0" w:firstRowFirstColumn="0" w:firstRowLastColumn="0" w:lastRowFirstColumn="0" w:lastRowLastColumn="0"/>
              <w:rPr>
                <w:b/>
                <w:sz w:val="18"/>
                <w:szCs w:val="18"/>
                <w:lang w:val="en-GB"/>
              </w:rPr>
            </w:pPr>
            <w:r w:rsidRPr="00E95733">
              <w:rPr>
                <w:b/>
                <w:sz w:val="18"/>
                <w:szCs w:val="18"/>
                <w:lang w:val="en-GB"/>
              </w:rPr>
              <w:t>INSIST, Tanzania</w:t>
            </w:r>
          </w:p>
          <w:p w14:paraId="28A497BC" w14:textId="77777777" w:rsidR="00841AA9" w:rsidRPr="00B34598" w:rsidRDefault="00841AA9" w:rsidP="00107B83">
            <w:pPr>
              <w:spacing w:after="0"/>
              <w:jc w:val="center"/>
              <w:cnfStyle w:val="000000100000" w:firstRow="0" w:lastRow="0" w:firstColumn="0" w:lastColumn="0" w:oddVBand="0" w:evenVBand="0" w:oddHBand="1" w:evenHBand="0" w:firstRowFirstColumn="0" w:firstRowLastColumn="0" w:lastRowFirstColumn="0" w:lastRowLastColumn="0"/>
              <w:rPr>
                <w:b/>
                <w:sz w:val="18"/>
              </w:rPr>
            </w:pPr>
            <w:r>
              <w:rPr>
                <w:b/>
                <w:sz w:val="18"/>
                <w:szCs w:val="18"/>
                <w:lang w:val="en-GB"/>
              </w:rPr>
              <w:t>2010-2013</w:t>
            </w:r>
          </w:p>
        </w:tc>
        <w:tc>
          <w:tcPr>
            <w:tcW w:w="2495" w:type="dxa"/>
            <w:gridSpan w:val="3"/>
          </w:tcPr>
          <w:p w14:paraId="4D5DC6FC" w14:textId="77777777" w:rsidR="00841AA9" w:rsidRDefault="00841AA9" w:rsidP="00107B83">
            <w:pPr>
              <w:spacing w:after="0" w:line="240" w:lineRule="auto"/>
              <w:jc w:val="center"/>
              <w:cnfStyle w:val="000000100000" w:firstRow="0" w:lastRow="0" w:firstColumn="0" w:lastColumn="0" w:oddVBand="0" w:evenVBand="0" w:oddHBand="1" w:evenHBand="0" w:firstRowFirstColumn="0" w:firstRowLastColumn="0" w:lastRowFirstColumn="0" w:lastRowLastColumn="0"/>
              <w:rPr>
                <w:b/>
                <w:sz w:val="18"/>
                <w:szCs w:val="18"/>
                <w:lang w:val="en-GB"/>
              </w:rPr>
            </w:pPr>
            <w:proofErr w:type="spellStart"/>
            <w:r w:rsidRPr="00E95733">
              <w:rPr>
                <w:b/>
                <w:sz w:val="18"/>
                <w:szCs w:val="18"/>
                <w:lang w:val="en-GB"/>
              </w:rPr>
              <w:t>Newhints</w:t>
            </w:r>
            <w:proofErr w:type="spellEnd"/>
            <w:r w:rsidRPr="00E95733">
              <w:rPr>
                <w:b/>
                <w:sz w:val="18"/>
                <w:szCs w:val="18"/>
                <w:lang w:val="en-GB"/>
              </w:rPr>
              <w:t>, Ghana</w:t>
            </w:r>
          </w:p>
          <w:p w14:paraId="21A79A86" w14:textId="77777777" w:rsidR="00841AA9" w:rsidRPr="00B34598" w:rsidRDefault="00841AA9" w:rsidP="00107B83">
            <w:pPr>
              <w:spacing w:after="0"/>
              <w:jc w:val="center"/>
              <w:cnfStyle w:val="000000100000" w:firstRow="0" w:lastRow="0" w:firstColumn="0" w:lastColumn="0" w:oddVBand="0" w:evenVBand="0" w:oddHBand="1" w:evenHBand="0" w:firstRowFirstColumn="0" w:firstRowLastColumn="0" w:lastRowFirstColumn="0" w:lastRowLastColumn="0"/>
              <w:rPr>
                <w:b/>
                <w:sz w:val="18"/>
              </w:rPr>
            </w:pPr>
            <w:r>
              <w:rPr>
                <w:b/>
                <w:sz w:val="18"/>
                <w:szCs w:val="18"/>
                <w:lang w:val="en-GB"/>
              </w:rPr>
              <w:t>2008-2009</w:t>
            </w:r>
          </w:p>
        </w:tc>
        <w:tc>
          <w:tcPr>
            <w:tcW w:w="2495" w:type="dxa"/>
            <w:gridSpan w:val="3"/>
          </w:tcPr>
          <w:p w14:paraId="35DFCC84" w14:textId="77777777" w:rsidR="00841AA9" w:rsidRDefault="00841AA9" w:rsidP="00107B83">
            <w:pPr>
              <w:spacing w:after="0" w:line="240" w:lineRule="auto"/>
              <w:cnfStyle w:val="000000100000" w:firstRow="0" w:lastRow="0" w:firstColumn="0" w:lastColumn="0" w:oddVBand="0" w:evenVBand="0" w:oddHBand="1" w:evenHBand="0" w:firstRowFirstColumn="0" w:firstRowLastColumn="0" w:lastRowFirstColumn="0" w:lastRowLastColumn="0"/>
              <w:rPr>
                <w:b/>
                <w:sz w:val="18"/>
                <w:szCs w:val="18"/>
                <w:lang w:val="en-GB"/>
              </w:rPr>
            </w:pPr>
            <w:proofErr w:type="spellStart"/>
            <w:r w:rsidRPr="00E95733">
              <w:rPr>
                <w:b/>
                <w:sz w:val="18"/>
                <w:szCs w:val="18"/>
                <w:lang w:val="en-GB"/>
              </w:rPr>
              <w:t>Hala</w:t>
            </w:r>
            <w:proofErr w:type="spellEnd"/>
            <w:r w:rsidRPr="00E95733">
              <w:rPr>
                <w:b/>
                <w:sz w:val="18"/>
                <w:szCs w:val="18"/>
                <w:lang w:val="en-GB"/>
              </w:rPr>
              <w:t>, Pakistan</w:t>
            </w:r>
          </w:p>
          <w:p w14:paraId="65B5A284" w14:textId="77777777" w:rsidR="00841AA9" w:rsidRPr="00EC2C39" w:rsidRDefault="00841AA9" w:rsidP="00107B83">
            <w:pPr>
              <w:spacing w:after="0"/>
              <w:cnfStyle w:val="000000100000" w:firstRow="0" w:lastRow="0" w:firstColumn="0" w:lastColumn="0" w:oddVBand="0" w:evenVBand="0" w:oddHBand="1" w:evenHBand="0" w:firstRowFirstColumn="0" w:firstRowLastColumn="0" w:lastRowFirstColumn="0" w:lastRowLastColumn="0"/>
              <w:rPr>
                <w:b/>
                <w:sz w:val="18"/>
              </w:rPr>
            </w:pPr>
            <w:r>
              <w:rPr>
                <w:b/>
                <w:sz w:val="18"/>
                <w:szCs w:val="18"/>
                <w:lang w:val="en-GB"/>
              </w:rPr>
              <w:t>2006-2008</w:t>
            </w:r>
          </w:p>
        </w:tc>
        <w:tc>
          <w:tcPr>
            <w:tcW w:w="2495" w:type="dxa"/>
            <w:gridSpan w:val="3"/>
          </w:tcPr>
          <w:p w14:paraId="0428957F" w14:textId="77777777" w:rsidR="00841AA9" w:rsidRDefault="00841AA9" w:rsidP="00107B83">
            <w:pPr>
              <w:spacing w:after="0" w:line="240" w:lineRule="auto"/>
              <w:ind w:right="529"/>
              <w:cnfStyle w:val="000000100000" w:firstRow="0" w:lastRow="0" w:firstColumn="0" w:lastColumn="0" w:oddVBand="0" w:evenVBand="0" w:oddHBand="1" w:evenHBand="0" w:firstRowFirstColumn="0" w:firstRowLastColumn="0" w:lastRowFirstColumn="0" w:lastRowLastColumn="0"/>
              <w:rPr>
                <w:b/>
                <w:sz w:val="18"/>
                <w:szCs w:val="18"/>
                <w:lang w:val="en-GB"/>
              </w:rPr>
            </w:pPr>
            <w:r w:rsidRPr="00E95733">
              <w:rPr>
                <w:b/>
                <w:sz w:val="18"/>
                <w:szCs w:val="18"/>
                <w:lang w:val="en-GB"/>
              </w:rPr>
              <w:t>IMCNI, India,</w:t>
            </w:r>
          </w:p>
          <w:p w14:paraId="23FBE010" w14:textId="77777777" w:rsidR="00841AA9" w:rsidRPr="009F1C1A" w:rsidRDefault="00841AA9" w:rsidP="00107B83">
            <w:pPr>
              <w:spacing w:after="0"/>
              <w:ind w:right="529"/>
              <w:cnfStyle w:val="000000100000" w:firstRow="0" w:lastRow="0" w:firstColumn="0" w:lastColumn="0" w:oddVBand="0" w:evenVBand="0" w:oddHBand="1" w:evenHBand="0" w:firstRowFirstColumn="0" w:firstRowLastColumn="0" w:lastRowFirstColumn="0" w:lastRowLastColumn="0"/>
              <w:rPr>
                <w:b/>
                <w:sz w:val="18"/>
              </w:rPr>
            </w:pPr>
            <w:r>
              <w:rPr>
                <w:b/>
                <w:sz w:val="18"/>
                <w:szCs w:val="18"/>
                <w:lang w:val="en-GB"/>
              </w:rPr>
              <w:t>2007-2010</w:t>
            </w:r>
          </w:p>
        </w:tc>
        <w:tc>
          <w:tcPr>
            <w:tcW w:w="2495" w:type="dxa"/>
            <w:gridSpan w:val="3"/>
          </w:tcPr>
          <w:p w14:paraId="10CF7EC3" w14:textId="77777777" w:rsidR="00841AA9" w:rsidRDefault="00841AA9" w:rsidP="00107B83">
            <w:pPr>
              <w:spacing w:after="0" w:line="240" w:lineRule="auto"/>
              <w:ind w:right="529"/>
              <w:cnfStyle w:val="000000100000" w:firstRow="0" w:lastRow="0" w:firstColumn="0" w:lastColumn="0" w:oddVBand="0" w:evenVBand="0" w:oddHBand="1" w:evenHBand="0" w:firstRowFirstColumn="0" w:firstRowLastColumn="0" w:lastRowFirstColumn="0" w:lastRowLastColumn="0"/>
              <w:rPr>
                <w:b/>
                <w:sz w:val="18"/>
                <w:szCs w:val="18"/>
                <w:lang w:val="en-GB"/>
              </w:rPr>
            </w:pPr>
            <w:r w:rsidRPr="00E95733">
              <w:rPr>
                <w:b/>
                <w:sz w:val="18"/>
                <w:szCs w:val="18"/>
                <w:lang w:val="en-GB"/>
              </w:rPr>
              <w:t>Projahnmo2, Bangladesh</w:t>
            </w:r>
            <w:r>
              <w:rPr>
                <w:b/>
                <w:sz w:val="18"/>
                <w:szCs w:val="18"/>
                <w:lang w:val="en-GB"/>
              </w:rPr>
              <w:t xml:space="preserve"> </w:t>
            </w:r>
          </w:p>
          <w:p w14:paraId="033EB41E" w14:textId="77777777" w:rsidR="00841AA9" w:rsidRPr="009F1C1A" w:rsidRDefault="00841AA9" w:rsidP="00107B83">
            <w:pPr>
              <w:spacing w:after="0"/>
              <w:ind w:right="529"/>
              <w:cnfStyle w:val="000000100000" w:firstRow="0" w:lastRow="0" w:firstColumn="0" w:lastColumn="0" w:oddVBand="0" w:evenVBand="0" w:oddHBand="1" w:evenHBand="0" w:firstRowFirstColumn="0" w:firstRowLastColumn="0" w:lastRowFirstColumn="0" w:lastRowLastColumn="0"/>
              <w:rPr>
                <w:b/>
                <w:sz w:val="18"/>
              </w:rPr>
            </w:pPr>
            <w:r>
              <w:rPr>
                <w:b/>
                <w:sz w:val="18"/>
                <w:szCs w:val="18"/>
                <w:lang w:val="en-GB"/>
              </w:rPr>
              <w:t>2004-2006</w:t>
            </w:r>
          </w:p>
        </w:tc>
      </w:tr>
      <w:tr w:rsidR="00691FDB" w:rsidRPr="00D463FB" w14:paraId="6A019478" w14:textId="77777777" w:rsidTr="00691FD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21BD48DA" w14:textId="77777777" w:rsidR="00180DFF" w:rsidRPr="009F1C1A" w:rsidRDefault="00180DFF" w:rsidP="007F7730">
            <w:pPr>
              <w:spacing w:after="0"/>
              <w:rPr>
                <w:b w:val="0"/>
                <w:sz w:val="20"/>
                <w:szCs w:val="20"/>
              </w:rPr>
            </w:pPr>
          </w:p>
        </w:tc>
        <w:tc>
          <w:tcPr>
            <w:tcW w:w="831" w:type="dxa"/>
          </w:tcPr>
          <w:p w14:paraId="75A09B0C" w14:textId="77777777" w:rsidR="00180DFF" w:rsidRPr="009F1C1A" w:rsidRDefault="00180DFF" w:rsidP="003E3ADD">
            <w:pPr>
              <w:spacing w:after="0"/>
              <w:jc w:val="center"/>
              <w:cnfStyle w:val="000000010000" w:firstRow="0" w:lastRow="0" w:firstColumn="0" w:lastColumn="0" w:oddVBand="0" w:evenVBand="0" w:oddHBand="0" w:evenHBand="1" w:firstRowFirstColumn="0" w:firstRowLastColumn="0" w:lastRowFirstColumn="0" w:lastRowLastColumn="0"/>
              <w:rPr>
                <w:sz w:val="16"/>
                <w:szCs w:val="20"/>
              </w:rPr>
            </w:pPr>
            <w:r w:rsidRPr="009F1C1A">
              <w:rPr>
                <w:sz w:val="16"/>
                <w:szCs w:val="20"/>
              </w:rPr>
              <w:t>Inter</w:t>
            </w:r>
            <w:r>
              <w:rPr>
                <w:sz w:val="16"/>
                <w:szCs w:val="20"/>
              </w:rPr>
              <w:t>-</w:t>
            </w:r>
            <w:proofErr w:type="spellStart"/>
            <w:r w:rsidRPr="009F1C1A">
              <w:rPr>
                <w:sz w:val="16"/>
                <w:szCs w:val="20"/>
              </w:rPr>
              <w:t>vention</w:t>
            </w:r>
            <w:proofErr w:type="spellEnd"/>
          </w:p>
        </w:tc>
        <w:tc>
          <w:tcPr>
            <w:tcW w:w="832" w:type="dxa"/>
          </w:tcPr>
          <w:p w14:paraId="2D6922FB" w14:textId="77777777" w:rsidR="00180DFF" w:rsidRPr="009F1C1A" w:rsidRDefault="00180DFF" w:rsidP="003E3ADD">
            <w:pPr>
              <w:spacing w:after="0"/>
              <w:jc w:val="center"/>
              <w:cnfStyle w:val="000000010000" w:firstRow="0" w:lastRow="0" w:firstColumn="0" w:lastColumn="0" w:oddVBand="0" w:evenVBand="0" w:oddHBand="0" w:evenHBand="1" w:firstRowFirstColumn="0" w:firstRowLastColumn="0" w:lastRowFirstColumn="0" w:lastRowLastColumn="0"/>
              <w:rPr>
                <w:sz w:val="16"/>
                <w:szCs w:val="20"/>
              </w:rPr>
            </w:pPr>
            <w:r w:rsidRPr="009F1C1A">
              <w:rPr>
                <w:sz w:val="16"/>
                <w:szCs w:val="20"/>
              </w:rPr>
              <w:t>Control</w:t>
            </w:r>
          </w:p>
        </w:tc>
        <w:tc>
          <w:tcPr>
            <w:tcW w:w="831" w:type="dxa"/>
          </w:tcPr>
          <w:p w14:paraId="356FC855" w14:textId="77777777" w:rsidR="00180DFF" w:rsidRPr="009F1C1A" w:rsidRDefault="004D69B3" w:rsidP="003E3ADD">
            <w:pPr>
              <w:spacing w:after="0"/>
              <w:jc w:val="center"/>
              <w:cnfStyle w:val="000000010000" w:firstRow="0" w:lastRow="0" w:firstColumn="0" w:lastColumn="0" w:oddVBand="0" w:evenVBand="0" w:oddHBand="0" w:evenHBand="1" w:firstRowFirstColumn="0" w:firstRowLastColumn="0" w:lastRowFirstColumn="0" w:lastRowLastColumn="0"/>
              <w:rPr>
                <w:sz w:val="16"/>
                <w:szCs w:val="20"/>
              </w:rPr>
            </w:pPr>
            <w:r>
              <w:rPr>
                <w:sz w:val="16"/>
                <w:szCs w:val="20"/>
              </w:rPr>
              <w:t xml:space="preserve">% -point </w:t>
            </w:r>
            <w:r w:rsidR="00180DFF" w:rsidRPr="009F1C1A">
              <w:rPr>
                <w:sz w:val="16"/>
                <w:szCs w:val="20"/>
              </w:rPr>
              <w:t>Differ</w:t>
            </w:r>
            <w:r w:rsidR="00180DFF">
              <w:rPr>
                <w:sz w:val="16"/>
                <w:szCs w:val="20"/>
              </w:rPr>
              <w:t>-</w:t>
            </w:r>
            <w:proofErr w:type="spellStart"/>
            <w:r w:rsidR="00180DFF" w:rsidRPr="009F1C1A">
              <w:rPr>
                <w:sz w:val="16"/>
                <w:szCs w:val="20"/>
              </w:rPr>
              <w:t>ence</w:t>
            </w:r>
            <w:proofErr w:type="spellEnd"/>
          </w:p>
        </w:tc>
        <w:tc>
          <w:tcPr>
            <w:tcW w:w="832" w:type="dxa"/>
          </w:tcPr>
          <w:p w14:paraId="1C6533DB" w14:textId="77777777" w:rsidR="00180DFF" w:rsidRPr="009F1C1A" w:rsidRDefault="00180DFF" w:rsidP="003E3ADD">
            <w:pPr>
              <w:spacing w:after="0"/>
              <w:jc w:val="center"/>
              <w:cnfStyle w:val="000000010000" w:firstRow="0" w:lastRow="0" w:firstColumn="0" w:lastColumn="0" w:oddVBand="0" w:evenVBand="0" w:oddHBand="0" w:evenHBand="1" w:firstRowFirstColumn="0" w:firstRowLastColumn="0" w:lastRowFirstColumn="0" w:lastRowLastColumn="0"/>
              <w:rPr>
                <w:sz w:val="16"/>
                <w:szCs w:val="20"/>
              </w:rPr>
            </w:pPr>
            <w:r w:rsidRPr="009F1C1A">
              <w:rPr>
                <w:sz w:val="16"/>
                <w:szCs w:val="20"/>
              </w:rPr>
              <w:t>Inter</w:t>
            </w:r>
            <w:r>
              <w:rPr>
                <w:sz w:val="16"/>
                <w:szCs w:val="20"/>
              </w:rPr>
              <w:t>-</w:t>
            </w:r>
            <w:proofErr w:type="spellStart"/>
            <w:r w:rsidRPr="009F1C1A">
              <w:rPr>
                <w:sz w:val="16"/>
                <w:szCs w:val="20"/>
              </w:rPr>
              <w:t>vention</w:t>
            </w:r>
            <w:proofErr w:type="spellEnd"/>
          </w:p>
        </w:tc>
        <w:tc>
          <w:tcPr>
            <w:tcW w:w="832" w:type="dxa"/>
          </w:tcPr>
          <w:p w14:paraId="71831D44" w14:textId="77777777" w:rsidR="00180DFF" w:rsidRPr="009F1C1A" w:rsidRDefault="00180DFF" w:rsidP="003E3ADD">
            <w:pPr>
              <w:spacing w:after="0"/>
              <w:jc w:val="center"/>
              <w:cnfStyle w:val="000000010000" w:firstRow="0" w:lastRow="0" w:firstColumn="0" w:lastColumn="0" w:oddVBand="0" w:evenVBand="0" w:oddHBand="0" w:evenHBand="1" w:firstRowFirstColumn="0" w:firstRowLastColumn="0" w:lastRowFirstColumn="0" w:lastRowLastColumn="0"/>
              <w:rPr>
                <w:sz w:val="16"/>
                <w:szCs w:val="20"/>
              </w:rPr>
            </w:pPr>
            <w:r w:rsidRPr="009F1C1A">
              <w:rPr>
                <w:sz w:val="16"/>
                <w:szCs w:val="20"/>
              </w:rPr>
              <w:t>Control</w:t>
            </w:r>
          </w:p>
        </w:tc>
        <w:tc>
          <w:tcPr>
            <w:tcW w:w="831" w:type="dxa"/>
          </w:tcPr>
          <w:p w14:paraId="4E06A932" w14:textId="77777777" w:rsidR="00180DFF" w:rsidRPr="009F1C1A" w:rsidRDefault="003D46FA" w:rsidP="003E3ADD">
            <w:pPr>
              <w:spacing w:after="0"/>
              <w:jc w:val="center"/>
              <w:cnfStyle w:val="000000010000" w:firstRow="0" w:lastRow="0" w:firstColumn="0" w:lastColumn="0" w:oddVBand="0" w:evenVBand="0" w:oddHBand="0" w:evenHBand="1" w:firstRowFirstColumn="0" w:firstRowLastColumn="0" w:lastRowFirstColumn="0" w:lastRowLastColumn="0"/>
              <w:rPr>
                <w:sz w:val="16"/>
                <w:szCs w:val="20"/>
              </w:rPr>
            </w:pPr>
            <w:r>
              <w:rPr>
                <w:sz w:val="16"/>
                <w:szCs w:val="20"/>
              </w:rPr>
              <w:t xml:space="preserve">% -point </w:t>
            </w:r>
            <w:r w:rsidRPr="009F1C1A">
              <w:rPr>
                <w:sz w:val="16"/>
                <w:szCs w:val="20"/>
              </w:rPr>
              <w:t>Differ</w:t>
            </w:r>
            <w:r>
              <w:rPr>
                <w:sz w:val="16"/>
                <w:szCs w:val="20"/>
              </w:rPr>
              <w:t>-</w:t>
            </w:r>
            <w:proofErr w:type="spellStart"/>
            <w:r w:rsidRPr="009F1C1A">
              <w:rPr>
                <w:sz w:val="16"/>
                <w:szCs w:val="20"/>
              </w:rPr>
              <w:t>ence</w:t>
            </w:r>
            <w:proofErr w:type="spellEnd"/>
          </w:p>
        </w:tc>
        <w:tc>
          <w:tcPr>
            <w:tcW w:w="832" w:type="dxa"/>
          </w:tcPr>
          <w:p w14:paraId="7095C7CA" w14:textId="77777777" w:rsidR="00180DFF" w:rsidRPr="009F1C1A" w:rsidRDefault="00180DFF" w:rsidP="003E3ADD">
            <w:pPr>
              <w:spacing w:after="0"/>
              <w:jc w:val="center"/>
              <w:cnfStyle w:val="000000010000" w:firstRow="0" w:lastRow="0" w:firstColumn="0" w:lastColumn="0" w:oddVBand="0" w:evenVBand="0" w:oddHBand="0" w:evenHBand="1" w:firstRowFirstColumn="0" w:firstRowLastColumn="0" w:lastRowFirstColumn="0" w:lastRowLastColumn="0"/>
              <w:rPr>
                <w:sz w:val="16"/>
                <w:szCs w:val="20"/>
              </w:rPr>
            </w:pPr>
            <w:r w:rsidRPr="009F1C1A">
              <w:rPr>
                <w:sz w:val="16"/>
                <w:szCs w:val="20"/>
              </w:rPr>
              <w:t>Inter</w:t>
            </w:r>
            <w:r>
              <w:rPr>
                <w:sz w:val="16"/>
                <w:szCs w:val="20"/>
              </w:rPr>
              <w:t>-</w:t>
            </w:r>
            <w:proofErr w:type="spellStart"/>
            <w:r w:rsidRPr="009F1C1A">
              <w:rPr>
                <w:sz w:val="16"/>
                <w:szCs w:val="20"/>
              </w:rPr>
              <w:t>vention</w:t>
            </w:r>
            <w:proofErr w:type="spellEnd"/>
          </w:p>
        </w:tc>
        <w:tc>
          <w:tcPr>
            <w:tcW w:w="831" w:type="dxa"/>
          </w:tcPr>
          <w:p w14:paraId="3D1E8E6A" w14:textId="77777777" w:rsidR="00180DFF" w:rsidRPr="009F1C1A" w:rsidRDefault="00180DFF" w:rsidP="003E3ADD">
            <w:pPr>
              <w:spacing w:after="0"/>
              <w:jc w:val="center"/>
              <w:cnfStyle w:val="000000010000" w:firstRow="0" w:lastRow="0" w:firstColumn="0" w:lastColumn="0" w:oddVBand="0" w:evenVBand="0" w:oddHBand="0" w:evenHBand="1" w:firstRowFirstColumn="0" w:firstRowLastColumn="0" w:lastRowFirstColumn="0" w:lastRowLastColumn="0"/>
              <w:rPr>
                <w:sz w:val="16"/>
                <w:szCs w:val="20"/>
              </w:rPr>
            </w:pPr>
            <w:r w:rsidRPr="009F1C1A">
              <w:rPr>
                <w:sz w:val="16"/>
                <w:szCs w:val="20"/>
              </w:rPr>
              <w:t>Control</w:t>
            </w:r>
          </w:p>
        </w:tc>
        <w:tc>
          <w:tcPr>
            <w:tcW w:w="832" w:type="dxa"/>
          </w:tcPr>
          <w:p w14:paraId="584A4010" w14:textId="77777777" w:rsidR="00180DFF" w:rsidRPr="009F1C1A" w:rsidRDefault="003D46FA" w:rsidP="003E3ADD">
            <w:pPr>
              <w:spacing w:after="0"/>
              <w:jc w:val="center"/>
              <w:cnfStyle w:val="000000010000" w:firstRow="0" w:lastRow="0" w:firstColumn="0" w:lastColumn="0" w:oddVBand="0" w:evenVBand="0" w:oddHBand="0" w:evenHBand="1" w:firstRowFirstColumn="0" w:firstRowLastColumn="0" w:lastRowFirstColumn="0" w:lastRowLastColumn="0"/>
              <w:rPr>
                <w:sz w:val="16"/>
                <w:szCs w:val="20"/>
              </w:rPr>
            </w:pPr>
            <w:r>
              <w:rPr>
                <w:sz w:val="16"/>
                <w:szCs w:val="20"/>
              </w:rPr>
              <w:t xml:space="preserve">% -point </w:t>
            </w:r>
            <w:r w:rsidRPr="009F1C1A">
              <w:rPr>
                <w:sz w:val="16"/>
                <w:szCs w:val="20"/>
              </w:rPr>
              <w:t>Differ</w:t>
            </w:r>
            <w:r>
              <w:rPr>
                <w:sz w:val="16"/>
                <w:szCs w:val="20"/>
              </w:rPr>
              <w:t>-</w:t>
            </w:r>
            <w:proofErr w:type="spellStart"/>
            <w:r w:rsidRPr="009F1C1A">
              <w:rPr>
                <w:sz w:val="16"/>
                <w:szCs w:val="20"/>
              </w:rPr>
              <w:t>ence</w:t>
            </w:r>
            <w:proofErr w:type="spellEnd"/>
          </w:p>
        </w:tc>
        <w:tc>
          <w:tcPr>
            <w:tcW w:w="832" w:type="dxa"/>
          </w:tcPr>
          <w:p w14:paraId="3388918F" w14:textId="77777777" w:rsidR="00180DFF" w:rsidRPr="009F1C1A" w:rsidRDefault="00180DFF" w:rsidP="003E3ADD">
            <w:pPr>
              <w:spacing w:after="0"/>
              <w:jc w:val="center"/>
              <w:cnfStyle w:val="000000010000" w:firstRow="0" w:lastRow="0" w:firstColumn="0" w:lastColumn="0" w:oddVBand="0" w:evenVBand="0" w:oddHBand="0" w:evenHBand="1" w:firstRowFirstColumn="0" w:firstRowLastColumn="0" w:lastRowFirstColumn="0" w:lastRowLastColumn="0"/>
              <w:rPr>
                <w:sz w:val="16"/>
                <w:szCs w:val="20"/>
              </w:rPr>
            </w:pPr>
            <w:r w:rsidRPr="009F1C1A">
              <w:rPr>
                <w:sz w:val="16"/>
                <w:szCs w:val="20"/>
              </w:rPr>
              <w:t>Inter</w:t>
            </w:r>
            <w:r>
              <w:rPr>
                <w:sz w:val="16"/>
                <w:szCs w:val="20"/>
              </w:rPr>
              <w:t>-</w:t>
            </w:r>
            <w:proofErr w:type="spellStart"/>
            <w:r w:rsidRPr="009F1C1A">
              <w:rPr>
                <w:sz w:val="16"/>
                <w:szCs w:val="20"/>
              </w:rPr>
              <w:t>vention</w:t>
            </w:r>
            <w:proofErr w:type="spellEnd"/>
          </w:p>
        </w:tc>
        <w:tc>
          <w:tcPr>
            <w:tcW w:w="831" w:type="dxa"/>
          </w:tcPr>
          <w:p w14:paraId="1944FC6F" w14:textId="77777777" w:rsidR="00180DFF" w:rsidRPr="009F1C1A" w:rsidRDefault="00180DFF" w:rsidP="003E3ADD">
            <w:pPr>
              <w:spacing w:after="0"/>
              <w:jc w:val="center"/>
              <w:cnfStyle w:val="000000010000" w:firstRow="0" w:lastRow="0" w:firstColumn="0" w:lastColumn="0" w:oddVBand="0" w:evenVBand="0" w:oddHBand="0" w:evenHBand="1" w:firstRowFirstColumn="0" w:firstRowLastColumn="0" w:lastRowFirstColumn="0" w:lastRowLastColumn="0"/>
              <w:rPr>
                <w:sz w:val="16"/>
                <w:szCs w:val="20"/>
              </w:rPr>
            </w:pPr>
            <w:r w:rsidRPr="009F1C1A">
              <w:rPr>
                <w:sz w:val="16"/>
                <w:szCs w:val="20"/>
              </w:rPr>
              <w:t>Control</w:t>
            </w:r>
          </w:p>
        </w:tc>
        <w:tc>
          <w:tcPr>
            <w:tcW w:w="832" w:type="dxa"/>
          </w:tcPr>
          <w:p w14:paraId="0694EDDE" w14:textId="77777777" w:rsidR="00180DFF" w:rsidRPr="009F1C1A" w:rsidRDefault="003D46FA" w:rsidP="003E3ADD">
            <w:pPr>
              <w:spacing w:after="0"/>
              <w:jc w:val="center"/>
              <w:cnfStyle w:val="000000010000" w:firstRow="0" w:lastRow="0" w:firstColumn="0" w:lastColumn="0" w:oddVBand="0" w:evenVBand="0" w:oddHBand="0" w:evenHBand="1" w:firstRowFirstColumn="0" w:firstRowLastColumn="0" w:lastRowFirstColumn="0" w:lastRowLastColumn="0"/>
              <w:rPr>
                <w:sz w:val="16"/>
                <w:szCs w:val="20"/>
              </w:rPr>
            </w:pPr>
            <w:r>
              <w:rPr>
                <w:sz w:val="16"/>
                <w:szCs w:val="20"/>
              </w:rPr>
              <w:t xml:space="preserve">% -point </w:t>
            </w:r>
            <w:r w:rsidRPr="009F1C1A">
              <w:rPr>
                <w:sz w:val="16"/>
                <w:szCs w:val="20"/>
              </w:rPr>
              <w:t>Differ</w:t>
            </w:r>
            <w:r>
              <w:rPr>
                <w:sz w:val="16"/>
                <w:szCs w:val="20"/>
              </w:rPr>
              <w:t>-</w:t>
            </w:r>
            <w:proofErr w:type="spellStart"/>
            <w:r w:rsidRPr="009F1C1A">
              <w:rPr>
                <w:sz w:val="16"/>
                <w:szCs w:val="20"/>
              </w:rPr>
              <w:t>ence</w:t>
            </w:r>
            <w:proofErr w:type="spellEnd"/>
          </w:p>
        </w:tc>
        <w:tc>
          <w:tcPr>
            <w:tcW w:w="831" w:type="dxa"/>
          </w:tcPr>
          <w:p w14:paraId="1A761253" w14:textId="77777777" w:rsidR="00180DFF" w:rsidRPr="009F1C1A" w:rsidRDefault="00180DFF" w:rsidP="003E3ADD">
            <w:pPr>
              <w:spacing w:after="0"/>
              <w:jc w:val="center"/>
              <w:cnfStyle w:val="000000010000" w:firstRow="0" w:lastRow="0" w:firstColumn="0" w:lastColumn="0" w:oddVBand="0" w:evenVBand="0" w:oddHBand="0" w:evenHBand="1" w:firstRowFirstColumn="0" w:firstRowLastColumn="0" w:lastRowFirstColumn="0" w:lastRowLastColumn="0"/>
              <w:rPr>
                <w:sz w:val="16"/>
                <w:szCs w:val="20"/>
              </w:rPr>
            </w:pPr>
            <w:r w:rsidRPr="009F1C1A">
              <w:rPr>
                <w:sz w:val="16"/>
                <w:szCs w:val="20"/>
              </w:rPr>
              <w:t>Inter</w:t>
            </w:r>
            <w:r>
              <w:rPr>
                <w:sz w:val="16"/>
                <w:szCs w:val="20"/>
              </w:rPr>
              <w:t>-</w:t>
            </w:r>
            <w:proofErr w:type="spellStart"/>
            <w:r w:rsidRPr="009F1C1A">
              <w:rPr>
                <w:sz w:val="16"/>
                <w:szCs w:val="20"/>
              </w:rPr>
              <w:t>vention</w:t>
            </w:r>
            <w:proofErr w:type="spellEnd"/>
          </w:p>
        </w:tc>
        <w:tc>
          <w:tcPr>
            <w:tcW w:w="832" w:type="dxa"/>
          </w:tcPr>
          <w:p w14:paraId="3EA9C83A" w14:textId="77777777" w:rsidR="00180DFF" w:rsidRPr="009F1C1A" w:rsidRDefault="00180DFF" w:rsidP="003E3ADD">
            <w:pPr>
              <w:spacing w:after="0"/>
              <w:jc w:val="center"/>
              <w:cnfStyle w:val="000000010000" w:firstRow="0" w:lastRow="0" w:firstColumn="0" w:lastColumn="0" w:oddVBand="0" w:evenVBand="0" w:oddHBand="0" w:evenHBand="1" w:firstRowFirstColumn="0" w:firstRowLastColumn="0" w:lastRowFirstColumn="0" w:lastRowLastColumn="0"/>
              <w:rPr>
                <w:sz w:val="16"/>
                <w:szCs w:val="20"/>
              </w:rPr>
            </w:pPr>
            <w:r w:rsidRPr="009F1C1A">
              <w:rPr>
                <w:sz w:val="16"/>
                <w:szCs w:val="20"/>
              </w:rPr>
              <w:t>Control</w:t>
            </w:r>
          </w:p>
        </w:tc>
        <w:tc>
          <w:tcPr>
            <w:tcW w:w="832" w:type="dxa"/>
          </w:tcPr>
          <w:p w14:paraId="12733D41" w14:textId="77777777" w:rsidR="00180DFF" w:rsidRPr="009F1C1A" w:rsidRDefault="003D46FA" w:rsidP="003E3ADD">
            <w:pPr>
              <w:spacing w:after="0"/>
              <w:jc w:val="center"/>
              <w:cnfStyle w:val="000000010000" w:firstRow="0" w:lastRow="0" w:firstColumn="0" w:lastColumn="0" w:oddVBand="0" w:evenVBand="0" w:oddHBand="0" w:evenHBand="1" w:firstRowFirstColumn="0" w:firstRowLastColumn="0" w:lastRowFirstColumn="0" w:lastRowLastColumn="0"/>
              <w:rPr>
                <w:sz w:val="16"/>
                <w:szCs w:val="20"/>
              </w:rPr>
            </w:pPr>
            <w:r>
              <w:rPr>
                <w:sz w:val="16"/>
                <w:szCs w:val="20"/>
              </w:rPr>
              <w:t xml:space="preserve">% -point </w:t>
            </w:r>
            <w:r w:rsidRPr="009F1C1A">
              <w:rPr>
                <w:sz w:val="16"/>
                <w:szCs w:val="20"/>
              </w:rPr>
              <w:t>Differ</w:t>
            </w:r>
            <w:r>
              <w:rPr>
                <w:sz w:val="16"/>
                <w:szCs w:val="20"/>
              </w:rPr>
              <w:t>-</w:t>
            </w:r>
            <w:proofErr w:type="spellStart"/>
            <w:r w:rsidRPr="009F1C1A">
              <w:rPr>
                <w:sz w:val="16"/>
                <w:szCs w:val="20"/>
              </w:rPr>
              <w:t>ence</w:t>
            </w:r>
            <w:proofErr w:type="spellEnd"/>
          </w:p>
        </w:tc>
      </w:tr>
      <w:tr w:rsidR="00483EF0" w:rsidRPr="00D463FB" w14:paraId="3228AD73" w14:textId="77777777" w:rsidTr="00691F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59A99FBA" w14:textId="77777777" w:rsidR="00180DFF" w:rsidRPr="00EA0368" w:rsidRDefault="00180DFF" w:rsidP="007F7730">
            <w:pPr>
              <w:spacing w:after="0"/>
              <w:rPr>
                <w:b w:val="0"/>
                <w:sz w:val="20"/>
                <w:szCs w:val="20"/>
              </w:rPr>
            </w:pPr>
            <w:r w:rsidRPr="00EA0368">
              <w:rPr>
                <w:b w:val="0"/>
                <w:sz w:val="20"/>
                <w:szCs w:val="20"/>
              </w:rPr>
              <w:t>ANC 4 visits (Bangladesh at least 1)</w:t>
            </w:r>
          </w:p>
        </w:tc>
        <w:tc>
          <w:tcPr>
            <w:tcW w:w="831" w:type="dxa"/>
          </w:tcPr>
          <w:p w14:paraId="5B617E22"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7</w:t>
            </w:r>
          </w:p>
        </w:tc>
        <w:tc>
          <w:tcPr>
            <w:tcW w:w="832" w:type="dxa"/>
          </w:tcPr>
          <w:p w14:paraId="4630B6D8"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3</w:t>
            </w:r>
          </w:p>
        </w:tc>
        <w:tc>
          <w:tcPr>
            <w:tcW w:w="831" w:type="dxa"/>
          </w:tcPr>
          <w:p w14:paraId="55E343CD"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832" w:type="dxa"/>
          </w:tcPr>
          <w:p w14:paraId="0AACE651"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6</w:t>
            </w:r>
          </w:p>
        </w:tc>
        <w:tc>
          <w:tcPr>
            <w:tcW w:w="832" w:type="dxa"/>
          </w:tcPr>
          <w:p w14:paraId="260C78E9"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4</w:t>
            </w:r>
          </w:p>
        </w:tc>
        <w:tc>
          <w:tcPr>
            <w:tcW w:w="831" w:type="dxa"/>
          </w:tcPr>
          <w:p w14:paraId="4787410F"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832" w:type="dxa"/>
          </w:tcPr>
          <w:p w14:paraId="2AD7C20E"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w:t>
            </w:r>
          </w:p>
        </w:tc>
        <w:tc>
          <w:tcPr>
            <w:tcW w:w="831" w:type="dxa"/>
          </w:tcPr>
          <w:p w14:paraId="323C5240"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w:t>
            </w:r>
          </w:p>
        </w:tc>
        <w:tc>
          <w:tcPr>
            <w:tcW w:w="832" w:type="dxa"/>
          </w:tcPr>
          <w:p w14:paraId="4F2C3FCF"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832" w:type="dxa"/>
          </w:tcPr>
          <w:p w14:paraId="6F98CAE1"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53ABFC0B"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07F117D4"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472BCDB9"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9</w:t>
            </w:r>
          </w:p>
        </w:tc>
        <w:tc>
          <w:tcPr>
            <w:tcW w:w="832" w:type="dxa"/>
          </w:tcPr>
          <w:p w14:paraId="76800466"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9</w:t>
            </w:r>
          </w:p>
        </w:tc>
        <w:tc>
          <w:tcPr>
            <w:tcW w:w="832" w:type="dxa"/>
          </w:tcPr>
          <w:p w14:paraId="2835C739"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p>
        </w:tc>
      </w:tr>
      <w:tr w:rsidR="00691FDB" w:rsidRPr="00D463FB" w14:paraId="7835F1B6" w14:textId="77777777" w:rsidTr="00691FDB">
        <w:trPr>
          <w:cnfStyle w:val="000000010000" w:firstRow="0" w:lastRow="0" w:firstColumn="0" w:lastColumn="0" w:oddVBand="0" w:evenVBand="0" w:oddHBand="0" w:evenHBand="1"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085" w:type="dxa"/>
          </w:tcPr>
          <w:p w14:paraId="672128DB" w14:textId="0CB02614" w:rsidR="00180DFF" w:rsidRPr="00EA0368" w:rsidRDefault="00180DFF" w:rsidP="00691FDB">
            <w:pPr>
              <w:spacing w:after="0"/>
              <w:rPr>
                <w:b w:val="0"/>
                <w:sz w:val="20"/>
                <w:szCs w:val="20"/>
              </w:rPr>
            </w:pPr>
            <w:r w:rsidRPr="00EA0368">
              <w:rPr>
                <w:b w:val="0"/>
                <w:sz w:val="20"/>
                <w:szCs w:val="20"/>
              </w:rPr>
              <w:t>Facility delivery</w:t>
            </w:r>
          </w:p>
        </w:tc>
        <w:tc>
          <w:tcPr>
            <w:tcW w:w="831" w:type="dxa"/>
          </w:tcPr>
          <w:p w14:paraId="7E2943A7"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82</w:t>
            </w:r>
          </w:p>
        </w:tc>
        <w:tc>
          <w:tcPr>
            <w:tcW w:w="832" w:type="dxa"/>
          </w:tcPr>
          <w:p w14:paraId="101565AB"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75</w:t>
            </w:r>
          </w:p>
        </w:tc>
        <w:tc>
          <w:tcPr>
            <w:tcW w:w="831" w:type="dxa"/>
          </w:tcPr>
          <w:p w14:paraId="1FE9F850"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7</w:t>
            </w:r>
          </w:p>
        </w:tc>
        <w:tc>
          <w:tcPr>
            <w:tcW w:w="832" w:type="dxa"/>
          </w:tcPr>
          <w:p w14:paraId="6DE7C876"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68</w:t>
            </w:r>
          </w:p>
        </w:tc>
        <w:tc>
          <w:tcPr>
            <w:tcW w:w="832" w:type="dxa"/>
          </w:tcPr>
          <w:p w14:paraId="700247EE"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68</w:t>
            </w:r>
          </w:p>
        </w:tc>
        <w:tc>
          <w:tcPr>
            <w:tcW w:w="831" w:type="dxa"/>
          </w:tcPr>
          <w:p w14:paraId="228E7969"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0</w:t>
            </w:r>
          </w:p>
        </w:tc>
        <w:tc>
          <w:tcPr>
            <w:tcW w:w="832" w:type="dxa"/>
          </w:tcPr>
          <w:p w14:paraId="4ED4860A"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54</w:t>
            </w:r>
          </w:p>
        </w:tc>
        <w:tc>
          <w:tcPr>
            <w:tcW w:w="831" w:type="dxa"/>
          </w:tcPr>
          <w:p w14:paraId="4A26FFC1"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44</w:t>
            </w:r>
          </w:p>
        </w:tc>
        <w:tc>
          <w:tcPr>
            <w:tcW w:w="832" w:type="dxa"/>
          </w:tcPr>
          <w:p w14:paraId="552E6BF3"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10</w:t>
            </w:r>
          </w:p>
        </w:tc>
        <w:tc>
          <w:tcPr>
            <w:tcW w:w="832" w:type="dxa"/>
          </w:tcPr>
          <w:p w14:paraId="70F02523"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28</w:t>
            </w:r>
          </w:p>
        </w:tc>
        <w:tc>
          <w:tcPr>
            <w:tcW w:w="831" w:type="dxa"/>
          </w:tcPr>
          <w:p w14:paraId="47CDA414"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34</w:t>
            </w:r>
          </w:p>
        </w:tc>
        <w:tc>
          <w:tcPr>
            <w:tcW w:w="832" w:type="dxa"/>
          </w:tcPr>
          <w:p w14:paraId="371C708D"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6</w:t>
            </w:r>
          </w:p>
        </w:tc>
        <w:tc>
          <w:tcPr>
            <w:tcW w:w="831" w:type="dxa"/>
          </w:tcPr>
          <w:p w14:paraId="5916B088"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20</w:t>
            </w:r>
          </w:p>
        </w:tc>
        <w:tc>
          <w:tcPr>
            <w:tcW w:w="832" w:type="dxa"/>
          </w:tcPr>
          <w:p w14:paraId="567F2D0B"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17</w:t>
            </w:r>
          </w:p>
        </w:tc>
        <w:tc>
          <w:tcPr>
            <w:tcW w:w="832" w:type="dxa"/>
          </w:tcPr>
          <w:p w14:paraId="67EFDE74"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3</w:t>
            </w:r>
          </w:p>
        </w:tc>
      </w:tr>
      <w:tr w:rsidR="00483EF0" w14:paraId="630CE070" w14:textId="77777777" w:rsidTr="00691F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4886D0B2" w14:textId="77777777" w:rsidR="00180DFF" w:rsidRPr="00EA0368" w:rsidRDefault="00180DFF" w:rsidP="007F7730">
            <w:pPr>
              <w:spacing w:after="0"/>
              <w:rPr>
                <w:b w:val="0"/>
                <w:sz w:val="20"/>
                <w:szCs w:val="20"/>
              </w:rPr>
            </w:pPr>
            <w:r w:rsidRPr="00EA0368">
              <w:rPr>
                <w:b w:val="0"/>
                <w:sz w:val="20"/>
                <w:szCs w:val="20"/>
              </w:rPr>
              <w:t>Saved money for delivery or emergency</w:t>
            </w:r>
          </w:p>
        </w:tc>
        <w:tc>
          <w:tcPr>
            <w:tcW w:w="831" w:type="dxa"/>
          </w:tcPr>
          <w:p w14:paraId="770126FC"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5</w:t>
            </w:r>
          </w:p>
        </w:tc>
        <w:tc>
          <w:tcPr>
            <w:tcW w:w="832" w:type="dxa"/>
          </w:tcPr>
          <w:p w14:paraId="02418816"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0</w:t>
            </w:r>
          </w:p>
        </w:tc>
        <w:tc>
          <w:tcPr>
            <w:tcW w:w="831" w:type="dxa"/>
          </w:tcPr>
          <w:p w14:paraId="270E7542"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832" w:type="dxa"/>
          </w:tcPr>
          <w:p w14:paraId="70B52078"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6</w:t>
            </w:r>
          </w:p>
        </w:tc>
        <w:tc>
          <w:tcPr>
            <w:tcW w:w="832" w:type="dxa"/>
          </w:tcPr>
          <w:p w14:paraId="6FAB94FA"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w:t>
            </w:r>
          </w:p>
        </w:tc>
        <w:tc>
          <w:tcPr>
            <w:tcW w:w="831" w:type="dxa"/>
          </w:tcPr>
          <w:p w14:paraId="247F1E8D"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w:t>
            </w:r>
          </w:p>
        </w:tc>
        <w:tc>
          <w:tcPr>
            <w:tcW w:w="832" w:type="dxa"/>
          </w:tcPr>
          <w:p w14:paraId="3BC3D812" w14:textId="77777777" w:rsidR="00180DFF" w:rsidRPr="00CC5E0F" w:rsidRDefault="00180DFF" w:rsidP="007F7730">
            <w:pPr>
              <w:spacing w:after="0"/>
              <w:jc w:val="right"/>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63450400" w14:textId="77777777" w:rsidR="00180DFF" w:rsidRPr="00CC5E0F"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69B76F8E" w14:textId="77777777" w:rsidR="00180DFF" w:rsidRPr="00CC5E0F" w:rsidRDefault="00180DFF" w:rsidP="007F7730">
            <w:pPr>
              <w:spacing w:after="0"/>
              <w:jc w:val="right"/>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3D3F8895" w14:textId="77777777" w:rsidR="00180DFF" w:rsidRPr="00CC5E0F" w:rsidRDefault="00180DFF" w:rsidP="007F7730">
            <w:pPr>
              <w:spacing w:after="0"/>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4967887B" w14:textId="77777777" w:rsidR="00180DFF" w:rsidRPr="00CC5E0F"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23EBB40C" w14:textId="77777777" w:rsidR="00180DFF" w:rsidRPr="00CC5E0F"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2466F046" w14:textId="77777777" w:rsidR="00180DFF" w:rsidRPr="00CC5E0F"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1C1C84F3"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0D2517C0"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r>
      <w:tr w:rsidR="00691FDB" w14:paraId="19408914" w14:textId="77777777" w:rsidTr="00691FD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000B11AB" w14:textId="77777777" w:rsidR="00180DFF" w:rsidRPr="00EA0368" w:rsidRDefault="00180DFF" w:rsidP="007F7730">
            <w:pPr>
              <w:spacing w:after="0"/>
              <w:rPr>
                <w:b w:val="0"/>
                <w:sz w:val="20"/>
                <w:szCs w:val="20"/>
              </w:rPr>
            </w:pPr>
            <w:r w:rsidRPr="00EA0368">
              <w:rPr>
                <w:b w:val="0"/>
                <w:sz w:val="20"/>
                <w:szCs w:val="20"/>
              </w:rPr>
              <w:t>Had plan in case of emergencies (home deliveries)</w:t>
            </w:r>
          </w:p>
        </w:tc>
        <w:tc>
          <w:tcPr>
            <w:tcW w:w="831" w:type="dxa"/>
          </w:tcPr>
          <w:p w14:paraId="43B16C97"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70</w:t>
            </w:r>
          </w:p>
        </w:tc>
        <w:tc>
          <w:tcPr>
            <w:tcW w:w="832" w:type="dxa"/>
          </w:tcPr>
          <w:p w14:paraId="089FC1CA"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63</w:t>
            </w:r>
          </w:p>
        </w:tc>
        <w:tc>
          <w:tcPr>
            <w:tcW w:w="831" w:type="dxa"/>
          </w:tcPr>
          <w:p w14:paraId="73DA16D4"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7</w:t>
            </w:r>
          </w:p>
        </w:tc>
        <w:tc>
          <w:tcPr>
            <w:tcW w:w="832" w:type="dxa"/>
          </w:tcPr>
          <w:p w14:paraId="10AAC8EA"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02EA8344"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1" w:type="dxa"/>
          </w:tcPr>
          <w:p w14:paraId="79BA7B67"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021D0500"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1" w:type="dxa"/>
          </w:tcPr>
          <w:p w14:paraId="2E558EAB"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234EFC69"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2835FACC"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1" w:type="dxa"/>
          </w:tcPr>
          <w:p w14:paraId="39E335DB"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5C95F2EA"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1" w:type="dxa"/>
          </w:tcPr>
          <w:p w14:paraId="7F94EB79"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0F1A7373"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04CBCB3D"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r>
      <w:tr w:rsidR="00483EF0" w14:paraId="7044F319" w14:textId="77777777" w:rsidTr="00691F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5BD7744B" w14:textId="77777777" w:rsidR="00180DFF" w:rsidRPr="00EA0368" w:rsidRDefault="00180DFF" w:rsidP="007F7730">
            <w:pPr>
              <w:spacing w:after="0"/>
              <w:rPr>
                <w:b w:val="0"/>
                <w:sz w:val="20"/>
                <w:szCs w:val="20"/>
              </w:rPr>
            </w:pPr>
            <w:r w:rsidRPr="00EA0368">
              <w:rPr>
                <w:b w:val="0"/>
                <w:sz w:val="20"/>
                <w:szCs w:val="20"/>
              </w:rPr>
              <w:t>Clean hands for home delivery</w:t>
            </w:r>
          </w:p>
        </w:tc>
        <w:tc>
          <w:tcPr>
            <w:tcW w:w="831" w:type="dxa"/>
          </w:tcPr>
          <w:p w14:paraId="73954BA4" w14:textId="77777777" w:rsidR="00180DFF" w:rsidRPr="000850B8"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2</w:t>
            </w:r>
          </w:p>
        </w:tc>
        <w:tc>
          <w:tcPr>
            <w:tcW w:w="832" w:type="dxa"/>
          </w:tcPr>
          <w:p w14:paraId="4183D015" w14:textId="77777777" w:rsidR="00180DFF" w:rsidRPr="000850B8"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8</w:t>
            </w:r>
          </w:p>
        </w:tc>
        <w:tc>
          <w:tcPr>
            <w:tcW w:w="831" w:type="dxa"/>
          </w:tcPr>
          <w:p w14:paraId="78D2990E" w14:textId="77777777" w:rsidR="00180DFF" w:rsidRPr="000850B8"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832" w:type="dxa"/>
          </w:tcPr>
          <w:p w14:paraId="4246AFB6" w14:textId="77777777" w:rsidR="00180DFF" w:rsidRPr="000850B8"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3</w:t>
            </w:r>
          </w:p>
        </w:tc>
        <w:tc>
          <w:tcPr>
            <w:tcW w:w="832" w:type="dxa"/>
          </w:tcPr>
          <w:p w14:paraId="2CCFBC40" w14:textId="77777777" w:rsidR="00180DFF" w:rsidRPr="000850B8"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7</w:t>
            </w:r>
          </w:p>
        </w:tc>
        <w:tc>
          <w:tcPr>
            <w:tcW w:w="831" w:type="dxa"/>
          </w:tcPr>
          <w:p w14:paraId="3875A2A4" w14:textId="77777777" w:rsidR="00180DFF" w:rsidRPr="000850B8"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w:t>
            </w:r>
          </w:p>
        </w:tc>
        <w:tc>
          <w:tcPr>
            <w:tcW w:w="832" w:type="dxa"/>
          </w:tcPr>
          <w:p w14:paraId="13ED3AAF"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0EF0FB88"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4DEE4D79"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4A1EF638"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20D8A554"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324B38F8"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0AD55771"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35883942"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46095D16"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r>
      <w:tr w:rsidR="00691FDB" w14:paraId="465AF269" w14:textId="77777777" w:rsidTr="00691FD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202F0BAE" w14:textId="77777777" w:rsidR="00180DFF" w:rsidRPr="00EA0368" w:rsidRDefault="00180DFF" w:rsidP="007F7730">
            <w:pPr>
              <w:spacing w:after="0"/>
              <w:rPr>
                <w:b w:val="0"/>
                <w:sz w:val="20"/>
                <w:szCs w:val="20"/>
              </w:rPr>
            </w:pPr>
            <w:r w:rsidRPr="00EA0368">
              <w:rPr>
                <w:b w:val="0"/>
                <w:sz w:val="20"/>
                <w:szCs w:val="20"/>
              </w:rPr>
              <w:t>Baby not bathed before 6 hours after birth</w:t>
            </w:r>
          </w:p>
        </w:tc>
        <w:tc>
          <w:tcPr>
            <w:tcW w:w="831" w:type="dxa"/>
          </w:tcPr>
          <w:p w14:paraId="47DFE6F4"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91</w:t>
            </w:r>
          </w:p>
        </w:tc>
        <w:tc>
          <w:tcPr>
            <w:tcW w:w="832" w:type="dxa"/>
          </w:tcPr>
          <w:p w14:paraId="73AC0930"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80</w:t>
            </w:r>
          </w:p>
        </w:tc>
        <w:tc>
          <w:tcPr>
            <w:tcW w:w="831" w:type="dxa"/>
          </w:tcPr>
          <w:p w14:paraId="29E95B84"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11</w:t>
            </w:r>
          </w:p>
        </w:tc>
        <w:tc>
          <w:tcPr>
            <w:tcW w:w="832" w:type="dxa"/>
          </w:tcPr>
          <w:p w14:paraId="7868B223"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41</w:t>
            </w:r>
          </w:p>
        </w:tc>
        <w:tc>
          <w:tcPr>
            <w:tcW w:w="832" w:type="dxa"/>
          </w:tcPr>
          <w:p w14:paraId="6386EB17"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29</w:t>
            </w:r>
          </w:p>
        </w:tc>
        <w:tc>
          <w:tcPr>
            <w:tcW w:w="831" w:type="dxa"/>
          </w:tcPr>
          <w:p w14:paraId="49F5AD4B"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12</w:t>
            </w:r>
          </w:p>
        </w:tc>
        <w:tc>
          <w:tcPr>
            <w:tcW w:w="832" w:type="dxa"/>
          </w:tcPr>
          <w:p w14:paraId="7105EB36"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50</w:t>
            </w:r>
          </w:p>
        </w:tc>
        <w:tc>
          <w:tcPr>
            <w:tcW w:w="831" w:type="dxa"/>
          </w:tcPr>
          <w:p w14:paraId="0B1D7613"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27</w:t>
            </w:r>
          </w:p>
        </w:tc>
        <w:tc>
          <w:tcPr>
            <w:tcW w:w="832" w:type="dxa"/>
          </w:tcPr>
          <w:p w14:paraId="04476955"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23</w:t>
            </w:r>
          </w:p>
        </w:tc>
        <w:tc>
          <w:tcPr>
            <w:tcW w:w="832" w:type="dxa"/>
          </w:tcPr>
          <w:p w14:paraId="42A09EB9"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8</w:t>
            </w:r>
            <w:r w:rsidR="00180DFF">
              <w:rPr>
                <w:sz w:val="20"/>
                <w:szCs w:val="20"/>
              </w:rPr>
              <w:t>5~</w:t>
            </w:r>
          </w:p>
        </w:tc>
        <w:tc>
          <w:tcPr>
            <w:tcW w:w="831" w:type="dxa"/>
          </w:tcPr>
          <w:p w14:paraId="26F5E591" w14:textId="77777777" w:rsidR="00180DFF"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46</w:t>
            </w:r>
            <w:r w:rsidR="00180DFF">
              <w:rPr>
                <w:sz w:val="20"/>
                <w:szCs w:val="20"/>
              </w:rPr>
              <w:t>~</w:t>
            </w:r>
          </w:p>
          <w:p w14:paraId="4274B4A8"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124367BA"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38</w:t>
            </w:r>
          </w:p>
        </w:tc>
        <w:tc>
          <w:tcPr>
            <w:tcW w:w="831" w:type="dxa"/>
          </w:tcPr>
          <w:p w14:paraId="3EEF041E"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78^</w:t>
            </w:r>
          </w:p>
        </w:tc>
        <w:tc>
          <w:tcPr>
            <w:tcW w:w="832" w:type="dxa"/>
          </w:tcPr>
          <w:p w14:paraId="727DB98E"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13^</w:t>
            </w:r>
          </w:p>
        </w:tc>
        <w:tc>
          <w:tcPr>
            <w:tcW w:w="832" w:type="dxa"/>
          </w:tcPr>
          <w:p w14:paraId="5C446170"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53</w:t>
            </w:r>
          </w:p>
        </w:tc>
      </w:tr>
      <w:tr w:rsidR="00483EF0" w14:paraId="70A21338" w14:textId="77777777" w:rsidTr="00691FDB">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3085" w:type="dxa"/>
          </w:tcPr>
          <w:p w14:paraId="2A126F20" w14:textId="77777777" w:rsidR="00180DFF" w:rsidRPr="00EA0368" w:rsidRDefault="00180DFF" w:rsidP="007F7730">
            <w:pPr>
              <w:spacing w:after="0"/>
              <w:rPr>
                <w:b w:val="0"/>
                <w:sz w:val="20"/>
                <w:szCs w:val="20"/>
              </w:rPr>
            </w:pPr>
            <w:r w:rsidRPr="00EA0368">
              <w:rPr>
                <w:b w:val="0"/>
                <w:sz w:val="20"/>
                <w:szCs w:val="20"/>
              </w:rPr>
              <w:t>Breastfed within an hour of birth</w:t>
            </w:r>
          </w:p>
        </w:tc>
        <w:tc>
          <w:tcPr>
            <w:tcW w:w="831" w:type="dxa"/>
          </w:tcPr>
          <w:p w14:paraId="203DF552"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2</w:t>
            </w:r>
          </w:p>
        </w:tc>
        <w:tc>
          <w:tcPr>
            <w:tcW w:w="832" w:type="dxa"/>
          </w:tcPr>
          <w:p w14:paraId="03F90457"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5</w:t>
            </w:r>
          </w:p>
        </w:tc>
        <w:tc>
          <w:tcPr>
            <w:tcW w:w="831" w:type="dxa"/>
          </w:tcPr>
          <w:p w14:paraId="03281DE7"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w:t>
            </w:r>
          </w:p>
        </w:tc>
        <w:tc>
          <w:tcPr>
            <w:tcW w:w="832" w:type="dxa"/>
          </w:tcPr>
          <w:p w14:paraId="350FE569"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9</w:t>
            </w:r>
          </w:p>
        </w:tc>
        <w:tc>
          <w:tcPr>
            <w:tcW w:w="832" w:type="dxa"/>
          </w:tcPr>
          <w:p w14:paraId="3DE0B35B"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1</w:t>
            </w:r>
          </w:p>
        </w:tc>
        <w:tc>
          <w:tcPr>
            <w:tcW w:w="831" w:type="dxa"/>
          </w:tcPr>
          <w:p w14:paraId="704D7C1A" w14:textId="77777777" w:rsidR="00180DFF" w:rsidRPr="009F1C1A" w:rsidRDefault="003D46FA"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w:t>
            </w:r>
          </w:p>
        </w:tc>
        <w:tc>
          <w:tcPr>
            <w:tcW w:w="832" w:type="dxa"/>
          </w:tcPr>
          <w:p w14:paraId="679EEDAD"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3*</w:t>
            </w:r>
          </w:p>
        </w:tc>
        <w:tc>
          <w:tcPr>
            <w:tcW w:w="831" w:type="dxa"/>
          </w:tcPr>
          <w:p w14:paraId="5710E5FB"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7*</w:t>
            </w:r>
          </w:p>
        </w:tc>
        <w:tc>
          <w:tcPr>
            <w:tcW w:w="832" w:type="dxa"/>
          </w:tcPr>
          <w:p w14:paraId="3E53A9BF"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w:t>
            </w:r>
          </w:p>
        </w:tc>
        <w:tc>
          <w:tcPr>
            <w:tcW w:w="832" w:type="dxa"/>
          </w:tcPr>
          <w:p w14:paraId="2AA3DCE1"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1</w:t>
            </w:r>
          </w:p>
        </w:tc>
        <w:tc>
          <w:tcPr>
            <w:tcW w:w="831" w:type="dxa"/>
          </w:tcPr>
          <w:p w14:paraId="6B5D6B11"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w:t>
            </w:r>
          </w:p>
        </w:tc>
        <w:tc>
          <w:tcPr>
            <w:tcW w:w="832" w:type="dxa"/>
          </w:tcPr>
          <w:p w14:paraId="79E16861"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w:t>
            </w:r>
          </w:p>
        </w:tc>
        <w:tc>
          <w:tcPr>
            <w:tcW w:w="831" w:type="dxa"/>
          </w:tcPr>
          <w:p w14:paraId="576E3F28"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w:t>
            </w:r>
          </w:p>
        </w:tc>
        <w:tc>
          <w:tcPr>
            <w:tcW w:w="832" w:type="dxa"/>
          </w:tcPr>
          <w:p w14:paraId="3B79CD5B"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5</w:t>
            </w:r>
          </w:p>
        </w:tc>
        <w:tc>
          <w:tcPr>
            <w:tcW w:w="832" w:type="dxa"/>
          </w:tcPr>
          <w:p w14:paraId="4AC7DE25"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w:t>
            </w:r>
          </w:p>
        </w:tc>
      </w:tr>
      <w:tr w:rsidR="00691FDB" w14:paraId="02105FE5" w14:textId="77777777" w:rsidTr="00691FD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14C84D1F" w14:textId="77777777" w:rsidR="00180DFF" w:rsidRPr="00EA0368" w:rsidRDefault="00180DFF" w:rsidP="007F7730">
            <w:pPr>
              <w:spacing w:after="0"/>
              <w:rPr>
                <w:b w:val="0"/>
                <w:sz w:val="20"/>
                <w:szCs w:val="20"/>
              </w:rPr>
            </w:pPr>
            <w:r w:rsidRPr="00EA0368">
              <w:rPr>
                <w:b w:val="0"/>
                <w:sz w:val="20"/>
                <w:szCs w:val="20"/>
              </w:rPr>
              <w:t>Exclusive breastfeeding day 26-32 days</w:t>
            </w:r>
          </w:p>
        </w:tc>
        <w:tc>
          <w:tcPr>
            <w:tcW w:w="831" w:type="dxa"/>
          </w:tcPr>
          <w:p w14:paraId="634368D0"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7</w:t>
            </w:r>
            <w:r w:rsidR="00180DFF">
              <w:rPr>
                <w:sz w:val="20"/>
                <w:szCs w:val="20"/>
              </w:rPr>
              <w:t>9</w:t>
            </w:r>
          </w:p>
        </w:tc>
        <w:tc>
          <w:tcPr>
            <w:tcW w:w="832" w:type="dxa"/>
          </w:tcPr>
          <w:p w14:paraId="2C18E980"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69</w:t>
            </w:r>
          </w:p>
        </w:tc>
        <w:tc>
          <w:tcPr>
            <w:tcW w:w="831" w:type="dxa"/>
          </w:tcPr>
          <w:p w14:paraId="52C2A997"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10</w:t>
            </w:r>
          </w:p>
        </w:tc>
        <w:tc>
          <w:tcPr>
            <w:tcW w:w="832" w:type="dxa"/>
          </w:tcPr>
          <w:p w14:paraId="10F0FABF"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86</w:t>
            </w:r>
          </w:p>
        </w:tc>
        <w:tc>
          <w:tcPr>
            <w:tcW w:w="832" w:type="dxa"/>
          </w:tcPr>
          <w:p w14:paraId="07D032A7" w14:textId="77777777" w:rsidR="00180DFF" w:rsidRPr="009F1C1A" w:rsidRDefault="00DC3392"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80</w:t>
            </w:r>
          </w:p>
        </w:tc>
        <w:tc>
          <w:tcPr>
            <w:tcW w:w="831" w:type="dxa"/>
          </w:tcPr>
          <w:p w14:paraId="5933EC29" w14:textId="77777777" w:rsidR="00180DFF" w:rsidRPr="009F1C1A" w:rsidRDefault="003D46FA"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6</w:t>
            </w:r>
          </w:p>
        </w:tc>
        <w:tc>
          <w:tcPr>
            <w:tcW w:w="832" w:type="dxa"/>
          </w:tcPr>
          <w:p w14:paraId="37F7C347"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1" w:type="dxa"/>
          </w:tcPr>
          <w:p w14:paraId="370B413A"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45D21E05"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28D67864" w14:textId="77777777" w:rsidR="00180DFF" w:rsidRPr="009F1C1A" w:rsidRDefault="00246FA1"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78</w:t>
            </w:r>
          </w:p>
        </w:tc>
        <w:tc>
          <w:tcPr>
            <w:tcW w:w="831" w:type="dxa"/>
          </w:tcPr>
          <w:p w14:paraId="46D54E3F" w14:textId="77777777" w:rsidR="00180DFF" w:rsidRPr="009F1C1A" w:rsidRDefault="00246FA1"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37</w:t>
            </w:r>
          </w:p>
        </w:tc>
        <w:tc>
          <w:tcPr>
            <w:tcW w:w="832" w:type="dxa"/>
          </w:tcPr>
          <w:p w14:paraId="0027B064" w14:textId="77777777" w:rsidR="00180DFF" w:rsidRPr="009F1C1A" w:rsidRDefault="00246FA1"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41</w:t>
            </w:r>
          </w:p>
        </w:tc>
        <w:tc>
          <w:tcPr>
            <w:tcW w:w="831" w:type="dxa"/>
          </w:tcPr>
          <w:p w14:paraId="0DA69637"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4ADD8410"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2F2037FB"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r>
      <w:tr w:rsidR="00483EF0" w14:paraId="399523F1" w14:textId="77777777" w:rsidTr="00691F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493B8126" w14:textId="77777777" w:rsidR="00180DFF" w:rsidRPr="00EA0368" w:rsidRDefault="00180DFF" w:rsidP="007F7730">
            <w:pPr>
              <w:spacing w:after="0"/>
              <w:rPr>
                <w:b w:val="0"/>
                <w:sz w:val="20"/>
                <w:szCs w:val="20"/>
              </w:rPr>
            </w:pPr>
            <w:r w:rsidRPr="00EA0368">
              <w:rPr>
                <w:b w:val="0"/>
                <w:sz w:val="20"/>
                <w:szCs w:val="20"/>
              </w:rPr>
              <w:t xml:space="preserve">Practiced skin to skin care for prematurely born babies </w:t>
            </w:r>
          </w:p>
        </w:tc>
        <w:tc>
          <w:tcPr>
            <w:tcW w:w="831" w:type="dxa"/>
          </w:tcPr>
          <w:p w14:paraId="0AD6680D"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sidRPr="009F1C1A">
              <w:rPr>
                <w:sz w:val="20"/>
                <w:szCs w:val="20"/>
              </w:rPr>
              <w:t>41.9</w:t>
            </w:r>
          </w:p>
        </w:tc>
        <w:tc>
          <w:tcPr>
            <w:tcW w:w="832" w:type="dxa"/>
          </w:tcPr>
          <w:p w14:paraId="5E626BA6"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sidRPr="009F1C1A">
              <w:rPr>
                <w:sz w:val="20"/>
                <w:szCs w:val="20"/>
              </w:rPr>
              <w:t>36.1</w:t>
            </w:r>
          </w:p>
        </w:tc>
        <w:tc>
          <w:tcPr>
            <w:tcW w:w="831" w:type="dxa"/>
          </w:tcPr>
          <w:p w14:paraId="00C8B09A"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sidRPr="009F1C1A">
              <w:rPr>
                <w:sz w:val="20"/>
                <w:szCs w:val="20"/>
              </w:rPr>
              <w:t>5.8</w:t>
            </w:r>
          </w:p>
        </w:tc>
        <w:tc>
          <w:tcPr>
            <w:tcW w:w="832" w:type="dxa"/>
          </w:tcPr>
          <w:p w14:paraId="2E2BA9A3"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4</w:t>
            </w:r>
          </w:p>
        </w:tc>
        <w:tc>
          <w:tcPr>
            <w:tcW w:w="832" w:type="dxa"/>
          </w:tcPr>
          <w:p w14:paraId="5C1793B4"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w:t>
            </w:r>
          </w:p>
        </w:tc>
        <w:tc>
          <w:tcPr>
            <w:tcW w:w="831" w:type="dxa"/>
          </w:tcPr>
          <w:p w14:paraId="0F8A3C4B" w14:textId="77777777" w:rsidR="00180DFF" w:rsidRPr="009F1C1A" w:rsidRDefault="003D46FA"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p>
        </w:tc>
        <w:tc>
          <w:tcPr>
            <w:tcW w:w="832" w:type="dxa"/>
          </w:tcPr>
          <w:p w14:paraId="4537C796"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07F0A421"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35D54946"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5268E09D" w14:textId="77777777" w:rsidR="00180DFF" w:rsidRPr="009F1C1A" w:rsidRDefault="00DC3392" w:rsidP="00DC3392">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r w:rsidR="00180DFF">
              <w:rPr>
                <w:sz w:val="20"/>
                <w:szCs w:val="20"/>
              </w:rPr>
              <w:t>#</w:t>
            </w:r>
          </w:p>
        </w:tc>
        <w:tc>
          <w:tcPr>
            <w:tcW w:w="831" w:type="dxa"/>
          </w:tcPr>
          <w:p w14:paraId="1C7DCD3D" w14:textId="77777777" w:rsidR="00180DFF" w:rsidRPr="009F1C1A" w:rsidRDefault="00246FA1"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832" w:type="dxa"/>
          </w:tcPr>
          <w:p w14:paraId="21376DB6" w14:textId="77777777" w:rsidR="00180DFF" w:rsidRPr="009F1C1A" w:rsidRDefault="00246FA1"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831" w:type="dxa"/>
          </w:tcPr>
          <w:p w14:paraId="66789CB5"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3C20B16F"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4D43B575"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r>
      <w:tr w:rsidR="00691FDB" w14:paraId="0A38221C" w14:textId="77777777" w:rsidTr="00691FD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2FE09418" w14:textId="5CB18623" w:rsidR="00180DFF" w:rsidRPr="00EA0368" w:rsidRDefault="00180DFF" w:rsidP="00691FDB">
            <w:pPr>
              <w:spacing w:after="0"/>
              <w:rPr>
                <w:b w:val="0"/>
                <w:sz w:val="20"/>
                <w:szCs w:val="20"/>
              </w:rPr>
            </w:pPr>
            <w:r w:rsidRPr="00EA0368">
              <w:rPr>
                <w:b w:val="0"/>
                <w:sz w:val="20"/>
                <w:szCs w:val="20"/>
              </w:rPr>
              <w:t>Sick babies taken to hospital</w:t>
            </w:r>
          </w:p>
        </w:tc>
        <w:tc>
          <w:tcPr>
            <w:tcW w:w="831" w:type="dxa"/>
          </w:tcPr>
          <w:p w14:paraId="559E2DF1"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sidRPr="009F1C1A">
              <w:rPr>
                <w:sz w:val="20"/>
                <w:szCs w:val="20"/>
              </w:rPr>
              <w:t>79.7</w:t>
            </w:r>
          </w:p>
        </w:tc>
        <w:tc>
          <w:tcPr>
            <w:tcW w:w="832" w:type="dxa"/>
          </w:tcPr>
          <w:p w14:paraId="30554C7F"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sidRPr="009F1C1A">
              <w:rPr>
                <w:sz w:val="20"/>
                <w:szCs w:val="20"/>
              </w:rPr>
              <w:t>77.4</w:t>
            </w:r>
          </w:p>
        </w:tc>
        <w:tc>
          <w:tcPr>
            <w:tcW w:w="831" w:type="dxa"/>
          </w:tcPr>
          <w:p w14:paraId="536464B9"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sidRPr="009F1C1A">
              <w:rPr>
                <w:sz w:val="20"/>
                <w:szCs w:val="20"/>
              </w:rPr>
              <w:t>2.3</w:t>
            </w:r>
          </w:p>
        </w:tc>
        <w:tc>
          <w:tcPr>
            <w:tcW w:w="832" w:type="dxa"/>
          </w:tcPr>
          <w:p w14:paraId="4D78FD13" w14:textId="77777777" w:rsidR="00180DFF" w:rsidRPr="009F1C1A" w:rsidRDefault="00043C08"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77</w:t>
            </w:r>
          </w:p>
        </w:tc>
        <w:tc>
          <w:tcPr>
            <w:tcW w:w="832" w:type="dxa"/>
          </w:tcPr>
          <w:p w14:paraId="3591A303" w14:textId="77777777" w:rsidR="00180DFF" w:rsidRPr="009F1C1A" w:rsidRDefault="00043C08"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55</w:t>
            </w:r>
          </w:p>
        </w:tc>
        <w:tc>
          <w:tcPr>
            <w:tcW w:w="831" w:type="dxa"/>
          </w:tcPr>
          <w:p w14:paraId="2F276D27" w14:textId="77777777" w:rsidR="00180DFF" w:rsidRPr="009F1C1A" w:rsidRDefault="00043C08"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22</w:t>
            </w:r>
          </w:p>
        </w:tc>
        <w:tc>
          <w:tcPr>
            <w:tcW w:w="832" w:type="dxa"/>
          </w:tcPr>
          <w:p w14:paraId="16933A73"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1" w:type="dxa"/>
          </w:tcPr>
          <w:p w14:paraId="293619FB"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1B8F819C"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6B6C05D3"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1" w:type="dxa"/>
          </w:tcPr>
          <w:p w14:paraId="2A286CC9"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6BE21BAE"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1" w:type="dxa"/>
          </w:tcPr>
          <w:p w14:paraId="5C4CD90C"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0B2F7E80"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38149F82" w14:textId="77777777" w:rsidR="00180DFF" w:rsidRPr="009F1C1A" w:rsidRDefault="00180DFF" w:rsidP="007F7730">
            <w:pPr>
              <w:spacing w:after="0"/>
              <w:cnfStyle w:val="000000010000" w:firstRow="0" w:lastRow="0" w:firstColumn="0" w:lastColumn="0" w:oddVBand="0" w:evenVBand="0" w:oddHBand="0" w:evenHBand="1" w:firstRowFirstColumn="0" w:firstRowLastColumn="0" w:lastRowFirstColumn="0" w:lastRowLastColumn="0"/>
              <w:rPr>
                <w:sz w:val="20"/>
                <w:szCs w:val="20"/>
              </w:rPr>
            </w:pPr>
          </w:p>
        </w:tc>
      </w:tr>
      <w:tr w:rsidR="00483EF0" w14:paraId="7BCCDB79" w14:textId="77777777" w:rsidTr="00691F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26814485" w14:textId="77777777" w:rsidR="00180DFF" w:rsidRPr="00EA0368" w:rsidRDefault="00180DFF" w:rsidP="007F7730">
            <w:pPr>
              <w:spacing w:after="0"/>
              <w:rPr>
                <w:b w:val="0"/>
                <w:sz w:val="20"/>
                <w:szCs w:val="20"/>
              </w:rPr>
            </w:pPr>
            <w:r w:rsidRPr="00EA0368">
              <w:rPr>
                <w:b w:val="0"/>
                <w:sz w:val="20"/>
                <w:szCs w:val="20"/>
              </w:rPr>
              <w:t>Nothing put on the cord</w:t>
            </w:r>
          </w:p>
        </w:tc>
        <w:tc>
          <w:tcPr>
            <w:tcW w:w="831" w:type="dxa"/>
          </w:tcPr>
          <w:p w14:paraId="482E6C92"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2</w:t>
            </w:r>
          </w:p>
        </w:tc>
        <w:tc>
          <w:tcPr>
            <w:tcW w:w="832" w:type="dxa"/>
          </w:tcPr>
          <w:p w14:paraId="3807F71B"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7</w:t>
            </w:r>
          </w:p>
        </w:tc>
        <w:tc>
          <w:tcPr>
            <w:tcW w:w="831" w:type="dxa"/>
          </w:tcPr>
          <w:p w14:paraId="249F8706"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832" w:type="dxa"/>
          </w:tcPr>
          <w:p w14:paraId="170BBE35"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388CC69B"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0BABE980"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5D298806"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1D5434AF"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4275E3A2"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3FAA9152"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4</w:t>
            </w:r>
          </w:p>
        </w:tc>
        <w:tc>
          <w:tcPr>
            <w:tcW w:w="831" w:type="dxa"/>
          </w:tcPr>
          <w:p w14:paraId="0D95DDF8"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0</w:t>
            </w:r>
          </w:p>
        </w:tc>
        <w:tc>
          <w:tcPr>
            <w:tcW w:w="832" w:type="dxa"/>
          </w:tcPr>
          <w:p w14:paraId="49712B24" w14:textId="77777777" w:rsidR="00180DFF" w:rsidRPr="009F1C1A" w:rsidRDefault="00DC3392"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7</w:t>
            </w:r>
          </w:p>
        </w:tc>
        <w:tc>
          <w:tcPr>
            <w:tcW w:w="831" w:type="dxa"/>
          </w:tcPr>
          <w:p w14:paraId="1590D8D3"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70DADAD6"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170A28D3" w14:textId="77777777" w:rsidR="00180DFF" w:rsidRPr="009F1C1A" w:rsidRDefault="00180DFF" w:rsidP="007F7730">
            <w:pPr>
              <w:spacing w:after="0"/>
              <w:cnfStyle w:val="000000100000" w:firstRow="0" w:lastRow="0" w:firstColumn="0" w:lastColumn="0" w:oddVBand="0" w:evenVBand="0" w:oddHBand="1" w:evenHBand="0" w:firstRowFirstColumn="0" w:firstRowLastColumn="0" w:lastRowFirstColumn="0" w:lastRowLastColumn="0"/>
              <w:rPr>
                <w:sz w:val="20"/>
                <w:szCs w:val="20"/>
              </w:rPr>
            </w:pPr>
          </w:p>
        </w:tc>
      </w:tr>
      <w:tr w:rsidR="00841AA9" w14:paraId="6B489FD0" w14:textId="77777777" w:rsidTr="00691FD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9" w:type="dxa"/>
            <w:gridSpan w:val="16"/>
          </w:tcPr>
          <w:p w14:paraId="7D0CB354" w14:textId="77777777" w:rsidR="00841AA9" w:rsidRPr="00EA0368" w:rsidRDefault="00841AA9" w:rsidP="007F7730">
            <w:pPr>
              <w:spacing w:after="0"/>
              <w:rPr>
                <w:b w:val="0"/>
                <w:sz w:val="20"/>
                <w:szCs w:val="20"/>
              </w:rPr>
            </w:pPr>
            <w:r w:rsidRPr="00EA0368">
              <w:rPr>
                <w:sz w:val="24"/>
              </w:rPr>
              <w:t>Implementation strength</w:t>
            </w:r>
          </w:p>
        </w:tc>
      </w:tr>
      <w:tr w:rsidR="00483EF0" w:rsidRPr="00E95733" w14:paraId="66A00132" w14:textId="77777777" w:rsidTr="00691F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5C27E9F8" w14:textId="77777777" w:rsidR="004D69B3" w:rsidRPr="00EA0368" w:rsidRDefault="004D69B3" w:rsidP="002523B4">
            <w:pPr>
              <w:spacing w:after="0"/>
              <w:rPr>
                <w:b w:val="0"/>
                <w:sz w:val="20"/>
                <w:szCs w:val="20"/>
              </w:rPr>
            </w:pPr>
            <w:r w:rsidRPr="00EA0368">
              <w:rPr>
                <w:b w:val="0"/>
                <w:sz w:val="20"/>
                <w:szCs w:val="20"/>
              </w:rPr>
              <w:t>At least one counselling visits in pregnancy</w:t>
            </w:r>
          </w:p>
        </w:tc>
        <w:tc>
          <w:tcPr>
            <w:tcW w:w="831" w:type="dxa"/>
          </w:tcPr>
          <w:p w14:paraId="0247AF3B"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r w:rsidRPr="00841AA9">
              <w:rPr>
                <w:sz w:val="20"/>
                <w:szCs w:val="20"/>
              </w:rPr>
              <w:t>59</w:t>
            </w:r>
          </w:p>
        </w:tc>
        <w:tc>
          <w:tcPr>
            <w:tcW w:w="832" w:type="dxa"/>
          </w:tcPr>
          <w:p w14:paraId="131A1FA3"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r w:rsidRPr="00841AA9">
              <w:rPr>
                <w:sz w:val="20"/>
                <w:szCs w:val="20"/>
              </w:rPr>
              <w:t>4</w:t>
            </w:r>
          </w:p>
        </w:tc>
        <w:tc>
          <w:tcPr>
            <w:tcW w:w="831" w:type="dxa"/>
          </w:tcPr>
          <w:p w14:paraId="6C3C6258" w14:textId="3D0BB26D" w:rsidR="004D69B3" w:rsidRPr="00841AA9" w:rsidRDefault="00483EF0"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5</w:t>
            </w:r>
          </w:p>
        </w:tc>
        <w:tc>
          <w:tcPr>
            <w:tcW w:w="832" w:type="dxa"/>
          </w:tcPr>
          <w:p w14:paraId="6395A84D"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r w:rsidRPr="00841AA9">
              <w:rPr>
                <w:sz w:val="20"/>
                <w:szCs w:val="20"/>
              </w:rPr>
              <w:t>72</w:t>
            </w:r>
          </w:p>
        </w:tc>
        <w:tc>
          <w:tcPr>
            <w:tcW w:w="832" w:type="dxa"/>
          </w:tcPr>
          <w:p w14:paraId="7F66862F"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1B36AEB7"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1BD95CDA"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r w:rsidRPr="00841AA9">
              <w:rPr>
                <w:sz w:val="20"/>
                <w:szCs w:val="20"/>
              </w:rPr>
              <w:t>44</w:t>
            </w:r>
          </w:p>
        </w:tc>
        <w:tc>
          <w:tcPr>
            <w:tcW w:w="831" w:type="dxa"/>
          </w:tcPr>
          <w:p w14:paraId="7CCBDDC6"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r w:rsidRPr="00841AA9">
              <w:rPr>
                <w:sz w:val="20"/>
                <w:szCs w:val="20"/>
              </w:rPr>
              <w:t>26</w:t>
            </w:r>
          </w:p>
        </w:tc>
        <w:tc>
          <w:tcPr>
            <w:tcW w:w="832" w:type="dxa"/>
          </w:tcPr>
          <w:p w14:paraId="3407F92E"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30EF241E"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61495489"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553CEA1A"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1CEDDB96"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r w:rsidRPr="00841AA9">
              <w:rPr>
                <w:sz w:val="20"/>
                <w:szCs w:val="20"/>
              </w:rPr>
              <w:t>93</w:t>
            </w:r>
          </w:p>
        </w:tc>
        <w:tc>
          <w:tcPr>
            <w:tcW w:w="832" w:type="dxa"/>
          </w:tcPr>
          <w:p w14:paraId="6C0DD1CC"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693663D0"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r>
      <w:tr w:rsidR="00691FDB" w:rsidRPr="00E95733" w14:paraId="0E1B1210" w14:textId="77777777" w:rsidTr="00691FD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235AC4D1" w14:textId="77777777" w:rsidR="004D69B3" w:rsidRPr="00EA0368" w:rsidRDefault="004D69B3" w:rsidP="002523B4">
            <w:pPr>
              <w:spacing w:after="0"/>
              <w:rPr>
                <w:b w:val="0"/>
                <w:sz w:val="20"/>
                <w:szCs w:val="20"/>
              </w:rPr>
            </w:pPr>
            <w:r w:rsidRPr="00EA0368">
              <w:rPr>
                <w:b w:val="0"/>
                <w:sz w:val="20"/>
                <w:szCs w:val="20"/>
              </w:rPr>
              <w:t>At least one counselling visits postpartum</w:t>
            </w:r>
          </w:p>
        </w:tc>
        <w:tc>
          <w:tcPr>
            <w:tcW w:w="831" w:type="dxa"/>
          </w:tcPr>
          <w:p w14:paraId="6C3D3DBF"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r w:rsidRPr="00841AA9">
              <w:rPr>
                <w:sz w:val="20"/>
                <w:szCs w:val="20"/>
              </w:rPr>
              <w:t>41</w:t>
            </w:r>
          </w:p>
        </w:tc>
        <w:tc>
          <w:tcPr>
            <w:tcW w:w="832" w:type="dxa"/>
          </w:tcPr>
          <w:p w14:paraId="0476AE98"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r w:rsidRPr="00841AA9">
              <w:rPr>
                <w:sz w:val="20"/>
                <w:szCs w:val="20"/>
              </w:rPr>
              <w:t>3</w:t>
            </w:r>
          </w:p>
        </w:tc>
        <w:tc>
          <w:tcPr>
            <w:tcW w:w="831" w:type="dxa"/>
          </w:tcPr>
          <w:p w14:paraId="5814A767" w14:textId="04C8CC07" w:rsidR="004D69B3" w:rsidRPr="00841AA9" w:rsidRDefault="00483EF0"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38</w:t>
            </w:r>
          </w:p>
        </w:tc>
        <w:tc>
          <w:tcPr>
            <w:tcW w:w="832" w:type="dxa"/>
          </w:tcPr>
          <w:p w14:paraId="2B66FE60"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r w:rsidRPr="00841AA9">
              <w:rPr>
                <w:sz w:val="20"/>
                <w:szCs w:val="20"/>
              </w:rPr>
              <w:t>63</w:t>
            </w:r>
          </w:p>
        </w:tc>
        <w:tc>
          <w:tcPr>
            <w:tcW w:w="832" w:type="dxa"/>
          </w:tcPr>
          <w:p w14:paraId="29396831"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1" w:type="dxa"/>
          </w:tcPr>
          <w:p w14:paraId="1A5EE5F0"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45A7DC43" w14:textId="77777777" w:rsidR="004D69B3" w:rsidRPr="00841AA9" w:rsidRDefault="004D69B3" w:rsidP="002523B4">
            <w:pPr>
              <w:spacing w:after="0"/>
              <w:jc w:val="right"/>
              <w:cnfStyle w:val="000000010000" w:firstRow="0" w:lastRow="0" w:firstColumn="0" w:lastColumn="0" w:oddVBand="0" w:evenVBand="0" w:oddHBand="0" w:evenHBand="1" w:firstRowFirstColumn="0" w:firstRowLastColumn="0" w:lastRowFirstColumn="0" w:lastRowLastColumn="0"/>
              <w:rPr>
                <w:sz w:val="20"/>
                <w:szCs w:val="20"/>
              </w:rPr>
            </w:pPr>
          </w:p>
        </w:tc>
        <w:tc>
          <w:tcPr>
            <w:tcW w:w="831" w:type="dxa"/>
          </w:tcPr>
          <w:p w14:paraId="53B9D965"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1BD5D67A" w14:textId="77777777" w:rsidR="004D69B3" w:rsidRPr="00841AA9" w:rsidRDefault="004D69B3" w:rsidP="002523B4">
            <w:pPr>
              <w:spacing w:after="0"/>
              <w:jc w:val="right"/>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7591D78A" w14:textId="77777777" w:rsidR="004D69B3" w:rsidRPr="00841AA9" w:rsidRDefault="004D69B3" w:rsidP="002523B4">
            <w:pPr>
              <w:spacing w:after="0"/>
              <w:jc w:val="center"/>
              <w:cnfStyle w:val="000000010000" w:firstRow="0" w:lastRow="0" w:firstColumn="0" w:lastColumn="0" w:oddVBand="0" w:evenVBand="0" w:oddHBand="0" w:evenHBand="1" w:firstRowFirstColumn="0" w:firstRowLastColumn="0" w:lastRowFirstColumn="0" w:lastRowLastColumn="0"/>
              <w:rPr>
                <w:sz w:val="20"/>
                <w:szCs w:val="20"/>
              </w:rPr>
            </w:pPr>
          </w:p>
        </w:tc>
        <w:tc>
          <w:tcPr>
            <w:tcW w:w="831" w:type="dxa"/>
          </w:tcPr>
          <w:p w14:paraId="7706C570"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59D140B6"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1" w:type="dxa"/>
          </w:tcPr>
          <w:p w14:paraId="4BAC7D07"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r w:rsidRPr="00841AA9">
              <w:rPr>
                <w:sz w:val="20"/>
                <w:szCs w:val="20"/>
              </w:rPr>
              <w:t>79</w:t>
            </w:r>
          </w:p>
        </w:tc>
        <w:tc>
          <w:tcPr>
            <w:tcW w:w="832" w:type="dxa"/>
          </w:tcPr>
          <w:p w14:paraId="33455980"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068742D1"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r>
      <w:tr w:rsidR="00483EF0" w:rsidRPr="00E95733" w14:paraId="4A518DA4" w14:textId="77777777" w:rsidTr="00691F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3F90A3E3" w14:textId="77777777" w:rsidR="004D69B3" w:rsidRPr="00EA0368" w:rsidRDefault="004D69B3" w:rsidP="002523B4">
            <w:pPr>
              <w:spacing w:after="0"/>
              <w:rPr>
                <w:b w:val="0"/>
                <w:sz w:val="20"/>
                <w:szCs w:val="20"/>
              </w:rPr>
            </w:pPr>
            <w:r w:rsidRPr="00EA0368">
              <w:rPr>
                <w:b w:val="0"/>
                <w:sz w:val="20"/>
                <w:szCs w:val="20"/>
              </w:rPr>
              <w:t>Counselling within 24 hours</w:t>
            </w:r>
          </w:p>
        </w:tc>
        <w:tc>
          <w:tcPr>
            <w:tcW w:w="831" w:type="dxa"/>
          </w:tcPr>
          <w:p w14:paraId="2AEC1E86"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3F5BB31A"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3BF2BDAB"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6A631F10"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r w:rsidRPr="00841AA9">
              <w:rPr>
                <w:sz w:val="20"/>
                <w:szCs w:val="20"/>
              </w:rPr>
              <w:t>20</w:t>
            </w:r>
          </w:p>
        </w:tc>
        <w:tc>
          <w:tcPr>
            <w:tcW w:w="832" w:type="dxa"/>
          </w:tcPr>
          <w:p w14:paraId="77AB8FC3"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0BB71BB6"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0AAECFF1" w14:textId="77777777" w:rsidR="004D69B3" w:rsidRPr="00841AA9" w:rsidRDefault="004D69B3" w:rsidP="002523B4">
            <w:pPr>
              <w:spacing w:after="0"/>
              <w:jc w:val="right"/>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6F6BF437"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1B84CD81" w14:textId="77777777" w:rsidR="004D69B3" w:rsidRPr="00841AA9" w:rsidRDefault="004D69B3" w:rsidP="002523B4">
            <w:pPr>
              <w:spacing w:after="0"/>
              <w:jc w:val="right"/>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50CC9A84" w14:textId="77777777" w:rsidR="004D69B3" w:rsidRPr="00841AA9" w:rsidRDefault="004D69B3" w:rsidP="002523B4">
            <w:pPr>
              <w:spacing w:after="0"/>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54508CD3"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31375072"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3215FE6E" w14:textId="77777777" w:rsidR="004D69B3" w:rsidRPr="00841AA9" w:rsidRDefault="00EA0368"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9</w:t>
            </w:r>
          </w:p>
        </w:tc>
        <w:tc>
          <w:tcPr>
            <w:tcW w:w="832" w:type="dxa"/>
          </w:tcPr>
          <w:p w14:paraId="10CE93B6"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6005671C"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r>
      <w:tr w:rsidR="00691FDB" w:rsidRPr="00E95733" w14:paraId="14DD1299" w14:textId="77777777" w:rsidTr="00691FD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35B398B5" w14:textId="77777777" w:rsidR="004D69B3" w:rsidRPr="00EA0368" w:rsidRDefault="004D69B3" w:rsidP="002523B4">
            <w:pPr>
              <w:spacing w:after="0"/>
              <w:rPr>
                <w:b w:val="0"/>
                <w:sz w:val="20"/>
                <w:szCs w:val="20"/>
              </w:rPr>
            </w:pPr>
            <w:r w:rsidRPr="00EA0368">
              <w:rPr>
                <w:b w:val="0"/>
                <w:sz w:val="20"/>
                <w:szCs w:val="20"/>
              </w:rPr>
              <w:t>Counselling visit within 2 /3 days postpartum</w:t>
            </w:r>
          </w:p>
        </w:tc>
        <w:tc>
          <w:tcPr>
            <w:tcW w:w="831" w:type="dxa"/>
          </w:tcPr>
          <w:p w14:paraId="45F62036"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r w:rsidRPr="00841AA9">
              <w:rPr>
                <w:sz w:val="20"/>
                <w:szCs w:val="20"/>
              </w:rPr>
              <w:t xml:space="preserve">15 </w:t>
            </w:r>
          </w:p>
        </w:tc>
        <w:tc>
          <w:tcPr>
            <w:tcW w:w="832" w:type="dxa"/>
          </w:tcPr>
          <w:p w14:paraId="0E3E83E6"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r w:rsidRPr="00841AA9">
              <w:rPr>
                <w:sz w:val="20"/>
                <w:szCs w:val="20"/>
              </w:rPr>
              <w:t xml:space="preserve">1 </w:t>
            </w:r>
          </w:p>
        </w:tc>
        <w:tc>
          <w:tcPr>
            <w:tcW w:w="831" w:type="dxa"/>
          </w:tcPr>
          <w:p w14:paraId="0F56BE96" w14:textId="2647E683" w:rsidR="004D69B3" w:rsidRPr="00841AA9" w:rsidRDefault="00483EF0"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r>
              <w:rPr>
                <w:sz w:val="20"/>
                <w:szCs w:val="20"/>
              </w:rPr>
              <w:t>14</w:t>
            </w:r>
          </w:p>
        </w:tc>
        <w:tc>
          <w:tcPr>
            <w:tcW w:w="832" w:type="dxa"/>
          </w:tcPr>
          <w:p w14:paraId="0DDA4488"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0983C630"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1" w:type="dxa"/>
          </w:tcPr>
          <w:p w14:paraId="1F56DC6E"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62533C41"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r w:rsidRPr="00841AA9">
              <w:rPr>
                <w:sz w:val="20"/>
                <w:szCs w:val="20"/>
              </w:rPr>
              <w:t>34</w:t>
            </w:r>
          </w:p>
        </w:tc>
        <w:tc>
          <w:tcPr>
            <w:tcW w:w="831" w:type="dxa"/>
          </w:tcPr>
          <w:p w14:paraId="2E3B70B7"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r w:rsidRPr="00841AA9">
              <w:rPr>
                <w:sz w:val="20"/>
                <w:szCs w:val="20"/>
              </w:rPr>
              <w:t>13</w:t>
            </w:r>
          </w:p>
        </w:tc>
        <w:tc>
          <w:tcPr>
            <w:tcW w:w="832" w:type="dxa"/>
          </w:tcPr>
          <w:p w14:paraId="395FF3EC"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311D7D9A"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1" w:type="dxa"/>
          </w:tcPr>
          <w:p w14:paraId="536840C1"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618914B6"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1" w:type="dxa"/>
          </w:tcPr>
          <w:p w14:paraId="62EC79D5"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250AD9EA"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c>
          <w:tcPr>
            <w:tcW w:w="832" w:type="dxa"/>
          </w:tcPr>
          <w:p w14:paraId="2C56B150" w14:textId="77777777" w:rsidR="004D69B3" w:rsidRPr="00841AA9" w:rsidRDefault="004D69B3" w:rsidP="002523B4">
            <w:pPr>
              <w:spacing w:after="0"/>
              <w:cnfStyle w:val="000000010000" w:firstRow="0" w:lastRow="0" w:firstColumn="0" w:lastColumn="0" w:oddVBand="0" w:evenVBand="0" w:oddHBand="0" w:evenHBand="1" w:firstRowFirstColumn="0" w:firstRowLastColumn="0" w:lastRowFirstColumn="0" w:lastRowLastColumn="0"/>
              <w:rPr>
                <w:sz w:val="20"/>
                <w:szCs w:val="20"/>
              </w:rPr>
            </w:pPr>
          </w:p>
        </w:tc>
      </w:tr>
      <w:tr w:rsidR="00483EF0" w:rsidRPr="00E95733" w14:paraId="684CF1F7" w14:textId="77777777" w:rsidTr="00691F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14:paraId="001F2478" w14:textId="77777777" w:rsidR="004D69B3" w:rsidRPr="00EA0368" w:rsidRDefault="004D69B3" w:rsidP="002523B4">
            <w:pPr>
              <w:spacing w:after="0"/>
              <w:rPr>
                <w:b w:val="0"/>
                <w:sz w:val="20"/>
                <w:szCs w:val="20"/>
              </w:rPr>
            </w:pPr>
            <w:r w:rsidRPr="00EA0368">
              <w:rPr>
                <w:b w:val="0"/>
                <w:sz w:val="20"/>
                <w:szCs w:val="20"/>
              </w:rPr>
              <w:t>Counselling visit within 10 days</w:t>
            </w:r>
            <w:r w:rsidR="00246FA1" w:rsidRPr="00EA0368">
              <w:rPr>
                <w:b w:val="0"/>
                <w:sz w:val="20"/>
                <w:szCs w:val="20"/>
              </w:rPr>
              <w:t xml:space="preserve"> postpartum</w:t>
            </w:r>
          </w:p>
        </w:tc>
        <w:tc>
          <w:tcPr>
            <w:tcW w:w="831" w:type="dxa"/>
          </w:tcPr>
          <w:p w14:paraId="45C6BB80"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74140845"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3F8E4770"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50575DA4"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42B04122"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7EBF860C"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14866C41"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03F3B0B1"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36CE16D2"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1B4E49B0" w14:textId="77777777" w:rsidR="004D69B3" w:rsidRPr="00841AA9" w:rsidRDefault="00EA0368"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0</w:t>
            </w:r>
          </w:p>
        </w:tc>
        <w:tc>
          <w:tcPr>
            <w:tcW w:w="831" w:type="dxa"/>
          </w:tcPr>
          <w:p w14:paraId="256D9EC9"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7971412F"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1" w:type="dxa"/>
          </w:tcPr>
          <w:p w14:paraId="08DEA2CF"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6018A70E"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c>
          <w:tcPr>
            <w:tcW w:w="832" w:type="dxa"/>
          </w:tcPr>
          <w:p w14:paraId="2CCDA558" w14:textId="77777777" w:rsidR="004D69B3" w:rsidRPr="00841AA9" w:rsidRDefault="004D69B3" w:rsidP="002523B4">
            <w:pPr>
              <w:spacing w:after="0"/>
              <w:cnfStyle w:val="000000100000" w:firstRow="0" w:lastRow="0" w:firstColumn="0" w:lastColumn="0" w:oddVBand="0" w:evenVBand="0" w:oddHBand="1" w:evenHBand="0" w:firstRowFirstColumn="0" w:firstRowLastColumn="0" w:lastRowFirstColumn="0" w:lastRowLastColumn="0"/>
              <w:rPr>
                <w:sz w:val="20"/>
                <w:szCs w:val="20"/>
              </w:rPr>
            </w:pPr>
          </w:p>
        </w:tc>
      </w:tr>
    </w:tbl>
    <w:p w14:paraId="6AEB7821" w14:textId="77777777" w:rsidR="00841AA9" w:rsidRDefault="00180DFF" w:rsidP="00180DFF">
      <w:pPr>
        <w:rPr>
          <w:sz w:val="20"/>
          <w:shd w:val="clear" w:color="auto" w:fill="DEEAF6" w:themeFill="accent1" w:themeFillTint="33"/>
        </w:rPr>
      </w:pPr>
      <w:r w:rsidRPr="00974C25">
        <w:rPr>
          <w:b/>
          <w:sz w:val="20"/>
        </w:rPr>
        <w:t>*</w:t>
      </w:r>
      <w:r w:rsidRPr="00974C25">
        <w:rPr>
          <w:sz w:val="20"/>
        </w:rPr>
        <w:t>within 30 minutes, ~bathing delayed after 24 hours; ^bathing delayed after 3</w:t>
      </w:r>
      <w:r w:rsidRPr="00974C25">
        <w:rPr>
          <w:sz w:val="20"/>
          <w:vertAlign w:val="superscript"/>
        </w:rPr>
        <w:t>rd</w:t>
      </w:r>
      <w:r w:rsidR="00EA0368">
        <w:rPr>
          <w:sz w:val="20"/>
        </w:rPr>
        <w:t xml:space="preserve"> day, # for all babies</w:t>
      </w:r>
    </w:p>
    <w:p w14:paraId="666C7D4D" w14:textId="77777777" w:rsidR="00841AA9" w:rsidRPr="0018498D" w:rsidRDefault="00841AA9" w:rsidP="00841AA9">
      <w:pPr>
        <w:pStyle w:val="EndNoteBibliography"/>
        <w:spacing w:after="0"/>
        <w:ind w:left="720" w:hanging="720"/>
        <w:rPr>
          <w:sz w:val="20"/>
        </w:rPr>
      </w:pPr>
      <w:r w:rsidRPr="0018498D">
        <w:rPr>
          <w:sz w:val="18"/>
          <w:shd w:val="clear" w:color="auto" w:fill="DEEAF6" w:themeFill="accent1" w:themeFillTint="33"/>
        </w:rPr>
        <w:fldChar w:fldCharType="begin"/>
      </w:r>
      <w:r w:rsidRPr="0018498D">
        <w:rPr>
          <w:sz w:val="18"/>
          <w:shd w:val="clear" w:color="auto" w:fill="DEEAF6" w:themeFill="accent1" w:themeFillTint="33"/>
        </w:rPr>
        <w:instrText xml:space="preserve"> ADDIN EN.REFLIST </w:instrText>
      </w:r>
      <w:r w:rsidRPr="0018498D">
        <w:rPr>
          <w:sz w:val="18"/>
          <w:shd w:val="clear" w:color="auto" w:fill="DEEAF6" w:themeFill="accent1" w:themeFillTint="33"/>
        </w:rPr>
        <w:fldChar w:fldCharType="separate"/>
      </w:r>
      <w:bookmarkStart w:id="1" w:name="_ENREF_1"/>
      <w:r w:rsidRPr="0018498D">
        <w:rPr>
          <w:sz w:val="20"/>
        </w:rPr>
        <w:t>1. Kirkwood B, Manu A, Tawiah-Agyemang C, ten Asbroek G, Gyan T, Weobong B, et al. (2013) NEWHINTS cluster randomised trial to evaluate the impact on neonatal mortality in rural Ghana of routine home visits to provide a package of essential newborn care interventions in the third trimester of pregnancy and the first week of life: trial protocol. Trials 11: 58.</w:t>
      </w:r>
      <w:bookmarkEnd w:id="1"/>
    </w:p>
    <w:p w14:paraId="6B0FE1CA" w14:textId="77777777" w:rsidR="00841AA9" w:rsidRPr="0018498D" w:rsidRDefault="00841AA9" w:rsidP="00841AA9">
      <w:pPr>
        <w:pStyle w:val="EndNoteBibliography"/>
        <w:spacing w:after="0"/>
        <w:ind w:left="720" w:hanging="720"/>
        <w:rPr>
          <w:sz w:val="20"/>
        </w:rPr>
      </w:pPr>
      <w:bookmarkStart w:id="2" w:name="_ENREF_2"/>
      <w:r w:rsidRPr="0018498D">
        <w:rPr>
          <w:sz w:val="20"/>
        </w:rPr>
        <w:lastRenderedPageBreak/>
        <w:t>2. Bhutta ZA, Soofi S, Cousens S, Mohammad S, Memon ZA, Ali I, et al. (2011) Improvement of perinatal and newborn care in rural Pakistan through community-based strategies: a cluster-randomised effectiveness trial. The Lancet 377: 403-412.</w:t>
      </w:r>
      <w:bookmarkEnd w:id="2"/>
    </w:p>
    <w:p w14:paraId="5B55F506" w14:textId="77777777" w:rsidR="00841AA9" w:rsidRPr="0018498D" w:rsidRDefault="00841AA9" w:rsidP="00841AA9">
      <w:pPr>
        <w:pStyle w:val="EndNoteBibliography"/>
        <w:spacing w:after="0"/>
        <w:ind w:left="720" w:hanging="720"/>
        <w:rPr>
          <w:sz w:val="20"/>
        </w:rPr>
      </w:pPr>
      <w:bookmarkStart w:id="3" w:name="_ENREF_3"/>
      <w:r w:rsidRPr="0018498D">
        <w:rPr>
          <w:sz w:val="20"/>
        </w:rPr>
        <w:t>3. Bhandari N, Mazumder S, Taneja S, Sommerfelt H, Strand TA (2012) Effect of implementation of Integrated Management of Neonatal and Childhood Illness (IMNCI) programme on neonatal and infant mortality: cluster randomised controlled trial. BMJ 344.</w:t>
      </w:r>
      <w:bookmarkEnd w:id="3"/>
    </w:p>
    <w:p w14:paraId="0BA5BDBA" w14:textId="0322D96D" w:rsidR="00180DFF" w:rsidRPr="0018498D" w:rsidRDefault="00841AA9" w:rsidP="00EA0368">
      <w:pPr>
        <w:pStyle w:val="EndNoteBibliography"/>
        <w:ind w:left="720" w:hanging="720"/>
        <w:rPr>
          <w:sz w:val="18"/>
          <w:shd w:val="clear" w:color="auto" w:fill="DEEAF6" w:themeFill="accent1" w:themeFillTint="33"/>
        </w:rPr>
      </w:pPr>
      <w:bookmarkStart w:id="4" w:name="_ENREF_4"/>
      <w:r w:rsidRPr="0018498D">
        <w:rPr>
          <w:sz w:val="20"/>
        </w:rPr>
        <w:t>4. Darmstadt G, Choi Y, Arifeen S, Bari S, Rahman S, Mannan I, et al. (2010) Evaluation of a cluster-randomized controlled trial of a package of community-based maternal and newborn interventions in Mirzapur, Bangladesh. PLoS One 5: e9696.</w:t>
      </w:r>
      <w:bookmarkEnd w:id="4"/>
      <w:r w:rsidRPr="0018498D">
        <w:rPr>
          <w:sz w:val="18"/>
          <w:shd w:val="clear" w:color="auto" w:fill="DEEAF6" w:themeFill="accent1" w:themeFillTint="33"/>
        </w:rPr>
        <w:fldChar w:fldCharType="end"/>
      </w:r>
    </w:p>
    <w:sectPr w:rsidR="00180DFF" w:rsidRPr="0018498D" w:rsidSect="004D69B3">
      <w:pgSz w:w="16838" w:h="11906" w:orient="landscape"/>
      <w:pgMar w:top="720" w:right="720" w:bottom="720" w:left="72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9DF058C" w15:done="0"/>
  <w15:commentEx w15:paraId="220491C6" w15:paraIdParent="59DF058C" w15:done="0"/>
  <w15:commentEx w15:paraId="4ACDC26B" w15:done="0"/>
  <w15:commentEx w15:paraId="52A853A5"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anna Schellenberg">
    <w15:presenceInfo w15:providerId="Windows Live" w15:userId="481cc5913116cdd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swda00tptzxwjetdwpxz598ps55dwdpr2xw&quot;&gt;Lit-safe-Motherhood&lt;record-ids&gt;&lt;item&gt;2844&lt;/item&gt;&lt;item&gt;3771&lt;/item&gt;&lt;item&gt;3772&lt;/item&gt;&lt;item&gt;3782&lt;/item&gt;&lt;/record-ids&gt;&lt;/item&gt;&lt;/Libraries&gt;"/>
  </w:docVars>
  <w:rsids>
    <w:rsidRoot w:val="00180DFF"/>
    <w:rsid w:val="00000F4F"/>
    <w:rsid w:val="00003080"/>
    <w:rsid w:val="00003434"/>
    <w:rsid w:val="00005E2C"/>
    <w:rsid w:val="00005ED1"/>
    <w:rsid w:val="00006152"/>
    <w:rsid w:val="00006392"/>
    <w:rsid w:val="00006743"/>
    <w:rsid w:val="00011BCD"/>
    <w:rsid w:val="00015916"/>
    <w:rsid w:val="00017747"/>
    <w:rsid w:val="000207C2"/>
    <w:rsid w:val="0002186D"/>
    <w:rsid w:val="00022AED"/>
    <w:rsid w:val="00024B5E"/>
    <w:rsid w:val="00025E17"/>
    <w:rsid w:val="0002607E"/>
    <w:rsid w:val="000262A7"/>
    <w:rsid w:val="00027FA7"/>
    <w:rsid w:val="000309C3"/>
    <w:rsid w:val="00031ECC"/>
    <w:rsid w:val="00032218"/>
    <w:rsid w:val="0003249E"/>
    <w:rsid w:val="00032EAC"/>
    <w:rsid w:val="00037477"/>
    <w:rsid w:val="00037AF6"/>
    <w:rsid w:val="000428FF"/>
    <w:rsid w:val="000435D3"/>
    <w:rsid w:val="00043C08"/>
    <w:rsid w:val="00044725"/>
    <w:rsid w:val="000455EB"/>
    <w:rsid w:val="000479B5"/>
    <w:rsid w:val="00047B1F"/>
    <w:rsid w:val="00050895"/>
    <w:rsid w:val="00051097"/>
    <w:rsid w:val="00051C17"/>
    <w:rsid w:val="00051D64"/>
    <w:rsid w:val="00056840"/>
    <w:rsid w:val="00057472"/>
    <w:rsid w:val="00062D27"/>
    <w:rsid w:val="000645D3"/>
    <w:rsid w:val="0006615F"/>
    <w:rsid w:val="0006765E"/>
    <w:rsid w:val="00070A7E"/>
    <w:rsid w:val="00071349"/>
    <w:rsid w:val="00072947"/>
    <w:rsid w:val="0007381A"/>
    <w:rsid w:val="00074D92"/>
    <w:rsid w:val="0007628D"/>
    <w:rsid w:val="000774BB"/>
    <w:rsid w:val="00077BB5"/>
    <w:rsid w:val="000805B1"/>
    <w:rsid w:val="00081CA7"/>
    <w:rsid w:val="00083509"/>
    <w:rsid w:val="000847C7"/>
    <w:rsid w:val="000850B8"/>
    <w:rsid w:val="00085B68"/>
    <w:rsid w:val="00086B3F"/>
    <w:rsid w:val="000908E3"/>
    <w:rsid w:val="0009094A"/>
    <w:rsid w:val="00093F19"/>
    <w:rsid w:val="00095185"/>
    <w:rsid w:val="00097344"/>
    <w:rsid w:val="000A145B"/>
    <w:rsid w:val="000A43FC"/>
    <w:rsid w:val="000A5788"/>
    <w:rsid w:val="000A7F25"/>
    <w:rsid w:val="000B08F1"/>
    <w:rsid w:val="000B0C85"/>
    <w:rsid w:val="000B35FD"/>
    <w:rsid w:val="000B5844"/>
    <w:rsid w:val="000B59CE"/>
    <w:rsid w:val="000C0F07"/>
    <w:rsid w:val="000C2943"/>
    <w:rsid w:val="000C6192"/>
    <w:rsid w:val="000C7B70"/>
    <w:rsid w:val="000D06E6"/>
    <w:rsid w:val="000D6BAF"/>
    <w:rsid w:val="000D765A"/>
    <w:rsid w:val="000E0024"/>
    <w:rsid w:val="000E090B"/>
    <w:rsid w:val="000E1E65"/>
    <w:rsid w:val="000E20D6"/>
    <w:rsid w:val="000E690A"/>
    <w:rsid w:val="000E75E2"/>
    <w:rsid w:val="000F0FF2"/>
    <w:rsid w:val="000F1825"/>
    <w:rsid w:val="000F245C"/>
    <w:rsid w:val="000F38B4"/>
    <w:rsid w:val="000F3972"/>
    <w:rsid w:val="000F650C"/>
    <w:rsid w:val="000F6600"/>
    <w:rsid w:val="00100769"/>
    <w:rsid w:val="00101C2C"/>
    <w:rsid w:val="001025CC"/>
    <w:rsid w:val="00102C1D"/>
    <w:rsid w:val="00103020"/>
    <w:rsid w:val="0010383C"/>
    <w:rsid w:val="00105B01"/>
    <w:rsid w:val="001063D4"/>
    <w:rsid w:val="001073C7"/>
    <w:rsid w:val="00107E09"/>
    <w:rsid w:val="00110A64"/>
    <w:rsid w:val="001115FE"/>
    <w:rsid w:val="00111DFF"/>
    <w:rsid w:val="00112C32"/>
    <w:rsid w:val="00114160"/>
    <w:rsid w:val="00115829"/>
    <w:rsid w:val="00117E29"/>
    <w:rsid w:val="00122D83"/>
    <w:rsid w:val="00132C3E"/>
    <w:rsid w:val="001409B6"/>
    <w:rsid w:val="00143213"/>
    <w:rsid w:val="001435BF"/>
    <w:rsid w:val="00143E95"/>
    <w:rsid w:val="00144D4E"/>
    <w:rsid w:val="001474F9"/>
    <w:rsid w:val="00147B32"/>
    <w:rsid w:val="00151948"/>
    <w:rsid w:val="00151F7B"/>
    <w:rsid w:val="00152B1F"/>
    <w:rsid w:val="00156B11"/>
    <w:rsid w:val="00160868"/>
    <w:rsid w:val="00161DDB"/>
    <w:rsid w:val="00162A77"/>
    <w:rsid w:val="00163234"/>
    <w:rsid w:val="001648FC"/>
    <w:rsid w:val="00165743"/>
    <w:rsid w:val="00165BA9"/>
    <w:rsid w:val="00172E2D"/>
    <w:rsid w:val="0017381C"/>
    <w:rsid w:val="00174136"/>
    <w:rsid w:val="001751DD"/>
    <w:rsid w:val="0017538A"/>
    <w:rsid w:val="001765D6"/>
    <w:rsid w:val="001766CE"/>
    <w:rsid w:val="00177A50"/>
    <w:rsid w:val="00180DFF"/>
    <w:rsid w:val="0018498D"/>
    <w:rsid w:val="00185BB8"/>
    <w:rsid w:val="001870FC"/>
    <w:rsid w:val="00187F47"/>
    <w:rsid w:val="00191699"/>
    <w:rsid w:val="00192D42"/>
    <w:rsid w:val="00197A44"/>
    <w:rsid w:val="00197CEE"/>
    <w:rsid w:val="001A13A0"/>
    <w:rsid w:val="001A20F9"/>
    <w:rsid w:val="001A22E2"/>
    <w:rsid w:val="001A22EC"/>
    <w:rsid w:val="001A292A"/>
    <w:rsid w:val="001A372D"/>
    <w:rsid w:val="001A41D4"/>
    <w:rsid w:val="001A50A1"/>
    <w:rsid w:val="001A6C75"/>
    <w:rsid w:val="001A7D40"/>
    <w:rsid w:val="001A7E78"/>
    <w:rsid w:val="001B01E8"/>
    <w:rsid w:val="001B182A"/>
    <w:rsid w:val="001B2482"/>
    <w:rsid w:val="001B33A8"/>
    <w:rsid w:val="001B38F8"/>
    <w:rsid w:val="001B5478"/>
    <w:rsid w:val="001B663E"/>
    <w:rsid w:val="001C1242"/>
    <w:rsid w:val="001C12E3"/>
    <w:rsid w:val="001C47C6"/>
    <w:rsid w:val="001C4986"/>
    <w:rsid w:val="001C6CAE"/>
    <w:rsid w:val="001C7493"/>
    <w:rsid w:val="001D178A"/>
    <w:rsid w:val="001D24DE"/>
    <w:rsid w:val="001D3A75"/>
    <w:rsid w:val="001D4DAC"/>
    <w:rsid w:val="001D560D"/>
    <w:rsid w:val="001D6E9D"/>
    <w:rsid w:val="001D6EFA"/>
    <w:rsid w:val="001D77DE"/>
    <w:rsid w:val="001D7A5B"/>
    <w:rsid w:val="001D7E8F"/>
    <w:rsid w:val="001E0C3D"/>
    <w:rsid w:val="001E22F8"/>
    <w:rsid w:val="001E3476"/>
    <w:rsid w:val="001E5533"/>
    <w:rsid w:val="001E6DC9"/>
    <w:rsid w:val="001E7F4A"/>
    <w:rsid w:val="001F0F39"/>
    <w:rsid w:val="001F33B5"/>
    <w:rsid w:val="001F46D2"/>
    <w:rsid w:val="0020043B"/>
    <w:rsid w:val="0020081F"/>
    <w:rsid w:val="0020346E"/>
    <w:rsid w:val="0020450E"/>
    <w:rsid w:val="00204D5D"/>
    <w:rsid w:val="00210E85"/>
    <w:rsid w:val="00212920"/>
    <w:rsid w:val="00212C6E"/>
    <w:rsid w:val="00213233"/>
    <w:rsid w:val="002145F1"/>
    <w:rsid w:val="00214672"/>
    <w:rsid w:val="002156C9"/>
    <w:rsid w:val="002164A4"/>
    <w:rsid w:val="002218FD"/>
    <w:rsid w:val="0022212E"/>
    <w:rsid w:val="0022316F"/>
    <w:rsid w:val="002237C2"/>
    <w:rsid w:val="002264CA"/>
    <w:rsid w:val="002266F6"/>
    <w:rsid w:val="00227A64"/>
    <w:rsid w:val="0023013F"/>
    <w:rsid w:val="002358B0"/>
    <w:rsid w:val="00237AC4"/>
    <w:rsid w:val="00243863"/>
    <w:rsid w:val="00243DFD"/>
    <w:rsid w:val="00244338"/>
    <w:rsid w:val="00246FA1"/>
    <w:rsid w:val="002472C8"/>
    <w:rsid w:val="002475D1"/>
    <w:rsid w:val="002532A1"/>
    <w:rsid w:val="00255978"/>
    <w:rsid w:val="002570FD"/>
    <w:rsid w:val="00260031"/>
    <w:rsid w:val="00263BFB"/>
    <w:rsid w:val="00265509"/>
    <w:rsid w:val="0026757D"/>
    <w:rsid w:val="00270CA5"/>
    <w:rsid w:val="00271BDE"/>
    <w:rsid w:val="00272413"/>
    <w:rsid w:val="00273EC8"/>
    <w:rsid w:val="00282AE2"/>
    <w:rsid w:val="0028325A"/>
    <w:rsid w:val="00284127"/>
    <w:rsid w:val="002841A8"/>
    <w:rsid w:val="00292818"/>
    <w:rsid w:val="0029369B"/>
    <w:rsid w:val="00293BD0"/>
    <w:rsid w:val="002946A6"/>
    <w:rsid w:val="002946C5"/>
    <w:rsid w:val="0029736E"/>
    <w:rsid w:val="00297704"/>
    <w:rsid w:val="002A198A"/>
    <w:rsid w:val="002A1BDF"/>
    <w:rsid w:val="002A1E55"/>
    <w:rsid w:val="002A3ED7"/>
    <w:rsid w:val="002A6583"/>
    <w:rsid w:val="002B1E66"/>
    <w:rsid w:val="002B2297"/>
    <w:rsid w:val="002B2FEE"/>
    <w:rsid w:val="002B42E6"/>
    <w:rsid w:val="002B607D"/>
    <w:rsid w:val="002C0152"/>
    <w:rsid w:val="002C0D51"/>
    <w:rsid w:val="002C1D70"/>
    <w:rsid w:val="002C2EE4"/>
    <w:rsid w:val="002C747A"/>
    <w:rsid w:val="002C773A"/>
    <w:rsid w:val="002D31D9"/>
    <w:rsid w:val="002D38AB"/>
    <w:rsid w:val="002E1416"/>
    <w:rsid w:val="002E1E5F"/>
    <w:rsid w:val="002E531E"/>
    <w:rsid w:val="002E6A02"/>
    <w:rsid w:val="002E7C00"/>
    <w:rsid w:val="002E7F4F"/>
    <w:rsid w:val="002F11A6"/>
    <w:rsid w:val="002F36D1"/>
    <w:rsid w:val="002F3B01"/>
    <w:rsid w:val="002F424D"/>
    <w:rsid w:val="002F4B0A"/>
    <w:rsid w:val="002F4C3D"/>
    <w:rsid w:val="002F7345"/>
    <w:rsid w:val="0030050B"/>
    <w:rsid w:val="00300BE6"/>
    <w:rsid w:val="003031D3"/>
    <w:rsid w:val="00303830"/>
    <w:rsid w:val="00305004"/>
    <w:rsid w:val="00307B23"/>
    <w:rsid w:val="00310205"/>
    <w:rsid w:val="00310D85"/>
    <w:rsid w:val="00313269"/>
    <w:rsid w:val="00314C65"/>
    <w:rsid w:val="00316B7F"/>
    <w:rsid w:val="00317568"/>
    <w:rsid w:val="00320687"/>
    <w:rsid w:val="00321D19"/>
    <w:rsid w:val="00321D98"/>
    <w:rsid w:val="00323731"/>
    <w:rsid w:val="003272B5"/>
    <w:rsid w:val="003301AC"/>
    <w:rsid w:val="00330EDD"/>
    <w:rsid w:val="00335EE9"/>
    <w:rsid w:val="00337D8C"/>
    <w:rsid w:val="003417C8"/>
    <w:rsid w:val="00343BA8"/>
    <w:rsid w:val="00343DE5"/>
    <w:rsid w:val="00344460"/>
    <w:rsid w:val="00344C07"/>
    <w:rsid w:val="00345852"/>
    <w:rsid w:val="00345879"/>
    <w:rsid w:val="00352F59"/>
    <w:rsid w:val="003576AF"/>
    <w:rsid w:val="003576EB"/>
    <w:rsid w:val="00363ABC"/>
    <w:rsid w:val="003658D4"/>
    <w:rsid w:val="00366FC9"/>
    <w:rsid w:val="00367AD7"/>
    <w:rsid w:val="00367C78"/>
    <w:rsid w:val="0037027C"/>
    <w:rsid w:val="00371DCF"/>
    <w:rsid w:val="003738EA"/>
    <w:rsid w:val="00374122"/>
    <w:rsid w:val="003800B8"/>
    <w:rsid w:val="00380C79"/>
    <w:rsid w:val="00381B58"/>
    <w:rsid w:val="00381B9C"/>
    <w:rsid w:val="0038388F"/>
    <w:rsid w:val="00387D70"/>
    <w:rsid w:val="003907EF"/>
    <w:rsid w:val="00391837"/>
    <w:rsid w:val="00391B76"/>
    <w:rsid w:val="003925AD"/>
    <w:rsid w:val="003931B6"/>
    <w:rsid w:val="0039461C"/>
    <w:rsid w:val="0039556A"/>
    <w:rsid w:val="00395D4D"/>
    <w:rsid w:val="003A0868"/>
    <w:rsid w:val="003A2A4F"/>
    <w:rsid w:val="003A3079"/>
    <w:rsid w:val="003A44AE"/>
    <w:rsid w:val="003A466C"/>
    <w:rsid w:val="003A497C"/>
    <w:rsid w:val="003A4D7B"/>
    <w:rsid w:val="003A69A8"/>
    <w:rsid w:val="003B03B4"/>
    <w:rsid w:val="003B0932"/>
    <w:rsid w:val="003B378A"/>
    <w:rsid w:val="003B4C92"/>
    <w:rsid w:val="003B62A0"/>
    <w:rsid w:val="003B6F74"/>
    <w:rsid w:val="003B7CEF"/>
    <w:rsid w:val="003D02BE"/>
    <w:rsid w:val="003D06A9"/>
    <w:rsid w:val="003D15B2"/>
    <w:rsid w:val="003D18C6"/>
    <w:rsid w:val="003D1BAC"/>
    <w:rsid w:val="003D3D10"/>
    <w:rsid w:val="003D46FA"/>
    <w:rsid w:val="003D5D4E"/>
    <w:rsid w:val="003D62BD"/>
    <w:rsid w:val="003D6D5A"/>
    <w:rsid w:val="003D6EF0"/>
    <w:rsid w:val="003E064A"/>
    <w:rsid w:val="003E118D"/>
    <w:rsid w:val="003E191A"/>
    <w:rsid w:val="003E1A39"/>
    <w:rsid w:val="003E273A"/>
    <w:rsid w:val="003E33E7"/>
    <w:rsid w:val="003E3ADD"/>
    <w:rsid w:val="003E6878"/>
    <w:rsid w:val="003E6A51"/>
    <w:rsid w:val="003E7340"/>
    <w:rsid w:val="003F2100"/>
    <w:rsid w:val="003F230A"/>
    <w:rsid w:val="003F6036"/>
    <w:rsid w:val="003F6F54"/>
    <w:rsid w:val="003F7517"/>
    <w:rsid w:val="00400551"/>
    <w:rsid w:val="00401CC2"/>
    <w:rsid w:val="00406777"/>
    <w:rsid w:val="00410B27"/>
    <w:rsid w:val="004132AF"/>
    <w:rsid w:val="00414EAC"/>
    <w:rsid w:val="00425B43"/>
    <w:rsid w:val="004261B8"/>
    <w:rsid w:val="0042630D"/>
    <w:rsid w:val="00426397"/>
    <w:rsid w:val="00430858"/>
    <w:rsid w:val="00430A16"/>
    <w:rsid w:val="00430EFC"/>
    <w:rsid w:val="00435718"/>
    <w:rsid w:val="004438FE"/>
    <w:rsid w:val="00443B12"/>
    <w:rsid w:val="00443EA2"/>
    <w:rsid w:val="004455FD"/>
    <w:rsid w:val="004466C9"/>
    <w:rsid w:val="00451374"/>
    <w:rsid w:val="00452D1F"/>
    <w:rsid w:val="00454A9C"/>
    <w:rsid w:val="00456032"/>
    <w:rsid w:val="00457441"/>
    <w:rsid w:val="00460379"/>
    <w:rsid w:val="004606C2"/>
    <w:rsid w:val="00460AE5"/>
    <w:rsid w:val="00461E39"/>
    <w:rsid w:val="004628A7"/>
    <w:rsid w:val="004629D9"/>
    <w:rsid w:val="00464131"/>
    <w:rsid w:val="00464249"/>
    <w:rsid w:val="004648D2"/>
    <w:rsid w:val="00464D59"/>
    <w:rsid w:val="004656B7"/>
    <w:rsid w:val="00466146"/>
    <w:rsid w:val="00470CC7"/>
    <w:rsid w:val="00473259"/>
    <w:rsid w:val="004736DE"/>
    <w:rsid w:val="004744CC"/>
    <w:rsid w:val="0047553B"/>
    <w:rsid w:val="00477984"/>
    <w:rsid w:val="004806F2"/>
    <w:rsid w:val="00480EA8"/>
    <w:rsid w:val="00483CB8"/>
    <w:rsid w:val="00483EF0"/>
    <w:rsid w:val="00484953"/>
    <w:rsid w:val="004859CF"/>
    <w:rsid w:val="00490DED"/>
    <w:rsid w:val="00491F7E"/>
    <w:rsid w:val="004925C2"/>
    <w:rsid w:val="00492EE6"/>
    <w:rsid w:val="00493753"/>
    <w:rsid w:val="004951C3"/>
    <w:rsid w:val="00495A60"/>
    <w:rsid w:val="00496CA7"/>
    <w:rsid w:val="00497CC0"/>
    <w:rsid w:val="004A05B0"/>
    <w:rsid w:val="004A23FE"/>
    <w:rsid w:val="004A2C93"/>
    <w:rsid w:val="004A4411"/>
    <w:rsid w:val="004A53BF"/>
    <w:rsid w:val="004A6693"/>
    <w:rsid w:val="004A6A86"/>
    <w:rsid w:val="004A738D"/>
    <w:rsid w:val="004B390D"/>
    <w:rsid w:val="004B4159"/>
    <w:rsid w:val="004B5678"/>
    <w:rsid w:val="004C08B7"/>
    <w:rsid w:val="004C28A2"/>
    <w:rsid w:val="004C3199"/>
    <w:rsid w:val="004C34DF"/>
    <w:rsid w:val="004D010B"/>
    <w:rsid w:val="004D1FB7"/>
    <w:rsid w:val="004D2CAB"/>
    <w:rsid w:val="004D50A5"/>
    <w:rsid w:val="004D51B0"/>
    <w:rsid w:val="004D69B3"/>
    <w:rsid w:val="004E3D0B"/>
    <w:rsid w:val="004E57A3"/>
    <w:rsid w:val="004E6695"/>
    <w:rsid w:val="004E71E7"/>
    <w:rsid w:val="004F0A06"/>
    <w:rsid w:val="004F1B8F"/>
    <w:rsid w:val="004F200A"/>
    <w:rsid w:val="004F2AD8"/>
    <w:rsid w:val="004F3BE4"/>
    <w:rsid w:val="004F4673"/>
    <w:rsid w:val="004F57CB"/>
    <w:rsid w:val="004F60E0"/>
    <w:rsid w:val="004F7661"/>
    <w:rsid w:val="005010A9"/>
    <w:rsid w:val="00502C28"/>
    <w:rsid w:val="0050302D"/>
    <w:rsid w:val="005040E7"/>
    <w:rsid w:val="00505AD5"/>
    <w:rsid w:val="00507A60"/>
    <w:rsid w:val="00510F97"/>
    <w:rsid w:val="00512B28"/>
    <w:rsid w:val="00514566"/>
    <w:rsid w:val="00515416"/>
    <w:rsid w:val="00523B1E"/>
    <w:rsid w:val="00523EF6"/>
    <w:rsid w:val="00523F72"/>
    <w:rsid w:val="00525711"/>
    <w:rsid w:val="0052646A"/>
    <w:rsid w:val="00534D6F"/>
    <w:rsid w:val="00536CAD"/>
    <w:rsid w:val="005404A4"/>
    <w:rsid w:val="005442FE"/>
    <w:rsid w:val="00546D48"/>
    <w:rsid w:val="00546E09"/>
    <w:rsid w:val="00546F1C"/>
    <w:rsid w:val="005503C0"/>
    <w:rsid w:val="00550D14"/>
    <w:rsid w:val="00552D30"/>
    <w:rsid w:val="00556677"/>
    <w:rsid w:val="00556DE0"/>
    <w:rsid w:val="005607B3"/>
    <w:rsid w:val="00560D27"/>
    <w:rsid w:val="0056134E"/>
    <w:rsid w:val="005626AC"/>
    <w:rsid w:val="00563F49"/>
    <w:rsid w:val="0056428A"/>
    <w:rsid w:val="00564FC4"/>
    <w:rsid w:val="0056538A"/>
    <w:rsid w:val="0056620D"/>
    <w:rsid w:val="005670A6"/>
    <w:rsid w:val="00567B1D"/>
    <w:rsid w:val="00570AB5"/>
    <w:rsid w:val="00574AF8"/>
    <w:rsid w:val="005752C3"/>
    <w:rsid w:val="0057603F"/>
    <w:rsid w:val="00577EFD"/>
    <w:rsid w:val="00580F47"/>
    <w:rsid w:val="00581623"/>
    <w:rsid w:val="00582C32"/>
    <w:rsid w:val="00582E7E"/>
    <w:rsid w:val="005834F2"/>
    <w:rsid w:val="005844F2"/>
    <w:rsid w:val="00585093"/>
    <w:rsid w:val="00585E48"/>
    <w:rsid w:val="00587E21"/>
    <w:rsid w:val="00587E80"/>
    <w:rsid w:val="005927D6"/>
    <w:rsid w:val="00594539"/>
    <w:rsid w:val="00594DDE"/>
    <w:rsid w:val="00596451"/>
    <w:rsid w:val="00597A56"/>
    <w:rsid w:val="00597DFF"/>
    <w:rsid w:val="005A378B"/>
    <w:rsid w:val="005A4040"/>
    <w:rsid w:val="005A603A"/>
    <w:rsid w:val="005B0017"/>
    <w:rsid w:val="005B643E"/>
    <w:rsid w:val="005C2D2D"/>
    <w:rsid w:val="005C400B"/>
    <w:rsid w:val="005C6861"/>
    <w:rsid w:val="005D07A3"/>
    <w:rsid w:val="005D20B7"/>
    <w:rsid w:val="005D31B8"/>
    <w:rsid w:val="005D3AEC"/>
    <w:rsid w:val="005D401D"/>
    <w:rsid w:val="005D590E"/>
    <w:rsid w:val="005D5B58"/>
    <w:rsid w:val="005E06C5"/>
    <w:rsid w:val="005E13A4"/>
    <w:rsid w:val="005E23A8"/>
    <w:rsid w:val="005E51CF"/>
    <w:rsid w:val="005F0443"/>
    <w:rsid w:val="005F33E7"/>
    <w:rsid w:val="005F72C6"/>
    <w:rsid w:val="005F79E5"/>
    <w:rsid w:val="0060195C"/>
    <w:rsid w:val="00605CBE"/>
    <w:rsid w:val="006071E0"/>
    <w:rsid w:val="00607B24"/>
    <w:rsid w:val="00610C19"/>
    <w:rsid w:val="00612203"/>
    <w:rsid w:val="00615227"/>
    <w:rsid w:val="00615BFF"/>
    <w:rsid w:val="00616C54"/>
    <w:rsid w:val="00620F4B"/>
    <w:rsid w:val="00622229"/>
    <w:rsid w:val="00622DAA"/>
    <w:rsid w:val="00623E80"/>
    <w:rsid w:val="0062770D"/>
    <w:rsid w:val="00627FFE"/>
    <w:rsid w:val="006305DB"/>
    <w:rsid w:val="0063094E"/>
    <w:rsid w:val="00631157"/>
    <w:rsid w:val="0063155B"/>
    <w:rsid w:val="006323A8"/>
    <w:rsid w:val="0063489F"/>
    <w:rsid w:val="00644932"/>
    <w:rsid w:val="006464A2"/>
    <w:rsid w:val="00647E60"/>
    <w:rsid w:val="006525CF"/>
    <w:rsid w:val="00654FFF"/>
    <w:rsid w:val="0065632A"/>
    <w:rsid w:val="00657220"/>
    <w:rsid w:val="00657CA8"/>
    <w:rsid w:val="006612F9"/>
    <w:rsid w:val="006626F1"/>
    <w:rsid w:val="006629A8"/>
    <w:rsid w:val="0066572C"/>
    <w:rsid w:val="0066699B"/>
    <w:rsid w:val="006709E1"/>
    <w:rsid w:val="00670FE0"/>
    <w:rsid w:val="00671191"/>
    <w:rsid w:val="00673671"/>
    <w:rsid w:val="006755A0"/>
    <w:rsid w:val="00676650"/>
    <w:rsid w:val="00676DE3"/>
    <w:rsid w:val="006775EF"/>
    <w:rsid w:val="00677F2E"/>
    <w:rsid w:val="00681919"/>
    <w:rsid w:val="00681C2C"/>
    <w:rsid w:val="00681CF5"/>
    <w:rsid w:val="00682305"/>
    <w:rsid w:val="00683E56"/>
    <w:rsid w:val="00684ACD"/>
    <w:rsid w:val="006879E2"/>
    <w:rsid w:val="00691FDB"/>
    <w:rsid w:val="006924D2"/>
    <w:rsid w:val="00692DBC"/>
    <w:rsid w:val="0069419C"/>
    <w:rsid w:val="00694B76"/>
    <w:rsid w:val="00695B3F"/>
    <w:rsid w:val="006A0C5C"/>
    <w:rsid w:val="006A2165"/>
    <w:rsid w:val="006A2338"/>
    <w:rsid w:val="006A266D"/>
    <w:rsid w:val="006A3630"/>
    <w:rsid w:val="006A48B0"/>
    <w:rsid w:val="006A4D2B"/>
    <w:rsid w:val="006B1126"/>
    <w:rsid w:val="006B3B8A"/>
    <w:rsid w:val="006B46A1"/>
    <w:rsid w:val="006B4903"/>
    <w:rsid w:val="006B59F7"/>
    <w:rsid w:val="006B79C6"/>
    <w:rsid w:val="006C2681"/>
    <w:rsid w:val="006C3F67"/>
    <w:rsid w:val="006C6554"/>
    <w:rsid w:val="006C6AA6"/>
    <w:rsid w:val="006D2D41"/>
    <w:rsid w:val="006D2E60"/>
    <w:rsid w:val="006D348F"/>
    <w:rsid w:val="006D3D09"/>
    <w:rsid w:val="006D4F23"/>
    <w:rsid w:val="006E018B"/>
    <w:rsid w:val="006E0221"/>
    <w:rsid w:val="006E0E3E"/>
    <w:rsid w:val="006E1F7F"/>
    <w:rsid w:val="006E35C8"/>
    <w:rsid w:val="006E5768"/>
    <w:rsid w:val="006E609C"/>
    <w:rsid w:val="006F14B0"/>
    <w:rsid w:val="006F30C8"/>
    <w:rsid w:val="006F386E"/>
    <w:rsid w:val="006F5CC9"/>
    <w:rsid w:val="00703F89"/>
    <w:rsid w:val="00712AFD"/>
    <w:rsid w:val="0071342D"/>
    <w:rsid w:val="00714067"/>
    <w:rsid w:val="007147E5"/>
    <w:rsid w:val="00716AA8"/>
    <w:rsid w:val="007171FD"/>
    <w:rsid w:val="00724444"/>
    <w:rsid w:val="007248DE"/>
    <w:rsid w:val="00724DC4"/>
    <w:rsid w:val="00725D6F"/>
    <w:rsid w:val="007275D1"/>
    <w:rsid w:val="00730AAD"/>
    <w:rsid w:val="007351B8"/>
    <w:rsid w:val="00735534"/>
    <w:rsid w:val="00736272"/>
    <w:rsid w:val="007376A4"/>
    <w:rsid w:val="007404D2"/>
    <w:rsid w:val="00740A19"/>
    <w:rsid w:val="00741036"/>
    <w:rsid w:val="00744AF7"/>
    <w:rsid w:val="00745583"/>
    <w:rsid w:val="00746E08"/>
    <w:rsid w:val="00752CA7"/>
    <w:rsid w:val="00756BF7"/>
    <w:rsid w:val="00760585"/>
    <w:rsid w:val="00760A55"/>
    <w:rsid w:val="00762CD0"/>
    <w:rsid w:val="0076472F"/>
    <w:rsid w:val="007656A2"/>
    <w:rsid w:val="00770809"/>
    <w:rsid w:val="00770CDB"/>
    <w:rsid w:val="00771DC6"/>
    <w:rsid w:val="00771F24"/>
    <w:rsid w:val="00772ABF"/>
    <w:rsid w:val="00773F6E"/>
    <w:rsid w:val="007809E4"/>
    <w:rsid w:val="00782E38"/>
    <w:rsid w:val="00785FEE"/>
    <w:rsid w:val="0078643B"/>
    <w:rsid w:val="00792CD1"/>
    <w:rsid w:val="00796EEF"/>
    <w:rsid w:val="007A1757"/>
    <w:rsid w:val="007A203F"/>
    <w:rsid w:val="007A2ED8"/>
    <w:rsid w:val="007A77E9"/>
    <w:rsid w:val="007A77F7"/>
    <w:rsid w:val="007A79DD"/>
    <w:rsid w:val="007B04D8"/>
    <w:rsid w:val="007B150D"/>
    <w:rsid w:val="007B17A7"/>
    <w:rsid w:val="007B1F63"/>
    <w:rsid w:val="007B39F2"/>
    <w:rsid w:val="007B3D2F"/>
    <w:rsid w:val="007B4E47"/>
    <w:rsid w:val="007B78E6"/>
    <w:rsid w:val="007C28BA"/>
    <w:rsid w:val="007C382F"/>
    <w:rsid w:val="007C5244"/>
    <w:rsid w:val="007C6DAB"/>
    <w:rsid w:val="007C6EE0"/>
    <w:rsid w:val="007D0A62"/>
    <w:rsid w:val="007D2D74"/>
    <w:rsid w:val="007D7E0C"/>
    <w:rsid w:val="007E3298"/>
    <w:rsid w:val="007E4287"/>
    <w:rsid w:val="007E767F"/>
    <w:rsid w:val="007F3779"/>
    <w:rsid w:val="007F3E47"/>
    <w:rsid w:val="007F7183"/>
    <w:rsid w:val="007F77B6"/>
    <w:rsid w:val="00800962"/>
    <w:rsid w:val="00801D3C"/>
    <w:rsid w:val="0080415F"/>
    <w:rsid w:val="00804FCD"/>
    <w:rsid w:val="00805130"/>
    <w:rsid w:val="00810229"/>
    <w:rsid w:val="00812EFD"/>
    <w:rsid w:val="0081463A"/>
    <w:rsid w:val="00814A2D"/>
    <w:rsid w:val="008153A7"/>
    <w:rsid w:val="00815C15"/>
    <w:rsid w:val="0081609D"/>
    <w:rsid w:val="00816757"/>
    <w:rsid w:val="008179BB"/>
    <w:rsid w:val="00820ABE"/>
    <w:rsid w:val="00820B15"/>
    <w:rsid w:val="00822A1D"/>
    <w:rsid w:val="00827EDC"/>
    <w:rsid w:val="008308AF"/>
    <w:rsid w:val="00830968"/>
    <w:rsid w:val="00832AAB"/>
    <w:rsid w:val="00834123"/>
    <w:rsid w:val="008347E2"/>
    <w:rsid w:val="00835541"/>
    <w:rsid w:val="008379C1"/>
    <w:rsid w:val="0084054E"/>
    <w:rsid w:val="008408B0"/>
    <w:rsid w:val="008413D3"/>
    <w:rsid w:val="00841AA9"/>
    <w:rsid w:val="00843A56"/>
    <w:rsid w:val="008462DF"/>
    <w:rsid w:val="00847A4F"/>
    <w:rsid w:val="00851390"/>
    <w:rsid w:val="008527DD"/>
    <w:rsid w:val="00853095"/>
    <w:rsid w:val="008552B3"/>
    <w:rsid w:val="00855B5A"/>
    <w:rsid w:val="00860BE9"/>
    <w:rsid w:val="00860E3B"/>
    <w:rsid w:val="00870051"/>
    <w:rsid w:val="00870C1B"/>
    <w:rsid w:val="00871DDB"/>
    <w:rsid w:val="008733B3"/>
    <w:rsid w:val="008803CD"/>
    <w:rsid w:val="00882029"/>
    <w:rsid w:val="00884755"/>
    <w:rsid w:val="0088515D"/>
    <w:rsid w:val="00885215"/>
    <w:rsid w:val="008863E6"/>
    <w:rsid w:val="00891A5C"/>
    <w:rsid w:val="00892253"/>
    <w:rsid w:val="00892E3A"/>
    <w:rsid w:val="0089399B"/>
    <w:rsid w:val="008A0654"/>
    <w:rsid w:val="008A0ABB"/>
    <w:rsid w:val="008A4D78"/>
    <w:rsid w:val="008A54EF"/>
    <w:rsid w:val="008A6D92"/>
    <w:rsid w:val="008B0C9F"/>
    <w:rsid w:val="008B2AA2"/>
    <w:rsid w:val="008B331F"/>
    <w:rsid w:val="008B3A87"/>
    <w:rsid w:val="008B517B"/>
    <w:rsid w:val="008B6104"/>
    <w:rsid w:val="008B73E0"/>
    <w:rsid w:val="008C1BB8"/>
    <w:rsid w:val="008C1F3B"/>
    <w:rsid w:val="008C239B"/>
    <w:rsid w:val="008C32D5"/>
    <w:rsid w:val="008C4F53"/>
    <w:rsid w:val="008C5B10"/>
    <w:rsid w:val="008C603E"/>
    <w:rsid w:val="008C6468"/>
    <w:rsid w:val="008C646D"/>
    <w:rsid w:val="008C7192"/>
    <w:rsid w:val="008C7877"/>
    <w:rsid w:val="008D0C00"/>
    <w:rsid w:val="008D1F1A"/>
    <w:rsid w:val="008D2453"/>
    <w:rsid w:val="008D2DF2"/>
    <w:rsid w:val="008D6872"/>
    <w:rsid w:val="008D6F30"/>
    <w:rsid w:val="008D720D"/>
    <w:rsid w:val="008E0C4F"/>
    <w:rsid w:val="008E2B57"/>
    <w:rsid w:val="008E7ACA"/>
    <w:rsid w:val="008E7F54"/>
    <w:rsid w:val="008F257F"/>
    <w:rsid w:val="008F2B16"/>
    <w:rsid w:val="008F2E84"/>
    <w:rsid w:val="008F35E0"/>
    <w:rsid w:val="008F35E5"/>
    <w:rsid w:val="008F3D3D"/>
    <w:rsid w:val="008F472D"/>
    <w:rsid w:val="008F4941"/>
    <w:rsid w:val="008F4FF5"/>
    <w:rsid w:val="008F56E4"/>
    <w:rsid w:val="008F7317"/>
    <w:rsid w:val="008F752F"/>
    <w:rsid w:val="008F7576"/>
    <w:rsid w:val="009009BB"/>
    <w:rsid w:val="00901AE3"/>
    <w:rsid w:val="00903108"/>
    <w:rsid w:val="00904468"/>
    <w:rsid w:val="00904A9F"/>
    <w:rsid w:val="00905DFE"/>
    <w:rsid w:val="00906946"/>
    <w:rsid w:val="00906EC7"/>
    <w:rsid w:val="00907E6D"/>
    <w:rsid w:val="00911660"/>
    <w:rsid w:val="0091195D"/>
    <w:rsid w:val="00911E53"/>
    <w:rsid w:val="0091273E"/>
    <w:rsid w:val="00913BA4"/>
    <w:rsid w:val="00914902"/>
    <w:rsid w:val="00915EBE"/>
    <w:rsid w:val="00916AA3"/>
    <w:rsid w:val="00916EA1"/>
    <w:rsid w:val="00917180"/>
    <w:rsid w:val="00920813"/>
    <w:rsid w:val="009229DD"/>
    <w:rsid w:val="0092408A"/>
    <w:rsid w:val="00924C6C"/>
    <w:rsid w:val="00925201"/>
    <w:rsid w:val="009261F5"/>
    <w:rsid w:val="009319E0"/>
    <w:rsid w:val="00933557"/>
    <w:rsid w:val="009362DD"/>
    <w:rsid w:val="00936E69"/>
    <w:rsid w:val="00937E56"/>
    <w:rsid w:val="0094038E"/>
    <w:rsid w:val="009406CD"/>
    <w:rsid w:val="00946AB3"/>
    <w:rsid w:val="00947287"/>
    <w:rsid w:val="00950E80"/>
    <w:rsid w:val="00951283"/>
    <w:rsid w:val="009513F1"/>
    <w:rsid w:val="00953A33"/>
    <w:rsid w:val="009544F3"/>
    <w:rsid w:val="00956446"/>
    <w:rsid w:val="0095662A"/>
    <w:rsid w:val="0095734A"/>
    <w:rsid w:val="0095771F"/>
    <w:rsid w:val="00961C2E"/>
    <w:rsid w:val="0096367D"/>
    <w:rsid w:val="0096415A"/>
    <w:rsid w:val="00964CA3"/>
    <w:rsid w:val="009677F1"/>
    <w:rsid w:val="00972C9A"/>
    <w:rsid w:val="00972CC2"/>
    <w:rsid w:val="00975BD9"/>
    <w:rsid w:val="0098076F"/>
    <w:rsid w:val="00981B7A"/>
    <w:rsid w:val="0098398C"/>
    <w:rsid w:val="00984505"/>
    <w:rsid w:val="00984600"/>
    <w:rsid w:val="0098529E"/>
    <w:rsid w:val="009874DA"/>
    <w:rsid w:val="00991BA6"/>
    <w:rsid w:val="0099272C"/>
    <w:rsid w:val="009A4632"/>
    <w:rsid w:val="009A47CB"/>
    <w:rsid w:val="009A5D30"/>
    <w:rsid w:val="009B0B80"/>
    <w:rsid w:val="009B26BC"/>
    <w:rsid w:val="009B46D9"/>
    <w:rsid w:val="009B4A5D"/>
    <w:rsid w:val="009B50AB"/>
    <w:rsid w:val="009B7C21"/>
    <w:rsid w:val="009C3D1B"/>
    <w:rsid w:val="009C68F9"/>
    <w:rsid w:val="009D1569"/>
    <w:rsid w:val="009D25B2"/>
    <w:rsid w:val="009D2FB5"/>
    <w:rsid w:val="009D383D"/>
    <w:rsid w:val="009D3AF0"/>
    <w:rsid w:val="009D493B"/>
    <w:rsid w:val="009D5F49"/>
    <w:rsid w:val="009E15DE"/>
    <w:rsid w:val="009E2E11"/>
    <w:rsid w:val="009F0222"/>
    <w:rsid w:val="009F0F51"/>
    <w:rsid w:val="009F1F69"/>
    <w:rsid w:val="009F3F41"/>
    <w:rsid w:val="009F448A"/>
    <w:rsid w:val="009F4FAB"/>
    <w:rsid w:val="009F5183"/>
    <w:rsid w:val="009F626A"/>
    <w:rsid w:val="00A031B1"/>
    <w:rsid w:val="00A0414C"/>
    <w:rsid w:val="00A05BEF"/>
    <w:rsid w:val="00A10BDE"/>
    <w:rsid w:val="00A11E63"/>
    <w:rsid w:val="00A14B9E"/>
    <w:rsid w:val="00A157CD"/>
    <w:rsid w:val="00A15A5D"/>
    <w:rsid w:val="00A163E5"/>
    <w:rsid w:val="00A20B09"/>
    <w:rsid w:val="00A20EB7"/>
    <w:rsid w:val="00A241A4"/>
    <w:rsid w:val="00A250E4"/>
    <w:rsid w:val="00A25EB8"/>
    <w:rsid w:val="00A26CDA"/>
    <w:rsid w:val="00A27F46"/>
    <w:rsid w:val="00A3169D"/>
    <w:rsid w:val="00A33F9C"/>
    <w:rsid w:val="00A34DD2"/>
    <w:rsid w:val="00A413A7"/>
    <w:rsid w:val="00A41A1F"/>
    <w:rsid w:val="00A44623"/>
    <w:rsid w:val="00A44921"/>
    <w:rsid w:val="00A462E3"/>
    <w:rsid w:val="00A46C32"/>
    <w:rsid w:val="00A47381"/>
    <w:rsid w:val="00A5275E"/>
    <w:rsid w:val="00A530E3"/>
    <w:rsid w:val="00A53CF2"/>
    <w:rsid w:val="00A549E1"/>
    <w:rsid w:val="00A54E18"/>
    <w:rsid w:val="00A60253"/>
    <w:rsid w:val="00A60DDC"/>
    <w:rsid w:val="00A62796"/>
    <w:rsid w:val="00A62E90"/>
    <w:rsid w:val="00A64855"/>
    <w:rsid w:val="00A65F1D"/>
    <w:rsid w:val="00A71FF3"/>
    <w:rsid w:val="00A72454"/>
    <w:rsid w:val="00A73F65"/>
    <w:rsid w:val="00A75985"/>
    <w:rsid w:val="00A77D96"/>
    <w:rsid w:val="00A80044"/>
    <w:rsid w:val="00A80D09"/>
    <w:rsid w:val="00A81376"/>
    <w:rsid w:val="00A8186C"/>
    <w:rsid w:val="00A84091"/>
    <w:rsid w:val="00A85477"/>
    <w:rsid w:val="00A86628"/>
    <w:rsid w:val="00A872C0"/>
    <w:rsid w:val="00A90A82"/>
    <w:rsid w:val="00A92FB4"/>
    <w:rsid w:val="00A94DC7"/>
    <w:rsid w:val="00A94E54"/>
    <w:rsid w:val="00A968F2"/>
    <w:rsid w:val="00AA00E2"/>
    <w:rsid w:val="00AA0E0B"/>
    <w:rsid w:val="00AA31AB"/>
    <w:rsid w:val="00AA3568"/>
    <w:rsid w:val="00AA49F6"/>
    <w:rsid w:val="00AA51DA"/>
    <w:rsid w:val="00AB0333"/>
    <w:rsid w:val="00AB21B8"/>
    <w:rsid w:val="00AB2B6E"/>
    <w:rsid w:val="00AB5884"/>
    <w:rsid w:val="00AB593B"/>
    <w:rsid w:val="00AB5FFA"/>
    <w:rsid w:val="00AB6C8A"/>
    <w:rsid w:val="00AC235E"/>
    <w:rsid w:val="00AC3953"/>
    <w:rsid w:val="00AC6679"/>
    <w:rsid w:val="00AC7162"/>
    <w:rsid w:val="00AC7CE2"/>
    <w:rsid w:val="00AD0D22"/>
    <w:rsid w:val="00AD0D28"/>
    <w:rsid w:val="00AD2956"/>
    <w:rsid w:val="00AD2E6D"/>
    <w:rsid w:val="00AD3F7D"/>
    <w:rsid w:val="00AD4221"/>
    <w:rsid w:val="00AD4B83"/>
    <w:rsid w:val="00AD4C1E"/>
    <w:rsid w:val="00AD4F38"/>
    <w:rsid w:val="00AD5E96"/>
    <w:rsid w:val="00AD5EBB"/>
    <w:rsid w:val="00AD61BD"/>
    <w:rsid w:val="00AD6E7F"/>
    <w:rsid w:val="00AD72B4"/>
    <w:rsid w:val="00AE125A"/>
    <w:rsid w:val="00AE22F7"/>
    <w:rsid w:val="00AE3552"/>
    <w:rsid w:val="00AE38D7"/>
    <w:rsid w:val="00AE4953"/>
    <w:rsid w:val="00AE6E9E"/>
    <w:rsid w:val="00AE701F"/>
    <w:rsid w:val="00AE7682"/>
    <w:rsid w:val="00AF043E"/>
    <w:rsid w:val="00AF0AF3"/>
    <w:rsid w:val="00AF1146"/>
    <w:rsid w:val="00AF3A91"/>
    <w:rsid w:val="00AF4C4E"/>
    <w:rsid w:val="00AF57BA"/>
    <w:rsid w:val="00AF76B8"/>
    <w:rsid w:val="00AF7C3E"/>
    <w:rsid w:val="00B0052B"/>
    <w:rsid w:val="00B01295"/>
    <w:rsid w:val="00B01741"/>
    <w:rsid w:val="00B04F0F"/>
    <w:rsid w:val="00B05F38"/>
    <w:rsid w:val="00B15D0D"/>
    <w:rsid w:val="00B170B6"/>
    <w:rsid w:val="00B17F5A"/>
    <w:rsid w:val="00B205DD"/>
    <w:rsid w:val="00B20748"/>
    <w:rsid w:val="00B207C2"/>
    <w:rsid w:val="00B2228D"/>
    <w:rsid w:val="00B2418A"/>
    <w:rsid w:val="00B26D83"/>
    <w:rsid w:val="00B27A3B"/>
    <w:rsid w:val="00B3062F"/>
    <w:rsid w:val="00B310A3"/>
    <w:rsid w:val="00B33869"/>
    <w:rsid w:val="00B34281"/>
    <w:rsid w:val="00B37009"/>
    <w:rsid w:val="00B40311"/>
    <w:rsid w:val="00B40CFB"/>
    <w:rsid w:val="00B44E0B"/>
    <w:rsid w:val="00B454DD"/>
    <w:rsid w:val="00B4656A"/>
    <w:rsid w:val="00B46D3A"/>
    <w:rsid w:val="00B47509"/>
    <w:rsid w:val="00B5242A"/>
    <w:rsid w:val="00B52DC9"/>
    <w:rsid w:val="00B536C0"/>
    <w:rsid w:val="00B579A0"/>
    <w:rsid w:val="00B6140D"/>
    <w:rsid w:val="00B6190D"/>
    <w:rsid w:val="00B63326"/>
    <w:rsid w:val="00B65B48"/>
    <w:rsid w:val="00B6753B"/>
    <w:rsid w:val="00B67DEF"/>
    <w:rsid w:val="00B70E0D"/>
    <w:rsid w:val="00B73D03"/>
    <w:rsid w:val="00B80D7B"/>
    <w:rsid w:val="00B82493"/>
    <w:rsid w:val="00B83E9F"/>
    <w:rsid w:val="00B84C16"/>
    <w:rsid w:val="00B85477"/>
    <w:rsid w:val="00B85CDE"/>
    <w:rsid w:val="00B85D18"/>
    <w:rsid w:val="00B87126"/>
    <w:rsid w:val="00B915BA"/>
    <w:rsid w:val="00B975C1"/>
    <w:rsid w:val="00B97BFA"/>
    <w:rsid w:val="00BA04B2"/>
    <w:rsid w:val="00BA1E82"/>
    <w:rsid w:val="00BA2993"/>
    <w:rsid w:val="00BA2BC4"/>
    <w:rsid w:val="00BA3EE1"/>
    <w:rsid w:val="00BA443E"/>
    <w:rsid w:val="00BA5F4F"/>
    <w:rsid w:val="00BA6D78"/>
    <w:rsid w:val="00BA6F80"/>
    <w:rsid w:val="00BA7775"/>
    <w:rsid w:val="00BB2436"/>
    <w:rsid w:val="00BB32B2"/>
    <w:rsid w:val="00BB4B2B"/>
    <w:rsid w:val="00BB5CA2"/>
    <w:rsid w:val="00BC15C7"/>
    <w:rsid w:val="00BC171F"/>
    <w:rsid w:val="00BC7FCB"/>
    <w:rsid w:val="00BD07C2"/>
    <w:rsid w:val="00BD2B25"/>
    <w:rsid w:val="00BD2DA3"/>
    <w:rsid w:val="00BD3405"/>
    <w:rsid w:val="00BD461A"/>
    <w:rsid w:val="00BE0A72"/>
    <w:rsid w:val="00BE0B8B"/>
    <w:rsid w:val="00BE134B"/>
    <w:rsid w:val="00BE3791"/>
    <w:rsid w:val="00BE4761"/>
    <w:rsid w:val="00BE4E1B"/>
    <w:rsid w:val="00BE5A17"/>
    <w:rsid w:val="00BE6B96"/>
    <w:rsid w:val="00BE6FD3"/>
    <w:rsid w:val="00BF08A1"/>
    <w:rsid w:val="00BF18F9"/>
    <w:rsid w:val="00BF1CA1"/>
    <w:rsid w:val="00BF2246"/>
    <w:rsid w:val="00BF258B"/>
    <w:rsid w:val="00BF2C95"/>
    <w:rsid w:val="00BF65B5"/>
    <w:rsid w:val="00C01DCA"/>
    <w:rsid w:val="00C025B4"/>
    <w:rsid w:val="00C0553B"/>
    <w:rsid w:val="00C05B76"/>
    <w:rsid w:val="00C06A2A"/>
    <w:rsid w:val="00C101BD"/>
    <w:rsid w:val="00C1091E"/>
    <w:rsid w:val="00C11673"/>
    <w:rsid w:val="00C12762"/>
    <w:rsid w:val="00C12B68"/>
    <w:rsid w:val="00C12C13"/>
    <w:rsid w:val="00C13444"/>
    <w:rsid w:val="00C15CF5"/>
    <w:rsid w:val="00C172B0"/>
    <w:rsid w:val="00C17CD0"/>
    <w:rsid w:val="00C20979"/>
    <w:rsid w:val="00C21281"/>
    <w:rsid w:val="00C21A93"/>
    <w:rsid w:val="00C21D77"/>
    <w:rsid w:val="00C244D1"/>
    <w:rsid w:val="00C24D60"/>
    <w:rsid w:val="00C251B5"/>
    <w:rsid w:val="00C254FC"/>
    <w:rsid w:val="00C25C70"/>
    <w:rsid w:val="00C276ED"/>
    <w:rsid w:val="00C3201D"/>
    <w:rsid w:val="00C326D4"/>
    <w:rsid w:val="00C32747"/>
    <w:rsid w:val="00C3347F"/>
    <w:rsid w:val="00C33E98"/>
    <w:rsid w:val="00C35706"/>
    <w:rsid w:val="00C376DC"/>
    <w:rsid w:val="00C41843"/>
    <w:rsid w:val="00C4393A"/>
    <w:rsid w:val="00C43A84"/>
    <w:rsid w:val="00C45C7D"/>
    <w:rsid w:val="00C46D17"/>
    <w:rsid w:val="00C526B4"/>
    <w:rsid w:val="00C526DE"/>
    <w:rsid w:val="00C52B25"/>
    <w:rsid w:val="00C55D6C"/>
    <w:rsid w:val="00C561F2"/>
    <w:rsid w:val="00C56DC9"/>
    <w:rsid w:val="00C57539"/>
    <w:rsid w:val="00C61BA2"/>
    <w:rsid w:val="00C61DFB"/>
    <w:rsid w:val="00C62C68"/>
    <w:rsid w:val="00C63587"/>
    <w:rsid w:val="00C640B0"/>
    <w:rsid w:val="00C64296"/>
    <w:rsid w:val="00C649C5"/>
    <w:rsid w:val="00C66E1D"/>
    <w:rsid w:val="00C6784B"/>
    <w:rsid w:val="00C67AD4"/>
    <w:rsid w:val="00C72397"/>
    <w:rsid w:val="00C746D4"/>
    <w:rsid w:val="00C8028E"/>
    <w:rsid w:val="00C80F86"/>
    <w:rsid w:val="00C83894"/>
    <w:rsid w:val="00C84B4D"/>
    <w:rsid w:val="00C868A7"/>
    <w:rsid w:val="00C8792F"/>
    <w:rsid w:val="00C90AFD"/>
    <w:rsid w:val="00C92B99"/>
    <w:rsid w:val="00C97C68"/>
    <w:rsid w:val="00CA26DC"/>
    <w:rsid w:val="00CA44F2"/>
    <w:rsid w:val="00CA4C5A"/>
    <w:rsid w:val="00CA4F75"/>
    <w:rsid w:val="00CB20A7"/>
    <w:rsid w:val="00CB2ACF"/>
    <w:rsid w:val="00CB31BA"/>
    <w:rsid w:val="00CB397E"/>
    <w:rsid w:val="00CB6C64"/>
    <w:rsid w:val="00CB6D80"/>
    <w:rsid w:val="00CC0CDF"/>
    <w:rsid w:val="00CC0F07"/>
    <w:rsid w:val="00CC2F13"/>
    <w:rsid w:val="00CC5854"/>
    <w:rsid w:val="00CC773F"/>
    <w:rsid w:val="00CC7A04"/>
    <w:rsid w:val="00CD1F65"/>
    <w:rsid w:val="00CD3C43"/>
    <w:rsid w:val="00CD4893"/>
    <w:rsid w:val="00CD4FD5"/>
    <w:rsid w:val="00CD66EB"/>
    <w:rsid w:val="00CD7BB2"/>
    <w:rsid w:val="00CD7D92"/>
    <w:rsid w:val="00CE034A"/>
    <w:rsid w:val="00CE5088"/>
    <w:rsid w:val="00CF0257"/>
    <w:rsid w:val="00CF0289"/>
    <w:rsid w:val="00CF0575"/>
    <w:rsid w:val="00CF2F5C"/>
    <w:rsid w:val="00CF42B8"/>
    <w:rsid w:val="00D0077D"/>
    <w:rsid w:val="00D02582"/>
    <w:rsid w:val="00D0324B"/>
    <w:rsid w:val="00D03B67"/>
    <w:rsid w:val="00D07093"/>
    <w:rsid w:val="00D079C4"/>
    <w:rsid w:val="00D115FC"/>
    <w:rsid w:val="00D12ACD"/>
    <w:rsid w:val="00D1363D"/>
    <w:rsid w:val="00D15AE0"/>
    <w:rsid w:val="00D16207"/>
    <w:rsid w:val="00D17824"/>
    <w:rsid w:val="00D20723"/>
    <w:rsid w:val="00D21EFD"/>
    <w:rsid w:val="00D2425E"/>
    <w:rsid w:val="00D25526"/>
    <w:rsid w:val="00D25EA7"/>
    <w:rsid w:val="00D26C87"/>
    <w:rsid w:val="00D32F84"/>
    <w:rsid w:val="00D34850"/>
    <w:rsid w:val="00D36706"/>
    <w:rsid w:val="00D36D44"/>
    <w:rsid w:val="00D370ED"/>
    <w:rsid w:val="00D43AF0"/>
    <w:rsid w:val="00D43D04"/>
    <w:rsid w:val="00D44B89"/>
    <w:rsid w:val="00D4553F"/>
    <w:rsid w:val="00D45A95"/>
    <w:rsid w:val="00D46BE0"/>
    <w:rsid w:val="00D46E56"/>
    <w:rsid w:val="00D474A9"/>
    <w:rsid w:val="00D53867"/>
    <w:rsid w:val="00D557EA"/>
    <w:rsid w:val="00D56BD2"/>
    <w:rsid w:val="00D609DD"/>
    <w:rsid w:val="00D61400"/>
    <w:rsid w:val="00D668C0"/>
    <w:rsid w:val="00D67B70"/>
    <w:rsid w:val="00D7022D"/>
    <w:rsid w:val="00D7027C"/>
    <w:rsid w:val="00D710B3"/>
    <w:rsid w:val="00D71A28"/>
    <w:rsid w:val="00D731E1"/>
    <w:rsid w:val="00D76B09"/>
    <w:rsid w:val="00D76B37"/>
    <w:rsid w:val="00D77105"/>
    <w:rsid w:val="00D817E4"/>
    <w:rsid w:val="00D81850"/>
    <w:rsid w:val="00D83D2A"/>
    <w:rsid w:val="00D85701"/>
    <w:rsid w:val="00D929CA"/>
    <w:rsid w:val="00D935D1"/>
    <w:rsid w:val="00D97E56"/>
    <w:rsid w:val="00DA0581"/>
    <w:rsid w:val="00DA1560"/>
    <w:rsid w:val="00DA36DA"/>
    <w:rsid w:val="00DA6D44"/>
    <w:rsid w:val="00DA7013"/>
    <w:rsid w:val="00DB0969"/>
    <w:rsid w:val="00DB12FB"/>
    <w:rsid w:val="00DB3584"/>
    <w:rsid w:val="00DB3A70"/>
    <w:rsid w:val="00DB4498"/>
    <w:rsid w:val="00DC016F"/>
    <w:rsid w:val="00DC0CD5"/>
    <w:rsid w:val="00DC12B4"/>
    <w:rsid w:val="00DC2814"/>
    <w:rsid w:val="00DC3392"/>
    <w:rsid w:val="00DC3C8B"/>
    <w:rsid w:val="00DC3DEF"/>
    <w:rsid w:val="00DC4AFA"/>
    <w:rsid w:val="00DC5510"/>
    <w:rsid w:val="00DD0244"/>
    <w:rsid w:val="00DD0BA8"/>
    <w:rsid w:val="00DD2DD9"/>
    <w:rsid w:val="00DD607C"/>
    <w:rsid w:val="00DD669A"/>
    <w:rsid w:val="00DE1CD9"/>
    <w:rsid w:val="00DE2102"/>
    <w:rsid w:val="00DE22B7"/>
    <w:rsid w:val="00DE277C"/>
    <w:rsid w:val="00DE4273"/>
    <w:rsid w:val="00DF010D"/>
    <w:rsid w:val="00DF0D68"/>
    <w:rsid w:val="00DF43A8"/>
    <w:rsid w:val="00DF49FD"/>
    <w:rsid w:val="00DF5CA6"/>
    <w:rsid w:val="00DF6B54"/>
    <w:rsid w:val="00E0019F"/>
    <w:rsid w:val="00E01DF9"/>
    <w:rsid w:val="00E0368D"/>
    <w:rsid w:val="00E0396A"/>
    <w:rsid w:val="00E03D3B"/>
    <w:rsid w:val="00E04E69"/>
    <w:rsid w:val="00E06811"/>
    <w:rsid w:val="00E11886"/>
    <w:rsid w:val="00E14BB6"/>
    <w:rsid w:val="00E14DF5"/>
    <w:rsid w:val="00E152F9"/>
    <w:rsid w:val="00E16B70"/>
    <w:rsid w:val="00E17BB6"/>
    <w:rsid w:val="00E23011"/>
    <w:rsid w:val="00E23627"/>
    <w:rsid w:val="00E269A2"/>
    <w:rsid w:val="00E278EF"/>
    <w:rsid w:val="00E30080"/>
    <w:rsid w:val="00E33821"/>
    <w:rsid w:val="00E348B5"/>
    <w:rsid w:val="00E35316"/>
    <w:rsid w:val="00E36055"/>
    <w:rsid w:val="00E37E2F"/>
    <w:rsid w:val="00E40829"/>
    <w:rsid w:val="00E43546"/>
    <w:rsid w:val="00E451BE"/>
    <w:rsid w:val="00E47442"/>
    <w:rsid w:val="00E478BC"/>
    <w:rsid w:val="00E47AFA"/>
    <w:rsid w:val="00E47B52"/>
    <w:rsid w:val="00E50944"/>
    <w:rsid w:val="00E50FDE"/>
    <w:rsid w:val="00E533B4"/>
    <w:rsid w:val="00E537C8"/>
    <w:rsid w:val="00E563B6"/>
    <w:rsid w:val="00E56637"/>
    <w:rsid w:val="00E60824"/>
    <w:rsid w:val="00E62453"/>
    <w:rsid w:val="00E64951"/>
    <w:rsid w:val="00E64959"/>
    <w:rsid w:val="00E6506F"/>
    <w:rsid w:val="00E656B0"/>
    <w:rsid w:val="00E66648"/>
    <w:rsid w:val="00E7379D"/>
    <w:rsid w:val="00E75257"/>
    <w:rsid w:val="00E83202"/>
    <w:rsid w:val="00E85637"/>
    <w:rsid w:val="00E863B1"/>
    <w:rsid w:val="00E86619"/>
    <w:rsid w:val="00E90667"/>
    <w:rsid w:val="00E90A8C"/>
    <w:rsid w:val="00E92537"/>
    <w:rsid w:val="00E93196"/>
    <w:rsid w:val="00E96659"/>
    <w:rsid w:val="00E97A82"/>
    <w:rsid w:val="00EA0368"/>
    <w:rsid w:val="00EA0AA1"/>
    <w:rsid w:val="00EA6880"/>
    <w:rsid w:val="00EB209B"/>
    <w:rsid w:val="00EB3E0A"/>
    <w:rsid w:val="00EB41B0"/>
    <w:rsid w:val="00EB41FA"/>
    <w:rsid w:val="00EC01B9"/>
    <w:rsid w:val="00EC2C39"/>
    <w:rsid w:val="00EC5749"/>
    <w:rsid w:val="00EC6838"/>
    <w:rsid w:val="00EC77E6"/>
    <w:rsid w:val="00ED12BF"/>
    <w:rsid w:val="00ED30A5"/>
    <w:rsid w:val="00ED36F9"/>
    <w:rsid w:val="00ED4E14"/>
    <w:rsid w:val="00ED7586"/>
    <w:rsid w:val="00ED7B43"/>
    <w:rsid w:val="00EE04E8"/>
    <w:rsid w:val="00EE1C6E"/>
    <w:rsid w:val="00EE4CB7"/>
    <w:rsid w:val="00EE5128"/>
    <w:rsid w:val="00EE5654"/>
    <w:rsid w:val="00EE76FA"/>
    <w:rsid w:val="00EF0448"/>
    <w:rsid w:val="00EF0EE3"/>
    <w:rsid w:val="00EF2E6F"/>
    <w:rsid w:val="00EF6807"/>
    <w:rsid w:val="00EF71C0"/>
    <w:rsid w:val="00F05819"/>
    <w:rsid w:val="00F069F0"/>
    <w:rsid w:val="00F071BF"/>
    <w:rsid w:val="00F10A87"/>
    <w:rsid w:val="00F11B2D"/>
    <w:rsid w:val="00F1202B"/>
    <w:rsid w:val="00F12733"/>
    <w:rsid w:val="00F13757"/>
    <w:rsid w:val="00F13E4B"/>
    <w:rsid w:val="00F150F9"/>
    <w:rsid w:val="00F16FC5"/>
    <w:rsid w:val="00F2003D"/>
    <w:rsid w:val="00F20788"/>
    <w:rsid w:val="00F236D7"/>
    <w:rsid w:val="00F24618"/>
    <w:rsid w:val="00F249DF"/>
    <w:rsid w:val="00F26C6E"/>
    <w:rsid w:val="00F30148"/>
    <w:rsid w:val="00F31D1D"/>
    <w:rsid w:val="00F34475"/>
    <w:rsid w:val="00F34614"/>
    <w:rsid w:val="00F34943"/>
    <w:rsid w:val="00F35330"/>
    <w:rsid w:val="00F3788F"/>
    <w:rsid w:val="00F4004B"/>
    <w:rsid w:val="00F40973"/>
    <w:rsid w:val="00F40AEF"/>
    <w:rsid w:val="00F40E4C"/>
    <w:rsid w:val="00F461F5"/>
    <w:rsid w:val="00F50D28"/>
    <w:rsid w:val="00F517EC"/>
    <w:rsid w:val="00F51826"/>
    <w:rsid w:val="00F519FB"/>
    <w:rsid w:val="00F52160"/>
    <w:rsid w:val="00F52E9D"/>
    <w:rsid w:val="00F53056"/>
    <w:rsid w:val="00F55E2D"/>
    <w:rsid w:val="00F56CFC"/>
    <w:rsid w:val="00F66CCA"/>
    <w:rsid w:val="00F67B10"/>
    <w:rsid w:val="00F70788"/>
    <w:rsid w:val="00F70AF9"/>
    <w:rsid w:val="00F70B9C"/>
    <w:rsid w:val="00F71DF2"/>
    <w:rsid w:val="00F73AD3"/>
    <w:rsid w:val="00F7511E"/>
    <w:rsid w:val="00F77CFF"/>
    <w:rsid w:val="00F82856"/>
    <w:rsid w:val="00F83FE7"/>
    <w:rsid w:val="00F84054"/>
    <w:rsid w:val="00F840E8"/>
    <w:rsid w:val="00F85DB8"/>
    <w:rsid w:val="00F87E59"/>
    <w:rsid w:val="00F90961"/>
    <w:rsid w:val="00F92620"/>
    <w:rsid w:val="00F92987"/>
    <w:rsid w:val="00F9498D"/>
    <w:rsid w:val="00F94EE4"/>
    <w:rsid w:val="00F95805"/>
    <w:rsid w:val="00FA1AF2"/>
    <w:rsid w:val="00FA2D3F"/>
    <w:rsid w:val="00FA3781"/>
    <w:rsid w:val="00FA3E44"/>
    <w:rsid w:val="00FA4A3B"/>
    <w:rsid w:val="00FA6031"/>
    <w:rsid w:val="00FB13C9"/>
    <w:rsid w:val="00FB53F0"/>
    <w:rsid w:val="00FB725A"/>
    <w:rsid w:val="00FC2D07"/>
    <w:rsid w:val="00FC7201"/>
    <w:rsid w:val="00FD1080"/>
    <w:rsid w:val="00FD112A"/>
    <w:rsid w:val="00FD218A"/>
    <w:rsid w:val="00FD499D"/>
    <w:rsid w:val="00FD6380"/>
    <w:rsid w:val="00FE1018"/>
    <w:rsid w:val="00FE1267"/>
    <w:rsid w:val="00FE199E"/>
    <w:rsid w:val="00FE6475"/>
    <w:rsid w:val="00FE687A"/>
    <w:rsid w:val="00FE70B5"/>
    <w:rsid w:val="00FF072E"/>
    <w:rsid w:val="00FF1B26"/>
    <w:rsid w:val="00FF2B77"/>
    <w:rsid w:val="00FF56E8"/>
    <w:rsid w:val="00FF5B0C"/>
    <w:rsid w:val="00FF70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55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DFF"/>
    <w:pPr>
      <w:spacing w:after="200" w:line="276" w:lineRule="auto"/>
    </w:pPr>
    <w:rPr>
      <w:rFonts w:eastAsiaTheme="minorEastAsia"/>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B2ACF"/>
    <w:pPr>
      <w:spacing w:after="120" w:line="240" w:lineRule="auto"/>
    </w:pPr>
    <w:rPr>
      <w:rFonts w:cs="Times New Roman"/>
      <w:b/>
      <w:bCs/>
      <w:color w:val="595959" w:themeColor="text1" w:themeTint="A6"/>
      <w:spacing w:val="6"/>
      <w:sz w:val="20"/>
      <w:szCs w:val="20"/>
      <w:lang w:val="en-GB" w:eastAsia="en-GB" w:bidi="ar-SA"/>
    </w:rPr>
  </w:style>
  <w:style w:type="table" w:styleId="TableGrid">
    <w:name w:val="Table Grid"/>
    <w:basedOn w:val="TableNormal"/>
    <w:uiPriority w:val="59"/>
    <w:rsid w:val="00180DFF"/>
    <w:pPr>
      <w:spacing w:after="200" w:line="276" w:lineRule="auto"/>
    </w:pPr>
    <w:rPr>
      <w:rFonts w:eastAsiaTheme="minorEastAsia"/>
      <w:lang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HelleListe-Akzent11">
    <w:name w:val="Helle Liste - Akzent 11"/>
    <w:basedOn w:val="TableNormal"/>
    <w:uiPriority w:val="61"/>
    <w:rsid w:val="00180DFF"/>
    <w:pPr>
      <w:spacing w:after="200" w:line="276" w:lineRule="auto"/>
    </w:pPr>
    <w:rPr>
      <w:rFonts w:eastAsiaTheme="minorEastAsia"/>
      <w:lang w:bidi="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styleId="CommentReference">
    <w:name w:val="annotation reference"/>
    <w:basedOn w:val="DefaultParagraphFont"/>
    <w:uiPriority w:val="99"/>
    <w:semiHidden/>
    <w:unhideWhenUsed/>
    <w:rsid w:val="00025E17"/>
    <w:rPr>
      <w:sz w:val="16"/>
      <w:szCs w:val="16"/>
    </w:rPr>
  </w:style>
  <w:style w:type="paragraph" w:styleId="CommentText">
    <w:name w:val="annotation text"/>
    <w:basedOn w:val="Normal"/>
    <w:link w:val="CommentTextChar"/>
    <w:uiPriority w:val="99"/>
    <w:semiHidden/>
    <w:unhideWhenUsed/>
    <w:rsid w:val="00025E17"/>
    <w:pPr>
      <w:spacing w:line="240" w:lineRule="auto"/>
    </w:pPr>
    <w:rPr>
      <w:sz w:val="20"/>
      <w:szCs w:val="20"/>
    </w:rPr>
  </w:style>
  <w:style w:type="character" w:customStyle="1" w:styleId="CommentTextChar">
    <w:name w:val="Comment Text Char"/>
    <w:basedOn w:val="DefaultParagraphFont"/>
    <w:link w:val="CommentText"/>
    <w:uiPriority w:val="99"/>
    <w:semiHidden/>
    <w:rsid w:val="00025E17"/>
    <w:rPr>
      <w:rFonts w:eastAsiaTheme="minorEastAsia"/>
      <w:sz w:val="20"/>
      <w:szCs w:val="20"/>
      <w:lang w:bidi="en-US"/>
    </w:rPr>
  </w:style>
  <w:style w:type="paragraph" w:styleId="CommentSubject">
    <w:name w:val="annotation subject"/>
    <w:basedOn w:val="CommentText"/>
    <w:next w:val="CommentText"/>
    <w:link w:val="CommentSubjectChar"/>
    <w:uiPriority w:val="99"/>
    <w:semiHidden/>
    <w:unhideWhenUsed/>
    <w:rsid w:val="00025E17"/>
    <w:rPr>
      <w:b/>
      <w:bCs/>
    </w:rPr>
  </w:style>
  <w:style w:type="character" w:customStyle="1" w:styleId="CommentSubjectChar">
    <w:name w:val="Comment Subject Char"/>
    <w:basedOn w:val="CommentTextChar"/>
    <w:link w:val="CommentSubject"/>
    <w:uiPriority w:val="99"/>
    <w:semiHidden/>
    <w:rsid w:val="00025E17"/>
    <w:rPr>
      <w:rFonts w:eastAsiaTheme="minorEastAsia"/>
      <w:b/>
      <w:bCs/>
      <w:sz w:val="20"/>
      <w:szCs w:val="20"/>
      <w:lang w:bidi="en-US"/>
    </w:rPr>
  </w:style>
  <w:style w:type="paragraph" w:styleId="BalloonText">
    <w:name w:val="Balloon Text"/>
    <w:basedOn w:val="Normal"/>
    <w:link w:val="BalloonTextChar"/>
    <w:uiPriority w:val="99"/>
    <w:semiHidden/>
    <w:unhideWhenUsed/>
    <w:rsid w:val="00025E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E17"/>
    <w:rPr>
      <w:rFonts w:ascii="Segoe UI" w:eastAsiaTheme="minorEastAsia" w:hAnsi="Segoe UI" w:cs="Segoe UI"/>
      <w:sz w:val="18"/>
      <w:szCs w:val="18"/>
      <w:lang w:bidi="en-US"/>
    </w:rPr>
  </w:style>
  <w:style w:type="table" w:customStyle="1" w:styleId="TableGridLight1">
    <w:name w:val="Table Grid Light1"/>
    <w:basedOn w:val="TableNormal"/>
    <w:uiPriority w:val="40"/>
    <w:rsid w:val="00A446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841AA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41AA9"/>
    <w:rPr>
      <w:rFonts w:ascii="Calibri" w:eastAsiaTheme="minorEastAsia" w:hAnsi="Calibri"/>
      <w:noProof/>
      <w:lang w:bidi="en-US"/>
    </w:rPr>
  </w:style>
  <w:style w:type="paragraph" w:customStyle="1" w:styleId="EndNoteBibliography">
    <w:name w:val="EndNote Bibliography"/>
    <w:basedOn w:val="Normal"/>
    <w:link w:val="EndNoteBibliographyChar"/>
    <w:rsid w:val="00841AA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41AA9"/>
    <w:rPr>
      <w:rFonts w:ascii="Calibri" w:eastAsiaTheme="minorEastAsia" w:hAnsi="Calibri"/>
      <w:noProof/>
      <w:lang w:bidi="en-US"/>
    </w:rPr>
  </w:style>
  <w:style w:type="character" w:styleId="Hyperlink">
    <w:name w:val="Hyperlink"/>
    <w:basedOn w:val="DefaultParagraphFont"/>
    <w:uiPriority w:val="99"/>
    <w:unhideWhenUsed/>
    <w:rsid w:val="00841AA9"/>
    <w:rPr>
      <w:color w:val="0563C1" w:themeColor="hyperlink"/>
      <w:u w:val="single"/>
    </w:rPr>
  </w:style>
  <w:style w:type="table" w:styleId="MediumShading1-Accent1">
    <w:name w:val="Medium Shading 1 Accent 1"/>
    <w:basedOn w:val="TableNormal"/>
    <w:uiPriority w:val="63"/>
    <w:rsid w:val="00EA0368"/>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DFF"/>
    <w:pPr>
      <w:spacing w:after="200" w:line="276" w:lineRule="auto"/>
    </w:pPr>
    <w:rPr>
      <w:rFonts w:eastAsiaTheme="minorEastAsia"/>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B2ACF"/>
    <w:pPr>
      <w:spacing w:after="120" w:line="240" w:lineRule="auto"/>
    </w:pPr>
    <w:rPr>
      <w:rFonts w:cs="Times New Roman"/>
      <w:b/>
      <w:bCs/>
      <w:color w:val="595959" w:themeColor="text1" w:themeTint="A6"/>
      <w:spacing w:val="6"/>
      <w:sz w:val="20"/>
      <w:szCs w:val="20"/>
      <w:lang w:val="en-GB" w:eastAsia="en-GB" w:bidi="ar-SA"/>
    </w:rPr>
  </w:style>
  <w:style w:type="table" w:styleId="TableGrid">
    <w:name w:val="Table Grid"/>
    <w:basedOn w:val="TableNormal"/>
    <w:uiPriority w:val="59"/>
    <w:rsid w:val="00180DFF"/>
    <w:pPr>
      <w:spacing w:after="200" w:line="276" w:lineRule="auto"/>
    </w:pPr>
    <w:rPr>
      <w:rFonts w:eastAsiaTheme="minorEastAsia"/>
      <w:lang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HelleListe-Akzent11">
    <w:name w:val="Helle Liste - Akzent 11"/>
    <w:basedOn w:val="TableNormal"/>
    <w:uiPriority w:val="61"/>
    <w:rsid w:val="00180DFF"/>
    <w:pPr>
      <w:spacing w:after="200" w:line="276" w:lineRule="auto"/>
    </w:pPr>
    <w:rPr>
      <w:rFonts w:eastAsiaTheme="minorEastAsia"/>
      <w:lang w:bidi="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styleId="CommentReference">
    <w:name w:val="annotation reference"/>
    <w:basedOn w:val="DefaultParagraphFont"/>
    <w:uiPriority w:val="99"/>
    <w:semiHidden/>
    <w:unhideWhenUsed/>
    <w:rsid w:val="00025E17"/>
    <w:rPr>
      <w:sz w:val="16"/>
      <w:szCs w:val="16"/>
    </w:rPr>
  </w:style>
  <w:style w:type="paragraph" w:styleId="CommentText">
    <w:name w:val="annotation text"/>
    <w:basedOn w:val="Normal"/>
    <w:link w:val="CommentTextChar"/>
    <w:uiPriority w:val="99"/>
    <w:semiHidden/>
    <w:unhideWhenUsed/>
    <w:rsid w:val="00025E17"/>
    <w:pPr>
      <w:spacing w:line="240" w:lineRule="auto"/>
    </w:pPr>
    <w:rPr>
      <w:sz w:val="20"/>
      <w:szCs w:val="20"/>
    </w:rPr>
  </w:style>
  <w:style w:type="character" w:customStyle="1" w:styleId="CommentTextChar">
    <w:name w:val="Comment Text Char"/>
    <w:basedOn w:val="DefaultParagraphFont"/>
    <w:link w:val="CommentText"/>
    <w:uiPriority w:val="99"/>
    <w:semiHidden/>
    <w:rsid w:val="00025E17"/>
    <w:rPr>
      <w:rFonts w:eastAsiaTheme="minorEastAsia"/>
      <w:sz w:val="20"/>
      <w:szCs w:val="20"/>
      <w:lang w:bidi="en-US"/>
    </w:rPr>
  </w:style>
  <w:style w:type="paragraph" w:styleId="CommentSubject">
    <w:name w:val="annotation subject"/>
    <w:basedOn w:val="CommentText"/>
    <w:next w:val="CommentText"/>
    <w:link w:val="CommentSubjectChar"/>
    <w:uiPriority w:val="99"/>
    <w:semiHidden/>
    <w:unhideWhenUsed/>
    <w:rsid w:val="00025E17"/>
    <w:rPr>
      <w:b/>
      <w:bCs/>
    </w:rPr>
  </w:style>
  <w:style w:type="character" w:customStyle="1" w:styleId="CommentSubjectChar">
    <w:name w:val="Comment Subject Char"/>
    <w:basedOn w:val="CommentTextChar"/>
    <w:link w:val="CommentSubject"/>
    <w:uiPriority w:val="99"/>
    <w:semiHidden/>
    <w:rsid w:val="00025E17"/>
    <w:rPr>
      <w:rFonts w:eastAsiaTheme="minorEastAsia"/>
      <w:b/>
      <w:bCs/>
      <w:sz w:val="20"/>
      <w:szCs w:val="20"/>
      <w:lang w:bidi="en-US"/>
    </w:rPr>
  </w:style>
  <w:style w:type="paragraph" w:styleId="BalloonText">
    <w:name w:val="Balloon Text"/>
    <w:basedOn w:val="Normal"/>
    <w:link w:val="BalloonTextChar"/>
    <w:uiPriority w:val="99"/>
    <w:semiHidden/>
    <w:unhideWhenUsed/>
    <w:rsid w:val="00025E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E17"/>
    <w:rPr>
      <w:rFonts w:ascii="Segoe UI" w:eastAsiaTheme="minorEastAsia" w:hAnsi="Segoe UI" w:cs="Segoe UI"/>
      <w:sz w:val="18"/>
      <w:szCs w:val="18"/>
      <w:lang w:bidi="en-US"/>
    </w:rPr>
  </w:style>
  <w:style w:type="table" w:customStyle="1" w:styleId="TableGridLight1">
    <w:name w:val="Table Grid Light1"/>
    <w:basedOn w:val="TableNormal"/>
    <w:uiPriority w:val="40"/>
    <w:rsid w:val="00A446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841AA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41AA9"/>
    <w:rPr>
      <w:rFonts w:ascii="Calibri" w:eastAsiaTheme="minorEastAsia" w:hAnsi="Calibri"/>
      <w:noProof/>
      <w:lang w:bidi="en-US"/>
    </w:rPr>
  </w:style>
  <w:style w:type="paragraph" w:customStyle="1" w:styleId="EndNoteBibliography">
    <w:name w:val="EndNote Bibliography"/>
    <w:basedOn w:val="Normal"/>
    <w:link w:val="EndNoteBibliographyChar"/>
    <w:rsid w:val="00841AA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41AA9"/>
    <w:rPr>
      <w:rFonts w:ascii="Calibri" w:eastAsiaTheme="minorEastAsia" w:hAnsi="Calibri"/>
      <w:noProof/>
      <w:lang w:bidi="en-US"/>
    </w:rPr>
  </w:style>
  <w:style w:type="character" w:styleId="Hyperlink">
    <w:name w:val="Hyperlink"/>
    <w:basedOn w:val="DefaultParagraphFont"/>
    <w:uiPriority w:val="99"/>
    <w:unhideWhenUsed/>
    <w:rsid w:val="00841AA9"/>
    <w:rPr>
      <w:color w:val="0563C1" w:themeColor="hyperlink"/>
      <w:u w:val="single"/>
    </w:rPr>
  </w:style>
  <w:style w:type="table" w:styleId="MediumShading1-Accent1">
    <w:name w:val="Medium Shading 1 Accent 1"/>
    <w:basedOn w:val="TableNormal"/>
    <w:uiPriority w:val="63"/>
    <w:rsid w:val="00EA0368"/>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F684CD-9785-4087-8CA9-492B20E774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722</Words>
  <Characters>9817</Characters>
  <Application>Microsoft Office Word</Application>
  <DocSecurity>0</DocSecurity>
  <Lines>81</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Karolinska Insitutet</Company>
  <LinksUpToDate>false</LinksUpToDate>
  <CharactersWithSpaces>11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dc:creator>
  <cp:lastModifiedBy>Claudia</cp:lastModifiedBy>
  <cp:revision>2</cp:revision>
  <cp:lastPrinted>2015-06-15T14:22:00Z</cp:lastPrinted>
  <dcterms:created xsi:type="dcterms:W3CDTF">2015-07-28T08:19:00Z</dcterms:created>
  <dcterms:modified xsi:type="dcterms:W3CDTF">2015-07-28T08:19:00Z</dcterms:modified>
</cp:coreProperties>
</file>